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46ABC81" w:rsidP="746ABC81" w:rsidRDefault="746ABC81" w14:paraId="38A75865" w14:textId="1CEDDC29">
      <w:pPr>
        <w:pStyle w:val="Normal"/>
        <w:keepNext w:val="1"/>
        <w:keepLines w:val="1"/>
        <w:rPr>
          <w:b w:val="0"/>
          <w:bCs w:val="0"/>
          <w:noProof w:val="0"/>
          <w:lang w:val="en-US"/>
        </w:rPr>
      </w:pPr>
      <w:r w:rsidRPr="297B184D" w:rsidR="26139301">
        <w:rPr>
          <w:b w:val="1"/>
          <w:bCs w:val="1"/>
          <w:noProof w:val="0"/>
          <w:lang w:val="en-US"/>
        </w:rPr>
        <w:t>S</w:t>
      </w:r>
      <w:r w:rsidRPr="297B184D" w:rsidR="5F74AFA3">
        <w:rPr>
          <w:b w:val="1"/>
          <w:bCs w:val="1"/>
          <w:noProof w:val="0"/>
          <w:lang w:val="en-US"/>
        </w:rPr>
        <w:t>4</w:t>
      </w:r>
      <w:r w:rsidRPr="297B184D" w:rsidR="26139301">
        <w:rPr>
          <w:b w:val="1"/>
          <w:bCs w:val="1"/>
          <w:noProof w:val="0"/>
          <w:lang w:val="en-US"/>
        </w:rPr>
        <w:t xml:space="preserve"> – </w:t>
      </w:r>
      <w:r w:rsidRPr="297B184D" w:rsidR="26139301">
        <w:rPr>
          <w:b w:val="0"/>
          <w:bCs w:val="0"/>
          <w:noProof w:val="0"/>
          <w:lang w:val="en-US"/>
        </w:rPr>
        <w:t>Covidence</w:t>
      </w:r>
      <w:r w:rsidRPr="297B184D" w:rsidR="26139301">
        <w:rPr>
          <w:b w:val="0"/>
          <w:bCs w:val="0"/>
          <w:noProof w:val="0"/>
          <w:lang w:val="en-US"/>
        </w:rPr>
        <w:t xml:space="preserve"> extraction form template</w:t>
      </w:r>
    </w:p>
    <w:tbl>
      <w:tblPr>
        <w:tblStyle w:val="TableGrid"/>
        <w:tblW w:w="12507" w:type="dxa"/>
        <w:tblLook w:val="04A0" w:firstRow="1" w:lastRow="0" w:firstColumn="1" w:lastColumn="0" w:noHBand="0" w:noVBand="1"/>
      </w:tblPr>
      <w:tblGrid>
        <w:gridCol w:w="1065"/>
        <w:gridCol w:w="2617"/>
        <w:gridCol w:w="3652"/>
        <w:gridCol w:w="3474"/>
        <w:gridCol w:w="1699"/>
      </w:tblGrid>
      <w:tr w:rsidR="00FF4040" w:rsidTr="09EB0D17" w14:paraId="05EA3466" w14:textId="77777777">
        <w:trPr>
          <w:trHeight w:val="300"/>
        </w:trPr>
        <w:tc>
          <w:tcPr>
            <w:tcW w:w="1065" w:type="dxa"/>
            <w:shd w:val="clear" w:color="auto" w:fill="000000" w:themeFill="text1"/>
            <w:tcMar/>
          </w:tcPr>
          <w:p w:rsidR="69CC1ED0" w:rsidP="69CC1ED0" w:rsidRDefault="69CC1ED0" w14:paraId="13A1266A" w14:textId="77777777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#</w:t>
            </w:r>
          </w:p>
        </w:tc>
        <w:tc>
          <w:tcPr>
            <w:tcW w:w="2617" w:type="dxa"/>
            <w:shd w:val="clear" w:color="auto" w:fill="000000" w:themeFill="text1"/>
            <w:tcMar/>
          </w:tcPr>
          <w:p w:rsidR="69CC1ED0" w:rsidP="69CC1ED0" w:rsidRDefault="69CC1ED0" w14:paraId="54BE3CE7" w14:textId="77777777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Field</w:t>
            </w:r>
          </w:p>
        </w:tc>
        <w:tc>
          <w:tcPr>
            <w:tcW w:w="3652" w:type="dxa"/>
            <w:shd w:val="clear" w:color="auto" w:fill="000000" w:themeFill="text1"/>
            <w:tcMar/>
          </w:tcPr>
          <w:p w:rsidR="69CC1ED0" w:rsidP="69CC1ED0" w:rsidRDefault="69CC1ED0" w14:paraId="5A67B643" w14:textId="77777777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 xml:space="preserve">Details </w:t>
            </w:r>
          </w:p>
        </w:tc>
        <w:tc>
          <w:tcPr>
            <w:tcW w:w="3474" w:type="dxa"/>
            <w:shd w:val="clear" w:color="auto" w:fill="000000" w:themeFill="text1"/>
            <w:tcMar/>
          </w:tcPr>
          <w:p w:rsidR="69CC1ED0" w:rsidP="69CC1ED0" w:rsidRDefault="69CC1ED0" w14:paraId="3B11D450" w14:textId="77777777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Entry</w:t>
            </w:r>
          </w:p>
        </w:tc>
        <w:tc>
          <w:tcPr>
            <w:tcW w:w="1699" w:type="dxa"/>
            <w:shd w:val="clear" w:color="auto" w:fill="000000" w:themeFill="text1"/>
            <w:tcMar/>
          </w:tcPr>
          <w:p w:rsidR="69CC1ED0" w:rsidP="69CC1ED0" w:rsidRDefault="69CC1ED0" w14:paraId="4E4CCA6C" w14:textId="77777777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Source</w:t>
            </w:r>
          </w:p>
        </w:tc>
      </w:tr>
      <w:tr w:rsidR="69CC1ED0" w:rsidTr="09EB0D17" w14:paraId="4899D366" w14:textId="77777777">
        <w:trPr>
          <w:trHeight w:val="300"/>
        </w:trPr>
        <w:tc>
          <w:tcPr>
            <w:tcW w:w="12507" w:type="dxa"/>
            <w:gridSpan w:val="5"/>
            <w:shd w:val="clear" w:color="auto" w:fill="F2F2F2" w:themeFill="background1" w:themeFillShade="F2"/>
            <w:tcMar/>
          </w:tcPr>
          <w:p w:rsidR="69CC1ED0" w:rsidP="69CC1ED0" w:rsidRDefault="69CC1ED0" w14:paraId="05460C79" w14:textId="4BF16098">
            <w:pPr>
              <w:rPr>
                <w:b w:val="1"/>
                <w:bCs w:val="1"/>
                <w:strike w:val="0"/>
                <w:dstrike w:val="0"/>
              </w:rPr>
            </w:pPr>
            <w:r w:rsidRPr="7785AB9C" w:rsidR="6A49BCC4">
              <w:rPr>
                <w:b w:val="1"/>
                <w:bCs w:val="1"/>
                <w:strike w:val="0"/>
                <w:dstrike w:val="0"/>
              </w:rPr>
              <w:t>1</w:t>
            </w:r>
            <w:r w:rsidRPr="7785AB9C" w:rsidR="123F8D81">
              <w:rPr>
                <w:b w:val="1"/>
                <w:bCs w:val="1"/>
                <w:strike w:val="0"/>
                <w:dstrike w:val="0"/>
              </w:rPr>
              <w:t xml:space="preserve">. </w:t>
            </w:r>
            <w:r w:rsidRPr="7785AB9C" w:rsidR="2A53251D">
              <w:rPr>
                <w:b w:val="1"/>
                <w:bCs w:val="1"/>
                <w:strike w:val="0"/>
                <w:dstrike w:val="0"/>
              </w:rPr>
              <w:t>Information about the study</w:t>
            </w:r>
          </w:p>
        </w:tc>
      </w:tr>
      <w:tr w:rsidR="69CC1ED0" w:rsidTr="09EB0D17" w14:paraId="3599555B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P="7785AB9C" w:rsidRDefault="69CC1ED0" w14:paraId="7C839CF7" w14:textId="3D4D23C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0B753048">
              <w:rPr/>
              <w:t>1.1</w:t>
            </w:r>
          </w:p>
        </w:tc>
        <w:tc>
          <w:tcPr>
            <w:tcW w:w="2617" w:type="dxa"/>
            <w:tcMar/>
          </w:tcPr>
          <w:p w:rsidR="69CC1ED0" w:rsidRDefault="00521BDF" w14:paraId="1D4135B5" w14:textId="5C759461">
            <w:r w:rsidR="0D4AC2ED">
              <w:rPr/>
              <w:t xml:space="preserve">Publication </w:t>
            </w:r>
            <w:r w:rsidR="00521BDF">
              <w:rPr/>
              <w:t>type</w:t>
            </w:r>
          </w:p>
        </w:tc>
        <w:tc>
          <w:tcPr>
            <w:tcW w:w="3652" w:type="dxa"/>
            <w:tcMar/>
          </w:tcPr>
          <w:p w:rsidR="69CC1ED0" w:rsidRDefault="69CC1ED0" w14:paraId="1170AA2F" w14:textId="1BA73F65"/>
        </w:tc>
        <w:tc>
          <w:tcPr>
            <w:tcW w:w="3474" w:type="dxa"/>
            <w:tcMar/>
          </w:tcPr>
          <w:p w:rsidR="391D9774" w:rsidP="713E8B1C" w:rsidRDefault="391D9774" w14:paraId="1C4991C1" w14:textId="6EE85ABE">
            <w:pPr>
              <w:rPr>
                <w:i w:val="1"/>
                <w:iCs w:val="1"/>
              </w:rPr>
            </w:pPr>
            <w:r w:rsidRPr="713E8B1C" w:rsidR="391D9774">
              <w:rPr>
                <w:i w:val="1"/>
                <w:iCs w:val="1"/>
              </w:rPr>
              <w:t>Select one</w:t>
            </w:r>
          </w:p>
          <w:p w:rsidR="69CC1ED0" w:rsidRDefault="1B539289" w14:paraId="2F6E41C2" w14:textId="570EFC2E">
            <w:r>
              <w:t xml:space="preserve">(1) </w:t>
            </w:r>
            <w:r w:rsidR="1FA3BD1C">
              <w:t xml:space="preserve">Journal </w:t>
            </w:r>
            <w:r>
              <w:t>article</w:t>
            </w:r>
          </w:p>
          <w:p w:rsidR="69CC1ED0" w:rsidP="6F0EFF78" w:rsidRDefault="69CC1ED0" w14:paraId="245914F7" w14:textId="1230DB43">
            <w:pPr>
              <w:spacing w:line="259" w:lineRule="auto"/>
            </w:pPr>
            <w:r>
              <w:t>(2) Grey literature</w:t>
            </w:r>
            <w:r w:rsidR="11CFF540">
              <w:t xml:space="preserve"> (e.g., unpublished academic papers [e.g., thesis], </w:t>
            </w:r>
            <w:r w:rsidR="61FB7805">
              <w:t xml:space="preserve">non-peer reviewed papers, </w:t>
            </w:r>
            <w:r w:rsidR="11CFF540">
              <w:t>research and committee reports, government reports, conference papers/abstract, ongoing research)</w:t>
            </w:r>
          </w:p>
          <w:p w:rsidR="69CC1ED0" w:rsidP="6F0EFF78" w:rsidRDefault="11CFF540" w14:paraId="5A008C6E" w14:textId="67024985">
            <w:r>
              <w:t>(777) Other - specify</w:t>
            </w:r>
          </w:p>
        </w:tc>
        <w:tc>
          <w:tcPr>
            <w:tcW w:w="1699" w:type="dxa"/>
            <w:tcMar/>
          </w:tcPr>
          <w:p w:rsidR="69CC1ED0" w:rsidRDefault="69CC1ED0" w14:paraId="0920E4CD" w14:textId="77777777"/>
        </w:tc>
      </w:tr>
      <w:tr w:rsidR="00521BDF" w:rsidTr="09EB0D17" w14:paraId="5DC339E2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521BDF" w:rsidP="7785AB9C" w:rsidRDefault="00521BDF" w14:paraId="2801BDE1" w14:textId="190F9D9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4A892A4">
              <w:rPr/>
              <w:t>1.2</w:t>
            </w:r>
          </w:p>
        </w:tc>
        <w:tc>
          <w:tcPr>
            <w:tcW w:w="2617" w:type="dxa"/>
            <w:tcMar/>
          </w:tcPr>
          <w:p w:rsidR="00521BDF" w:rsidRDefault="00521BDF" w14:paraId="65DE16E9" w14:textId="2FAF75B0">
            <w:r>
              <w:t>Study design</w:t>
            </w:r>
          </w:p>
        </w:tc>
        <w:tc>
          <w:tcPr>
            <w:tcW w:w="3652" w:type="dxa"/>
            <w:tcMar/>
          </w:tcPr>
          <w:p w:rsidR="00521BDF" w:rsidRDefault="684FD338" w14:paraId="1421CF00" w14:textId="20085F59"/>
        </w:tc>
        <w:tc>
          <w:tcPr>
            <w:tcW w:w="3474" w:type="dxa"/>
            <w:tcMar/>
          </w:tcPr>
          <w:p w:rsidR="26C00B46" w:rsidP="713E8B1C" w:rsidRDefault="26C00B46" w14:paraId="1EE9F7DE" w14:textId="691C2636">
            <w:pPr>
              <w:rPr>
                <w:i w:val="1"/>
                <w:iCs w:val="1"/>
              </w:rPr>
            </w:pPr>
            <w:r w:rsidRPr="713E8B1C" w:rsidR="26C00B46">
              <w:rPr>
                <w:i w:val="1"/>
                <w:iCs w:val="1"/>
              </w:rPr>
              <w:t>Select one</w:t>
            </w:r>
          </w:p>
          <w:p w:rsidR="008E3907" w:rsidRDefault="002B7568" w14:paraId="61D6AF81" w14:textId="26B4377E">
            <w:r w:rsidR="60A81CF5">
              <w:rPr/>
              <w:t xml:space="preserve">(1) </w:t>
            </w:r>
            <w:r w:rsidR="6D41A487">
              <w:rPr/>
              <w:t xml:space="preserve">Descriptive </w:t>
            </w:r>
            <w:r w:rsidR="2EE9B4A9">
              <w:rPr/>
              <w:t>(s</w:t>
            </w:r>
            <w:r w:rsidR="6D41A487">
              <w:rPr/>
              <w:t>urvey</w:t>
            </w:r>
            <w:r w:rsidR="2EE9B4A9">
              <w:rPr/>
              <w:t>)</w:t>
            </w:r>
          </w:p>
          <w:p w:rsidR="008359F2" w:rsidRDefault="00B25B98" w14:paraId="3F308156" w14:textId="683A0645">
            <w:r>
              <w:t xml:space="preserve">(2) Descriptive </w:t>
            </w:r>
            <w:r w:rsidR="008359F2">
              <w:t>(q</w:t>
            </w:r>
            <w:r>
              <w:t>ualitative</w:t>
            </w:r>
            <w:r w:rsidR="008359F2">
              <w:t>)</w:t>
            </w:r>
          </w:p>
          <w:p w:rsidR="006E60E3" w:rsidRDefault="006E60E3" w14:paraId="23F89F8D" w14:textId="2E70F380">
            <w:r>
              <w:t>(3) Descriptive (</w:t>
            </w:r>
            <w:r w:rsidR="39104457">
              <w:t>mixed methods</w:t>
            </w:r>
            <w:r>
              <w:t>)</w:t>
            </w:r>
          </w:p>
          <w:p w:rsidR="00E60380" w:rsidRDefault="00B25B98" w14:paraId="44D48672" w14:textId="64D4C8E0">
            <w:r>
              <w:t>(</w:t>
            </w:r>
            <w:r w:rsidR="006E60E3">
              <w:t>4</w:t>
            </w:r>
            <w:r>
              <w:t xml:space="preserve">) </w:t>
            </w:r>
            <w:r w:rsidR="00E60380">
              <w:t>Randomized controlled trial</w:t>
            </w:r>
          </w:p>
          <w:p w:rsidR="00E60380" w:rsidRDefault="00E60380" w14:paraId="358F6076" w14:textId="5ADA67A6">
            <w:r w:rsidR="00E60380">
              <w:rPr/>
              <w:t>(</w:t>
            </w:r>
            <w:r w:rsidR="006E60E3">
              <w:rPr/>
              <w:t>5</w:t>
            </w:r>
            <w:r w:rsidR="00E60380">
              <w:rPr/>
              <w:t xml:space="preserve">) </w:t>
            </w:r>
            <w:r w:rsidR="00E60380">
              <w:rPr/>
              <w:t xml:space="preserve">Non-randomized control trial </w:t>
            </w:r>
          </w:p>
          <w:p w:rsidR="001C4F3E" w:rsidP="001C4F3E" w:rsidRDefault="001C4F3E" w14:paraId="786AEF8C" w14:textId="00F0EB33">
            <w:r w:rsidR="001C4F3E">
              <w:rPr/>
              <w:t>(</w:t>
            </w:r>
            <w:r w:rsidR="006E60E3">
              <w:rPr/>
              <w:t>6</w:t>
            </w:r>
            <w:r w:rsidR="001C4F3E">
              <w:rPr/>
              <w:t>) Quasi-experimental</w:t>
            </w:r>
          </w:p>
          <w:p w:rsidR="002B7568" w:rsidP="001C4F3E" w:rsidRDefault="002B7568" w14:paraId="277A85C5" w14:textId="66117412">
            <w:r>
              <w:t>(</w:t>
            </w:r>
            <w:r w:rsidR="006E60E3">
              <w:t>7</w:t>
            </w:r>
            <w:r>
              <w:t xml:space="preserve">) </w:t>
            </w:r>
            <w:r w:rsidR="00F5293A">
              <w:t xml:space="preserve">Case-control </w:t>
            </w:r>
          </w:p>
          <w:p w:rsidR="00F5293A" w:rsidRDefault="00F5293A" w14:paraId="7DDBB7C0" w14:textId="51B8E136">
            <w:r>
              <w:t>(</w:t>
            </w:r>
            <w:r w:rsidR="006E60E3">
              <w:t>8</w:t>
            </w:r>
            <w:r>
              <w:t>) Cross-sectional</w:t>
            </w:r>
          </w:p>
          <w:p w:rsidR="004502B3" w:rsidP="004502B3" w:rsidRDefault="004502B3" w14:paraId="151DA933" w14:textId="29B4963D">
            <w:r w:rsidR="00F5293A">
              <w:rPr/>
              <w:t>(</w:t>
            </w:r>
            <w:r w:rsidR="006E60E3">
              <w:rPr/>
              <w:t>9</w:t>
            </w:r>
            <w:r w:rsidR="00F5293A">
              <w:rPr/>
              <w:t xml:space="preserve">) </w:t>
            </w:r>
            <w:r w:rsidR="00CF49A0">
              <w:rPr/>
              <w:t>Cohort</w:t>
            </w:r>
          </w:p>
          <w:p w:rsidR="004502B3" w:rsidP="004502B3" w:rsidRDefault="004502B3" w14:paraId="39DCAF2C" w14:textId="70EE6EE6">
            <w:r w:rsidR="65B3A399">
              <w:rPr/>
              <w:t>(</w:t>
            </w:r>
            <w:r w:rsidR="61EB9848">
              <w:rPr/>
              <w:t>1</w:t>
            </w:r>
            <w:r w:rsidR="2E12BD26">
              <w:rPr/>
              <w:t>0</w:t>
            </w:r>
            <w:r w:rsidR="65B3A399">
              <w:rPr/>
              <w:t xml:space="preserve">) </w:t>
            </w:r>
            <w:r w:rsidR="6F9D6385">
              <w:rPr/>
              <w:t>Non-primary</w:t>
            </w:r>
            <w:r w:rsidR="6F9D6385">
              <w:rPr/>
              <w:t xml:space="preserve"> research</w:t>
            </w:r>
          </w:p>
          <w:p w:rsidR="004502B3" w:rsidP="004502B3" w:rsidRDefault="24D0F55A" w14:paraId="700EEB1E" w14:textId="004A540B">
            <w:r w:rsidR="35570AEB">
              <w:rPr/>
              <w:t>(</w:t>
            </w:r>
            <w:r w:rsidR="4C1325F3">
              <w:rPr/>
              <w:t>777</w:t>
            </w:r>
            <w:r w:rsidR="35570AEB">
              <w:rPr/>
              <w:t xml:space="preserve">) </w:t>
            </w:r>
            <w:r w:rsidR="4C1325F3">
              <w:rPr/>
              <w:t>Other</w:t>
            </w:r>
            <w:r w:rsidR="10CF0B3B">
              <w:rPr/>
              <w:t xml:space="preserve"> – </w:t>
            </w:r>
            <w:r w:rsidR="4C1325F3">
              <w:rPr/>
              <w:t>specify</w:t>
            </w:r>
          </w:p>
        </w:tc>
        <w:tc>
          <w:tcPr>
            <w:tcW w:w="1699" w:type="dxa"/>
            <w:tcMar/>
          </w:tcPr>
          <w:p w:rsidR="00521BDF" w:rsidRDefault="00521BDF" w14:paraId="075EDFFA" w14:textId="77777777"/>
        </w:tc>
      </w:tr>
      <w:tr w:rsidR="69CC1ED0" w:rsidTr="09EB0D17" w14:paraId="7827D37E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P="7785AB9C" w:rsidRDefault="69CC1ED0" w14:paraId="261B3803" w14:textId="236523E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2F149E0">
              <w:rPr/>
              <w:t>1.3</w:t>
            </w:r>
          </w:p>
        </w:tc>
        <w:tc>
          <w:tcPr>
            <w:tcW w:w="2617" w:type="dxa"/>
            <w:tcMar/>
          </w:tcPr>
          <w:p w:rsidR="69CC1ED0" w:rsidRDefault="1B539289" w14:paraId="496CE2E4" w14:textId="58D4F5AD">
            <w:r w:rsidR="0C270F67">
              <w:rPr/>
              <w:t>Registered trial</w:t>
            </w:r>
          </w:p>
        </w:tc>
        <w:tc>
          <w:tcPr>
            <w:tcW w:w="3652" w:type="dxa"/>
            <w:tcMar/>
          </w:tcPr>
          <w:p w:rsidR="69CC1ED0" w:rsidRDefault="130ED477" w14:paraId="346AE3AA" w14:textId="1570E586">
            <w:r w:rsidR="130ED477">
              <w:rPr/>
              <w:t xml:space="preserve">Does the study report that it is </w:t>
            </w:r>
            <w:r w:rsidR="1B539289">
              <w:rPr/>
              <w:t xml:space="preserve">linked to a </w:t>
            </w:r>
            <w:r w:rsidR="307A25D6">
              <w:rPr/>
              <w:t>registered trial</w:t>
            </w:r>
            <w:r w:rsidR="00DAA92D">
              <w:rPr/>
              <w:t>?</w:t>
            </w:r>
            <w:r w:rsidR="00D17F64">
              <w:rPr/>
              <w:t xml:space="preserve"> (e.g., clinicaltrials.gov, </w:t>
            </w:r>
            <w:r w:rsidR="007A5A4C">
              <w:rPr/>
              <w:t>ICTRP)</w:t>
            </w:r>
          </w:p>
        </w:tc>
        <w:tc>
          <w:tcPr>
            <w:tcW w:w="3474" w:type="dxa"/>
            <w:tcMar/>
          </w:tcPr>
          <w:p w:rsidR="13AD5487" w:rsidP="713E8B1C" w:rsidRDefault="13AD5487" w14:paraId="3C144B5D" w14:textId="51861061">
            <w:pPr>
              <w:rPr>
                <w:i w:val="1"/>
                <w:iCs w:val="1"/>
              </w:rPr>
            </w:pPr>
            <w:r w:rsidRPr="713E8B1C" w:rsidR="13AD5487">
              <w:rPr>
                <w:i w:val="1"/>
                <w:iCs w:val="1"/>
              </w:rPr>
              <w:t>Select one</w:t>
            </w:r>
          </w:p>
          <w:p w:rsidR="69CC1ED0" w:rsidRDefault="69CC1ED0" w14:paraId="191919BE" w14:textId="77777777">
            <w:r>
              <w:t>(1) Yes</w:t>
            </w:r>
          </w:p>
          <w:p w:rsidR="69CC1ED0" w:rsidRDefault="69CC1ED0" w14:paraId="30DC64FC" w14:textId="77777777">
            <w:r>
              <w:t>(0) No</w:t>
            </w:r>
          </w:p>
        </w:tc>
        <w:tc>
          <w:tcPr>
            <w:tcW w:w="1699" w:type="dxa"/>
            <w:tcMar/>
          </w:tcPr>
          <w:p w:rsidR="69CC1ED0" w:rsidRDefault="69CC1ED0" w14:paraId="55A4351E" w14:textId="77777777"/>
        </w:tc>
      </w:tr>
      <w:tr w:rsidR="69CC1ED0" w:rsidTr="09EB0D17" w14:paraId="124CA5DA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P="7785AB9C" w:rsidRDefault="69CC1ED0" w14:paraId="578D4132" w14:textId="78BE117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3CFE01E2">
              <w:rPr/>
              <w:t>1.4</w:t>
            </w:r>
          </w:p>
        </w:tc>
        <w:tc>
          <w:tcPr>
            <w:tcW w:w="2617" w:type="dxa"/>
            <w:tcMar/>
          </w:tcPr>
          <w:p w:rsidR="69CC1ED0" w:rsidRDefault="1B539289" w14:paraId="14CCFCC4" w14:textId="7ACB410E">
            <w:r>
              <w:t>Trial</w:t>
            </w:r>
            <w:r w:rsidR="2F3BC112">
              <w:t xml:space="preserve"> #</w:t>
            </w:r>
          </w:p>
        </w:tc>
        <w:tc>
          <w:tcPr>
            <w:tcW w:w="3652" w:type="dxa"/>
            <w:tcMar/>
          </w:tcPr>
          <w:p w:rsidR="69CC1ED0" w:rsidRDefault="1B539289" w14:paraId="7185B4BB" w14:textId="15B996DD">
            <w:r>
              <w:t>If linked to a</w:t>
            </w:r>
            <w:r w:rsidR="6F26DF50">
              <w:t xml:space="preserve"> registered trial</w:t>
            </w:r>
            <w:r>
              <w:t xml:space="preserve">, paste trial registration number </w:t>
            </w:r>
          </w:p>
        </w:tc>
        <w:tc>
          <w:tcPr>
            <w:tcW w:w="3474" w:type="dxa"/>
            <w:tcMar/>
          </w:tcPr>
          <w:p w:rsidR="69CC1ED0" w:rsidRDefault="1B539289" w14:paraId="1DC961A5" w14:textId="78CE8F34">
            <w:r w:rsidR="09934B6A">
              <w:rPr/>
              <w:t>Text</w:t>
            </w:r>
          </w:p>
          <w:p w:rsidR="69CC1ED0" w:rsidRDefault="009C404C" w14:paraId="6C978CBC" w14:textId="6BF920CA">
            <w:r>
              <w:t>(</w:t>
            </w:r>
            <w:r w:rsidR="69CC1ED0">
              <w:t>999</w:t>
            </w:r>
            <w:r>
              <w:t>)</w:t>
            </w:r>
            <w:r w:rsidR="69CC1ED0">
              <w:t xml:space="preserve"> Not applicable</w:t>
            </w:r>
          </w:p>
        </w:tc>
        <w:tc>
          <w:tcPr>
            <w:tcW w:w="1699" w:type="dxa"/>
            <w:tcMar/>
          </w:tcPr>
          <w:p w:rsidR="69CC1ED0" w:rsidRDefault="69CC1ED0" w14:paraId="4E8881B6" w14:textId="77777777"/>
        </w:tc>
      </w:tr>
      <w:tr w:rsidR="69CC1ED0" w:rsidTr="09EB0D17" w14:paraId="41FBE71F" w14:textId="77777777">
        <w:trPr>
          <w:trHeight w:val="300"/>
        </w:trPr>
        <w:tc>
          <w:tcPr>
            <w:tcW w:w="12507" w:type="dxa"/>
            <w:gridSpan w:val="5"/>
            <w:shd w:val="clear" w:color="auto" w:fill="F2F2F2" w:themeFill="background1" w:themeFillShade="F2"/>
            <w:tcMar/>
          </w:tcPr>
          <w:p w:rsidR="69CC1ED0" w:rsidP="7785AB9C" w:rsidRDefault="1B539289" w14:paraId="463931AF" w14:textId="6250AAF3">
            <w:pPr>
              <w:rPr>
                <w:b w:val="1"/>
                <w:bCs w:val="1"/>
                <w:i w:val="1"/>
                <w:iCs w:val="1"/>
              </w:rPr>
            </w:pPr>
            <w:r w:rsidRPr="7785AB9C" w:rsidR="69966DB8">
              <w:rPr>
                <w:b w:val="1"/>
                <w:bCs w:val="1"/>
              </w:rPr>
              <w:t>2</w:t>
            </w:r>
            <w:r w:rsidRPr="7785AB9C" w:rsidR="1B539289">
              <w:rPr>
                <w:b w:val="1"/>
                <w:bCs w:val="1"/>
              </w:rPr>
              <w:t>. Eligibility</w:t>
            </w:r>
          </w:p>
        </w:tc>
      </w:tr>
      <w:tr w:rsidR="69CC1ED0" w:rsidTr="09EB0D17" w14:paraId="678C5056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RDefault="3F0CEC77" w14:paraId="7249AF36" w14:textId="2E0B17E7">
            <w:r w:rsidR="779D7BF2">
              <w:rPr/>
              <w:t>2</w:t>
            </w:r>
            <w:r w:rsidR="3F0CEC77">
              <w:rPr/>
              <w:t>.1</w:t>
            </w:r>
          </w:p>
        </w:tc>
        <w:tc>
          <w:tcPr>
            <w:tcW w:w="2617" w:type="dxa"/>
            <w:tcMar/>
          </w:tcPr>
          <w:p w:rsidR="69CC1ED0" w:rsidP="713E8B1C" w:rsidRDefault="3F0CEC77" w14:paraId="597CAC0D" w14:textId="129396B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30C161E5">
              <w:rPr/>
              <w:t xml:space="preserve">Confirm </w:t>
            </w:r>
            <w:r w:rsidR="68FFB0B2">
              <w:rPr/>
              <w:t>participants/sample</w:t>
            </w:r>
          </w:p>
        </w:tc>
        <w:tc>
          <w:tcPr>
            <w:tcW w:w="3652" w:type="dxa"/>
            <w:tcMar/>
          </w:tcPr>
          <w:p w:rsidR="27A495E4" w:rsidP="5AA9C83A" w:rsidRDefault="27A495E4" w14:paraId="3FE25B7D" w14:textId="77BEB739">
            <w:pPr>
              <w:pStyle w:val="Normal"/>
              <w:ind w:left="0"/>
            </w:pPr>
            <w:r w:rsidR="27A495E4">
              <w:rPr/>
              <w:t>Does the study include general populations in community settings?</w:t>
            </w:r>
          </w:p>
          <w:p w:rsidRPr="00035AC6" w:rsidR="69CC1ED0" w:rsidP="41078DF3" w:rsidRDefault="3F0CEC77" w14:paraId="58CA4E88" w14:textId="51228465">
            <w:pPr>
              <w:pStyle w:val="Normal"/>
              <w:rPr>
                <w:i w:val="0"/>
                <w:iCs w:val="0"/>
              </w:rPr>
            </w:pPr>
          </w:p>
          <w:p w:rsidRPr="00035AC6" w:rsidR="69CC1ED0" w:rsidP="41078DF3" w:rsidRDefault="3F0CEC77" w14:paraId="2918BAFF" w14:textId="59FB8EA3">
            <w:pPr>
              <w:pStyle w:val="Normal"/>
              <w:rPr>
                <w:i w:val="0"/>
                <w:iCs w:val="0"/>
              </w:rPr>
            </w:pPr>
            <w:r w:rsidRPr="41078DF3" w:rsidR="30C161E5">
              <w:rPr>
                <w:i w:val="0"/>
                <w:iCs w:val="0"/>
              </w:rPr>
              <w:t xml:space="preserve">DO NOT PROCEED IF </w:t>
            </w:r>
            <w:r w:rsidRPr="41078DF3" w:rsidR="738CA0E5">
              <w:rPr>
                <w:i w:val="0"/>
                <w:iCs w:val="0"/>
              </w:rPr>
              <w:t>“NO”</w:t>
            </w:r>
          </w:p>
        </w:tc>
        <w:tc>
          <w:tcPr>
            <w:tcW w:w="3474" w:type="dxa"/>
            <w:tcMar/>
          </w:tcPr>
          <w:p w:rsidR="69CC1ED0" w:rsidP="5AA9C83A" w:rsidRDefault="00035AC6" w14:paraId="20A23510" w14:textId="51861061">
            <w:pPr>
              <w:ind/>
              <w:rPr>
                <w:i w:val="1"/>
                <w:iCs w:val="1"/>
              </w:rPr>
            </w:pPr>
            <w:r w:rsidRPr="5AA9C83A" w:rsidR="469618D8">
              <w:rPr>
                <w:i w:val="1"/>
                <w:iCs w:val="1"/>
              </w:rPr>
              <w:t>Select one</w:t>
            </w:r>
          </w:p>
          <w:p w:rsidR="69CC1ED0" w:rsidP="5AA9C83A" w:rsidRDefault="00035AC6" w14:paraId="642AADAA" w14:textId="77777777">
            <w:pPr>
              <w:ind/>
            </w:pPr>
            <w:r w:rsidR="469618D8">
              <w:rPr/>
              <w:t>(1) Yes</w:t>
            </w:r>
          </w:p>
          <w:p w:rsidR="69CC1ED0" w:rsidP="5AA9C83A" w:rsidRDefault="00035AC6" w14:paraId="1D45860E" w14:textId="063514C7">
            <w:pPr>
              <w:ind/>
            </w:pPr>
            <w:r w:rsidR="469618D8">
              <w:rPr/>
              <w:t>(0) No</w:t>
            </w:r>
          </w:p>
        </w:tc>
        <w:tc>
          <w:tcPr>
            <w:tcW w:w="1699" w:type="dxa"/>
            <w:tcMar/>
          </w:tcPr>
          <w:p w:rsidR="69CC1ED0" w:rsidRDefault="00956632" w14:paraId="1F6AE9B7" w14:textId="3D161A73">
            <w:r w:rsidR="1594A7F6">
              <w:rPr/>
              <w:t>Phase 2 criteria</w:t>
            </w:r>
          </w:p>
        </w:tc>
      </w:tr>
      <w:tr w:rsidR="5AA9C83A" w:rsidTr="09EB0D17" w14:paraId="272A2DF0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5AA9C83A" w:rsidP="5AA9C83A" w:rsidRDefault="5AA9C83A" w14:paraId="0DF14FD8" w14:textId="0EE220BD">
            <w:pPr>
              <w:pStyle w:val="Normal"/>
            </w:pPr>
            <w:r w:rsidR="12FE6EB0">
              <w:rPr/>
              <w:t>2.2</w:t>
            </w:r>
          </w:p>
        </w:tc>
        <w:tc>
          <w:tcPr>
            <w:tcW w:w="2617" w:type="dxa"/>
            <w:tcMar/>
          </w:tcPr>
          <w:p w:rsidR="1A9A69E5" w:rsidP="5AA9C83A" w:rsidRDefault="1A9A69E5" w14:paraId="1DE0E4D7" w14:textId="2E2EEA51">
            <w:pPr>
              <w:pStyle w:val="Normal"/>
              <w:spacing w:line="259" w:lineRule="auto"/>
              <w:jc w:val="left"/>
            </w:pPr>
            <w:r w:rsidR="1A9A69E5">
              <w:rPr/>
              <w:t>Confirm phenomena of interest</w:t>
            </w:r>
          </w:p>
        </w:tc>
        <w:tc>
          <w:tcPr>
            <w:tcW w:w="3652" w:type="dxa"/>
            <w:tcMar/>
          </w:tcPr>
          <w:p w:rsidR="1A9A69E5" w:rsidP="5AA9C83A" w:rsidRDefault="1A9A69E5" w14:paraId="11D6B2EA" w14:textId="6179BD2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="1A9A69E5">
              <w:rPr/>
              <w:t>Check each of the following phenomena of interests that the study includes.</w:t>
            </w:r>
          </w:p>
          <w:p w:rsidR="5AA9C83A" w:rsidP="5AA9C83A" w:rsidRDefault="5AA9C83A" w14:paraId="60F49A58" w14:textId="20C9399A">
            <w:pPr>
              <w:pStyle w:val="Normal"/>
            </w:pPr>
          </w:p>
          <w:p w:rsidR="1A9A69E5" w:rsidP="5AA9C83A" w:rsidRDefault="1A9A69E5" w14:paraId="177745A4" w14:textId="308B297B">
            <w:pPr>
              <w:pStyle w:val="Normal"/>
            </w:pPr>
            <w:r w:rsidR="1A9A69E5">
              <w:rPr/>
              <w:t>DO NOT PROCEED IF NONE ARE CHECKED</w:t>
            </w:r>
          </w:p>
          <w:p w:rsidR="5AA9C83A" w:rsidP="5AA9C83A" w:rsidRDefault="5AA9C83A" w14:paraId="4A97BB0B" w14:textId="12A24A70">
            <w:pPr>
              <w:pStyle w:val="Normal"/>
            </w:pPr>
          </w:p>
          <w:p w:rsidR="5AA9C83A" w:rsidP="5AA9C83A" w:rsidRDefault="5AA9C83A" w14:paraId="3624CB02" w14:textId="6F81C486">
            <w:pPr>
              <w:pStyle w:val="Normal"/>
            </w:pPr>
          </w:p>
        </w:tc>
        <w:tc>
          <w:tcPr>
            <w:tcW w:w="3474" w:type="dxa"/>
            <w:tcMar/>
          </w:tcPr>
          <w:p w:rsidR="0B1D624C" w:rsidP="5AA9C83A" w:rsidRDefault="0B1D624C" w14:paraId="2306BB77" w14:textId="1A9EC23F">
            <w:pPr>
              <w:rPr>
                <w:i w:val="1"/>
                <w:iCs w:val="1"/>
              </w:rPr>
            </w:pPr>
            <w:r w:rsidRPr="5AA9C83A" w:rsidR="0B1D624C">
              <w:rPr>
                <w:i w:val="1"/>
                <w:iCs w:val="1"/>
              </w:rPr>
              <w:t>Select multiple</w:t>
            </w:r>
          </w:p>
          <w:p w:rsidR="1A9A69E5" w:rsidP="41078DF3" w:rsidRDefault="1A9A69E5" w14:paraId="27F7CD2A" w14:textId="6B46DE6A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="1A9A69E5">
              <w:rPr/>
              <w:t>(1)</w:t>
            </w:r>
            <w:r w:rsidRPr="41078DF3" w:rsidR="1A9A69E5">
              <w:rPr>
                <w:u w:val="single"/>
              </w:rPr>
              <w:t xml:space="preserve">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 xml:space="preserve">Quantity of water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equired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or handwashing with soap at key moments both as recommended and as commonly practiced</w:t>
            </w:r>
          </w:p>
          <w:p w:rsidR="1A9A69E5" w:rsidP="41078DF3" w:rsidRDefault="1A9A69E5" w14:paraId="7D7FC4AD" w14:textId="6F3E05AE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2)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 xml:space="preserve"> Quantity of soap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equired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or handwashing with soap at key moments both as recommended and as commonly practiced</w:t>
            </w:r>
          </w:p>
          <w:p w:rsidR="1A9A69E5" w:rsidP="41078DF3" w:rsidRDefault="1A9A69E5" w14:paraId="61D54C1F" w14:textId="749816D3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3)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Location of soap and water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equired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or handwashing with soap at key moments</w:t>
            </w:r>
          </w:p>
          <w:p w:rsidR="1A9A69E5" w:rsidP="41078DF3" w:rsidRDefault="1A9A69E5" w14:paraId="31533A80" w14:textId="1412F441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4)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Spacing and number of users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per hand hygiene facility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equired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or handwashing with soap at key moments</w:t>
            </w:r>
          </w:p>
          <w:p w:rsidR="1A9A69E5" w:rsidP="41078DF3" w:rsidRDefault="1A9A69E5" w14:paraId="3227DE43" w14:textId="1BE8B0E7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5)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 xml:space="preserve">Considerations </w:t>
            </w:r>
            <w:r w:rsidRPr="41078DF3" w:rsidR="1A9A69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including location and design) leading to harm or inequitable access to handwashing with soap at key moments or discrimination</w:t>
            </w:r>
          </w:p>
          <w:p w:rsidR="5AA9C83A" w:rsidP="5AA9C83A" w:rsidRDefault="5AA9C83A" w14:paraId="3F94D8C7" w14:textId="4892C68C">
            <w:pPr>
              <w:pStyle w:val="Normal"/>
              <w:rPr>
                <w:i w:val="1"/>
                <w:iCs w:val="1"/>
              </w:rPr>
            </w:pPr>
          </w:p>
        </w:tc>
        <w:tc>
          <w:tcPr>
            <w:tcW w:w="1699" w:type="dxa"/>
            <w:tcMar/>
          </w:tcPr>
          <w:p w:rsidR="5AA9C83A" w:rsidP="5AA9C83A" w:rsidRDefault="5AA9C83A" w14:paraId="5CD5A1AD" w14:textId="3FBF6CDB">
            <w:pPr>
              <w:pStyle w:val="Normal"/>
            </w:pPr>
          </w:p>
        </w:tc>
      </w:tr>
      <w:tr w:rsidR="5AA9C83A" w:rsidTr="09EB0D17" w14:paraId="2A5DD4CE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5AA9C83A" w:rsidP="5AA9C83A" w:rsidRDefault="5AA9C83A" w14:paraId="3F6A4388" w14:textId="012BEBA6">
            <w:pPr>
              <w:pStyle w:val="Normal"/>
            </w:pPr>
            <w:r w:rsidR="55E52A03">
              <w:rPr/>
              <w:t>2.3</w:t>
            </w:r>
          </w:p>
        </w:tc>
        <w:tc>
          <w:tcPr>
            <w:tcW w:w="2617" w:type="dxa"/>
            <w:tcMar/>
          </w:tcPr>
          <w:p w:rsidR="379DF151" w:rsidP="5AA9C83A" w:rsidRDefault="379DF151" w14:paraId="2863C919" w14:textId="779D1BAB">
            <w:pPr>
              <w:pStyle w:val="Normal"/>
              <w:spacing w:line="259" w:lineRule="auto"/>
              <w:jc w:val="left"/>
            </w:pPr>
            <w:r w:rsidR="379DF151">
              <w:rPr/>
              <w:t>Confirm study design</w:t>
            </w:r>
          </w:p>
        </w:tc>
        <w:tc>
          <w:tcPr>
            <w:tcW w:w="3652" w:type="dxa"/>
            <w:tcMar/>
          </w:tcPr>
          <w:p w:rsidR="379DF151" w:rsidP="5AA9C83A" w:rsidRDefault="379DF151" w14:paraId="4DC35FBE" w14:textId="252FC72C">
            <w:pPr>
              <w:pStyle w:val="Normal"/>
              <w:ind w:left="0"/>
            </w:pPr>
            <w:r w:rsidR="379DF151">
              <w:rPr/>
              <w:t>Is the design of the study an observational study?</w:t>
            </w:r>
          </w:p>
          <w:p w:rsidR="5AA9C83A" w:rsidP="5AA9C83A" w:rsidRDefault="5AA9C83A" w14:paraId="6F90E740" w14:textId="727787B8">
            <w:pPr>
              <w:pStyle w:val="Normal"/>
              <w:rPr>
                <w:i w:val="0"/>
                <w:iCs w:val="0"/>
              </w:rPr>
            </w:pPr>
          </w:p>
          <w:p w:rsidR="3448A849" w:rsidP="5AA9C83A" w:rsidRDefault="3448A849" w14:paraId="5DA429EC" w14:textId="7CCC5560">
            <w:pPr>
              <w:pStyle w:val="Normal"/>
              <w:rPr>
                <w:i w:val="0"/>
                <w:iCs w:val="0"/>
              </w:rPr>
            </w:pPr>
            <w:r w:rsidRPr="5AA9C83A" w:rsidR="3448A849">
              <w:rPr>
                <w:i w:val="0"/>
                <w:iCs w:val="0"/>
              </w:rPr>
              <w:t>DO NOT PROCEED IF “NO”</w:t>
            </w:r>
          </w:p>
        </w:tc>
        <w:tc>
          <w:tcPr>
            <w:tcW w:w="3474" w:type="dxa"/>
            <w:tcMar/>
          </w:tcPr>
          <w:p w:rsidR="2135F184" w:rsidP="5AA9C83A" w:rsidRDefault="2135F184" w14:paraId="4A4C85DB" w14:textId="51861061">
            <w:pPr>
              <w:rPr>
                <w:i w:val="1"/>
                <w:iCs w:val="1"/>
              </w:rPr>
            </w:pPr>
            <w:r w:rsidRPr="5AA9C83A" w:rsidR="2135F184">
              <w:rPr>
                <w:i w:val="1"/>
                <w:iCs w:val="1"/>
              </w:rPr>
              <w:t>Select one</w:t>
            </w:r>
          </w:p>
          <w:p w:rsidR="2135F184" w:rsidRDefault="2135F184" w14:paraId="1C3EFBEB">
            <w:r w:rsidR="2135F184">
              <w:rPr/>
              <w:t>(1) Yes</w:t>
            </w:r>
          </w:p>
          <w:p w:rsidR="2135F184" w:rsidRDefault="2135F184" w14:paraId="6557333C">
            <w:r w:rsidR="2135F184">
              <w:rPr/>
              <w:t>(0) No</w:t>
            </w:r>
          </w:p>
          <w:p w:rsidR="5AA9C83A" w:rsidP="5AA9C83A" w:rsidRDefault="5AA9C83A" w14:paraId="1A9FCA51" w14:textId="5ADE59A9">
            <w:pPr>
              <w:pStyle w:val="Normal"/>
              <w:rPr>
                <w:i w:val="1"/>
                <w:iCs w:val="1"/>
              </w:rPr>
            </w:pPr>
          </w:p>
        </w:tc>
        <w:tc>
          <w:tcPr>
            <w:tcW w:w="1699" w:type="dxa"/>
            <w:tcMar/>
          </w:tcPr>
          <w:p w:rsidR="5AA9C83A" w:rsidP="5AA9C83A" w:rsidRDefault="5AA9C83A" w14:paraId="12EF665E" w14:textId="7525F470">
            <w:pPr>
              <w:pStyle w:val="Normal"/>
            </w:pPr>
          </w:p>
        </w:tc>
      </w:tr>
      <w:tr w:rsidR="5AA9C83A" w:rsidTr="09EB0D17" w14:paraId="3CF553E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5AA9C83A" w:rsidP="5AA9C83A" w:rsidRDefault="5AA9C83A" w14:paraId="7102E704" w14:textId="7F8A1CCF">
            <w:pPr>
              <w:pStyle w:val="Normal"/>
            </w:pPr>
            <w:r w:rsidR="238DA8F0">
              <w:rPr/>
              <w:t>2.4</w:t>
            </w:r>
          </w:p>
        </w:tc>
        <w:tc>
          <w:tcPr>
            <w:tcW w:w="2617" w:type="dxa"/>
            <w:tcMar/>
          </w:tcPr>
          <w:p w:rsidR="379DF151" w:rsidP="5AA9C83A" w:rsidRDefault="379DF151" w14:paraId="67284FE9" w14:textId="2AA877AE">
            <w:pPr>
              <w:pStyle w:val="Normal"/>
              <w:spacing w:line="259" w:lineRule="auto"/>
              <w:jc w:val="left"/>
            </w:pPr>
            <w:r w:rsidR="379DF151">
              <w:rPr/>
              <w:t>Confirm evaluation</w:t>
            </w:r>
          </w:p>
        </w:tc>
        <w:tc>
          <w:tcPr>
            <w:tcW w:w="3652" w:type="dxa"/>
            <w:tcMar/>
          </w:tcPr>
          <w:p w:rsidR="379DF151" w:rsidP="5AA9C83A" w:rsidRDefault="379DF151" w14:paraId="20250881" w14:textId="3811FEB0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="379DF151">
              <w:rPr/>
              <w:t xml:space="preserve">Does the study include the evaluation of </w:t>
            </w:r>
            <w:r w:rsidRPr="5AA9C83A" w:rsidR="379DF1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and hygiene practice (i.e., any action of hand cleansing for the purpose of removing or deactivating pathogens from hands)?</w:t>
            </w:r>
          </w:p>
          <w:p w:rsidR="5AA9C83A" w:rsidP="5AA9C83A" w:rsidRDefault="5AA9C83A" w14:paraId="63AE6051" w14:textId="30EBAA1C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</w:p>
          <w:p w:rsidR="21E7574A" w:rsidP="41078DF3" w:rsidRDefault="21E7574A" w14:paraId="65E603E7" w14:textId="5A4AC35A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41078DF3" w:rsidR="21E757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O NOT PROCEED IF “NO</w:t>
            </w:r>
            <w:r w:rsidRPr="41078DF3" w:rsidR="6768E16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”</w:t>
            </w:r>
          </w:p>
        </w:tc>
        <w:tc>
          <w:tcPr>
            <w:tcW w:w="3474" w:type="dxa"/>
            <w:tcMar/>
          </w:tcPr>
          <w:p w:rsidR="2EC44810" w:rsidP="5AA9C83A" w:rsidRDefault="2EC44810" w14:paraId="10747621" w14:textId="51861061">
            <w:pPr>
              <w:rPr>
                <w:i w:val="1"/>
                <w:iCs w:val="1"/>
              </w:rPr>
            </w:pPr>
            <w:r w:rsidRPr="5AA9C83A" w:rsidR="2EC44810">
              <w:rPr>
                <w:i w:val="1"/>
                <w:iCs w:val="1"/>
              </w:rPr>
              <w:t>Select one</w:t>
            </w:r>
          </w:p>
          <w:p w:rsidR="2EC44810" w:rsidRDefault="2EC44810" w14:paraId="653AAA0C">
            <w:r w:rsidR="2EC44810">
              <w:rPr/>
              <w:t>(1) Yes</w:t>
            </w:r>
          </w:p>
          <w:p w:rsidR="2EC44810" w:rsidRDefault="2EC44810" w14:paraId="1C252796">
            <w:r w:rsidR="2EC44810">
              <w:rPr/>
              <w:t>(0) No</w:t>
            </w:r>
          </w:p>
          <w:p w:rsidR="5AA9C83A" w:rsidP="5AA9C83A" w:rsidRDefault="5AA9C83A" w14:paraId="27623FBF" w14:textId="31F92F63">
            <w:pPr>
              <w:pStyle w:val="Normal"/>
              <w:rPr>
                <w:i w:val="1"/>
                <w:iCs w:val="1"/>
              </w:rPr>
            </w:pPr>
          </w:p>
        </w:tc>
        <w:tc>
          <w:tcPr>
            <w:tcW w:w="1699" w:type="dxa"/>
            <w:tcMar/>
          </w:tcPr>
          <w:p w:rsidR="5AA9C83A" w:rsidP="5AA9C83A" w:rsidRDefault="5AA9C83A" w14:paraId="6D12A2FE" w14:textId="11EFA283">
            <w:pPr>
              <w:pStyle w:val="Normal"/>
            </w:pPr>
          </w:p>
        </w:tc>
      </w:tr>
      <w:tr w:rsidR="5AA9C83A" w:rsidTr="09EB0D17" w14:paraId="3BAAB1F9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5AA9C83A" w:rsidP="5AA9C83A" w:rsidRDefault="5AA9C83A" w14:paraId="6F55471B" w14:textId="2A874965">
            <w:pPr>
              <w:pStyle w:val="Normal"/>
            </w:pPr>
            <w:r w:rsidR="1F679612">
              <w:rPr/>
              <w:t>2.5</w:t>
            </w:r>
          </w:p>
        </w:tc>
        <w:tc>
          <w:tcPr>
            <w:tcW w:w="2617" w:type="dxa"/>
            <w:tcMar/>
          </w:tcPr>
          <w:p w:rsidR="379DF151" w:rsidP="5AA9C83A" w:rsidRDefault="379DF151" w14:paraId="40884C02" w14:textId="349DFE4C">
            <w:pPr>
              <w:pStyle w:val="Normal"/>
              <w:spacing w:line="259" w:lineRule="auto"/>
              <w:jc w:val="left"/>
            </w:pPr>
            <w:r w:rsidR="379DF151">
              <w:rPr/>
              <w:t>Confirm research type</w:t>
            </w:r>
          </w:p>
        </w:tc>
        <w:tc>
          <w:tcPr>
            <w:tcW w:w="3652" w:type="dxa"/>
            <w:tcMar/>
          </w:tcPr>
          <w:p w:rsidR="379DF151" w:rsidP="5AA9C83A" w:rsidRDefault="379DF151" w14:paraId="33FF2D46" w14:textId="557BC4E6">
            <w:pPr>
              <w:pStyle w:val="Normal"/>
            </w:pPr>
            <w:r w:rsidR="379DF151">
              <w:rPr/>
              <w:t>What research type does the study use?</w:t>
            </w:r>
          </w:p>
          <w:p w:rsidR="5AA9C83A" w:rsidP="5AA9C83A" w:rsidRDefault="5AA9C83A" w14:paraId="03D93EC8" w14:textId="6634AF12">
            <w:pPr>
              <w:pStyle w:val="Normal"/>
            </w:pPr>
          </w:p>
          <w:p w:rsidR="4713639A" w:rsidP="5AA9C83A" w:rsidRDefault="4713639A" w14:paraId="41C2B027" w14:textId="338B1FC3">
            <w:pPr>
              <w:pStyle w:val="Normal"/>
            </w:pPr>
            <w:r w:rsidR="4713639A">
              <w:rPr/>
              <w:t>DO NOT PROCEED IF NONE ARE CHECKED</w:t>
            </w:r>
          </w:p>
        </w:tc>
        <w:tc>
          <w:tcPr>
            <w:tcW w:w="3474" w:type="dxa"/>
            <w:tcMar/>
          </w:tcPr>
          <w:p w:rsidR="50D56E2D" w:rsidP="5AA9C83A" w:rsidRDefault="50D56E2D" w14:paraId="56A0E4A4" w14:textId="51861061">
            <w:pPr>
              <w:rPr>
                <w:i w:val="1"/>
                <w:iCs w:val="1"/>
              </w:rPr>
            </w:pPr>
            <w:r w:rsidRPr="5AA9C83A" w:rsidR="50D56E2D">
              <w:rPr>
                <w:i w:val="1"/>
                <w:iCs w:val="1"/>
              </w:rPr>
              <w:t>Select one</w:t>
            </w:r>
          </w:p>
          <w:p w:rsidR="379DF151" w:rsidP="5AA9C83A" w:rsidRDefault="379DF151" w14:paraId="19EC46A3" w14:textId="3329368A">
            <w:pPr>
              <w:pStyle w:val="Normal"/>
              <w:rPr>
                <w:i w:val="0"/>
                <w:iCs w:val="0"/>
              </w:rPr>
            </w:pPr>
            <w:r w:rsidRPr="5AA9C83A" w:rsidR="379DF151">
              <w:rPr>
                <w:i w:val="0"/>
                <w:iCs w:val="0"/>
              </w:rPr>
              <w:t>(1) Qualitative</w:t>
            </w:r>
          </w:p>
          <w:p w:rsidR="6D260A81" w:rsidP="5AA9C83A" w:rsidRDefault="6D260A81" w14:paraId="385078B9" w14:textId="46DA95AD">
            <w:pPr>
              <w:pStyle w:val="Normal"/>
              <w:rPr>
                <w:i w:val="0"/>
                <w:iCs w:val="0"/>
              </w:rPr>
            </w:pPr>
            <w:r w:rsidRPr="5AA9C83A" w:rsidR="6D260A81">
              <w:rPr>
                <w:i w:val="0"/>
                <w:iCs w:val="0"/>
              </w:rPr>
              <w:t>(2) Quantitative</w:t>
            </w:r>
          </w:p>
          <w:p w:rsidR="6D260A81" w:rsidP="5AA9C83A" w:rsidRDefault="6D260A81" w14:paraId="5FF9D181" w14:textId="69DD1259">
            <w:pPr>
              <w:pStyle w:val="Normal"/>
              <w:rPr>
                <w:i w:val="0"/>
                <w:iCs w:val="0"/>
              </w:rPr>
            </w:pPr>
            <w:r w:rsidRPr="5AA9C83A" w:rsidR="6D260A81">
              <w:rPr>
                <w:i w:val="0"/>
                <w:iCs w:val="0"/>
              </w:rPr>
              <w:t>(3) Mixed methods</w:t>
            </w:r>
          </w:p>
        </w:tc>
        <w:tc>
          <w:tcPr>
            <w:tcW w:w="1699" w:type="dxa"/>
            <w:tcMar/>
          </w:tcPr>
          <w:p w:rsidR="5AA9C83A" w:rsidP="5AA9C83A" w:rsidRDefault="5AA9C83A" w14:paraId="715132D7" w14:textId="176D930F">
            <w:pPr>
              <w:pStyle w:val="Normal"/>
            </w:pPr>
          </w:p>
        </w:tc>
      </w:tr>
      <w:tr w:rsidR="69CC1ED0" w:rsidTr="09EB0D17" w14:paraId="72102A08" w14:textId="77777777">
        <w:trPr>
          <w:trHeight w:val="300"/>
        </w:trPr>
        <w:tc>
          <w:tcPr>
            <w:tcW w:w="12507" w:type="dxa"/>
            <w:gridSpan w:val="5"/>
            <w:shd w:val="clear" w:color="auto" w:fill="F2F2F2" w:themeFill="background1" w:themeFillShade="F2"/>
            <w:tcMar/>
          </w:tcPr>
          <w:p w:rsidR="69CC1ED0" w:rsidP="69CC1ED0" w:rsidRDefault="69CC1ED0" w14:paraId="2148242A" w14:textId="7C28E58C">
            <w:pPr>
              <w:rPr>
                <w:b w:val="1"/>
                <w:bCs w:val="1"/>
              </w:rPr>
            </w:pPr>
            <w:r w:rsidRPr="7785AB9C" w:rsidR="296CF0B7">
              <w:rPr>
                <w:b w:val="1"/>
                <w:bCs w:val="1"/>
              </w:rPr>
              <w:t>3</w:t>
            </w:r>
            <w:r w:rsidRPr="7785AB9C" w:rsidR="69CC1ED0">
              <w:rPr>
                <w:b w:val="1"/>
                <w:bCs w:val="1"/>
              </w:rPr>
              <w:t xml:space="preserve">. </w:t>
            </w:r>
            <w:r w:rsidRPr="7785AB9C" w:rsidR="00BA7DD7">
              <w:rPr>
                <w:b w:val="1"/>
                <w:bCs w:val="1"/>
              </w:rPr>
              <w:t>S</w:t>
            </w:r>
            <w:r w:rsidRPr="7785AB9C" w:rsidR="69CC1ED0">
              <w:rPr>
                <w:b w:val="1"/>
                <w:bCs w:val="1"/>
              </w:rPr>
              <w:t>etting</w:t>
            </w:r>
          </w:p>
        </w:tc>
      </w:tr>
      <w:tr w:rsidR="69CC1ED0" w:rsidTr="09EB0D17" w14:paraId="7E3ED617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RDefault="69CC1ED0" w14:paraId="6C5D23F6" w14:textId="16C01640">
            <w:r w:rsidR="3D6390C8">
              <w:rPr/>
              <w:t>3</w:t>
            </w:r>
            <w:r w:rsidR="69CC1ED0">
              <w:rPr/>
              <w:t>.1</w:t>
            </w:r>
          </w:p>
        </w:tc>
        <w:tc>
          <w:tcPr>
            <w:tcW w:w="2617" w:type="dxa"/>
            <w:tcMar/>
          </w:tcPr>
          <w:p w:rsidR="69CC1ED0" w:rsidRDefault="69CC1ED0" w14:paraId="537495B8" w14:textId="1832CB56">
            <w:r w:rsidR="69CC1ED0">
              <w:rPr/>
              <w:t>Country</w:t>
            </w:r>
          </w:p>
        </w:tc>
        <w:tc>
          <w:tcPr>
            <w:tcW w:w="3652" w:type="dxa"/>
            <w:tcMar/>
          </w:tcPr>
          <w:p w:rsidR="69CC1ED0" w:rsidRDefault="00F60FFB" w14:paraId="6F85B68A" w14:textId="77AA0FEC">
            <w:r>
              <w:t>Which country is represented in the study? (</w:t>
            </w:r>
            <w:r w:rsidR="69CC1ED0">
              <w:t>List all countries separated by a comma, if study is from multiple sites</w:t>
            </w:r>
            <w:r w:rsidR="00C677A6">
              <w:t>)</w:t>
            </w:r>
          </w:p>
        </w:tc>
        <w:tc>
          <w:tcPr>
            <w:tcW w:w="3474" w:type="dxa"/>
            <w:tcMar/>
          </w:tcPr>
          <w:p w:rsidR="69CC1ED0" w:rsidRDefault="4DADD424" w14:paraId="7E52FFE4" w14:textId="40D455E4">
            <w:r w:rsidR="4DADD424">
              <w:rPr/>
              <w:t>Text</w:t>
            </w:r>
          </w:p>
          <w:p w:rsidR="69CC1ED0" w:rsidRDefault="00F7566F" w14:paraId="6F581048" w14:textId="4CAB3DDB">
            <w:r w:rsidR="00F7566F">
              <w:rPr/>
              <w:t>999</w:t>
            </w:r>
            <w:r w:rsidR="5BD9E903">
              <w:rPr/>
              <w:t xml:space="preserve"> = </w:t>
            </w:r>
            <w:r w:rsidR="00F7566F">
              <w:rPr/>
              <w:t>Not applicable</w:t>
            </w:r>
          </w:p>
        </w:tc>
        <w:tc>
          <w:tcPr>
            <w:tcW w:w="1699" w:type="dxa"/>
            <w:tcMar/>
          </w:tcPr>
          <w:p w:rsidR="69CC1ED0" w:rsidRDefault="69CC1ED0" w14:paraId="0B3653F2" w14:textId="77777777"/>
        </w:tc>
      </w:tr>
      <w:tr w:rsidR="69CC1ED0" w:rsidTr="09EB0D17" w14:paraId="433598CF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RDefault="69CC1ED0" w14:paraId="7795731A" w14:textId="1AB896AF">
            <w:r w:rsidR="3D6390C8">
              <w:rPr/>
              <w:t>3</w:t>
            </w:r>
            <w:r w:rsidR="69CC1ED0">
              <w:rPr/>
              <w:t>.2</w:t>
            </w:r>
          </w:p>
        </w:tc>
        <w:tc>
          <w:tcPr>
            <w:tcW w:w="2617" w:type="dxa"/>
            <w:tcMar/>
          </w:tcPr>
          <w:p w:rsidR="69CC1ED0" w:rsidRDefault="69CC1ED0" w14:paraId="23A8F735" w14:textId="2EF5CAF6">
            <w:r w:rsidR="4DC6D946">
              <w:rPr/>
              <w:t>R</w:t>
            </w:r>
            <w:r w:rsidR="0D36900F">
              <w:rPr/>
              <w:t>egion</w:t>
            </w:r>
          </w:p>
        </w:tc>
        <w:tc>
          <w:tcPr>
            <w:tcW w:w="3652" w:type="dxa"/>
            <w:tcMar/>
          </w:tcPr>
          <w:p w:rsidR="69CC1ED0" w:rsidP="07E64248" w:rsidRDefault="69CC1ED0" w14:paraId="031E097A" w14:textId="5E54DBB9">
            <w:pPr>
              <w:pStyle w:val="Normal"/>
              <w:spacing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41078DF3" w:rsidR="4D94DBD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Which region is represented in the study?</w:t>
            </w:r>
            <w:r w:rsidRPr="41078DF3" w:rsidR="4D94DBD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Which region is represented in the study?</w:t>
            </w:r>
          </w:p>
          <w:p w:rsidR="69CC1ED0" w:rsidP="69CC1ED0" w:rsidRDefault="69CC1ED0" w14:paraId="6A967107" w14:textId="3A2B518C">
            <w:r w:rsidR="0D36900F">
              <w:rPr/>
              <w:t xml:space="preserve"> </w:t>
            </w:r>
          </w:p>
        </w:tc>
        <w:tc>
          <w:tcPr>
            <w:tcW w:w="3474" w:type="dxa"/>
            <w:tcMar/>
          </w:tcPr>
          <w:p w:rsidR="69CC1ED0" w:rsidP="708A56FB" w:rsidRDefault="69CC1ED0" w14:paraId="61A20694" w14:textId="2037F95C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heck multiple</w:t>
            </w:r>
          </w:p>
          <w:p w:rsidR="69CC1ED0" w:rsidP="708A56FB" w:rsidRDefault="69CC1ED0" w14:paraId="3C574151" w14:textId="1EF4BDE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1) Africa</w:t>
            </w:r>
          </w:p>
          <w:p w:rsidR="69CC1ED0" w:rsidP="708A56FB" w:rsidRDefault="69CC1ED0" w14:paraId="7B5E4FB4" w14:textId="06FFC1B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2) Asia</w:t>
            </w:r>
          </w:p>
          <w:p w:rsidR="69CC1ED0" w:rsidP="708A56FB" w:rsidRDefault="69CC1ED0" w14:paraId="2218D8BC" w14:textId="641EA11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3) Europe</w:t>
            </w:r>
          </w:p>
          <w:p w:rsidR="69CC1ED0" w:rsidP="708A56FB" w:rsidRDefault="69CC1ED0" w14:paraId="2D11C706" w14:textId="338CEB6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4) Latin America/Caribbean</w:t>
            </w:r>
          </w:p>
          <w:p w:rsidR="69CC1ED0" w:rsidP="708A56FB" w:rsidRDefault="69CC1ED0" w14:paraId="5E2C56C6" w14:textId="7EF1E70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5) Middle East</w:t>
            </w:r>
          </w:p>
          <w:p w:rsidR="69CC1ED0" w:rsidP="708A56FB" w:rsidRDefault="69CC1ED0" w14:paraId="4C889692" w14:textId="4B026B2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6) North America</w:t>
            </w:r>
          </w:p>
          <w:p w:rsidR="69CC1ED0" w:rsidP="708A56FB" w:rsidRDefault="69CC1ED0" w14:paraId="3F6A4EAE" w14:textId="2630DCA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8) </w:t>
            </w: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Oceania</w:t>
            </w:r>
          </w:p>
          <w:p w:rsidR="69CC1ED0" w:rsidP="708A56FB" w:rsidRDefault="69CC1ED0" w14:paraId="4B35195D" w14:textId="4B4DEF8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) Unspecified</w:t>
            </w:r>
          </w:p>
          <w:p w:rsidR="69CC1ED0" w:rsidP="708A56FB" w:rsidRDefault="69CC1ED0" w14:paraId="73A1A2D3" w14:textId="047B52E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8A56FB" w:rsidR="05AE6B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999) Not applicable</w:t>
            </w:r>
          </w:p>
        </w:tc>
        <w:tc>
          <w:tcPr>
            <w:tcW w:w="1699" w:type="dxa"/>
            <w:tcMar/>
          </w:tcPr>
          <w:p w:rsidR="69CC1ED0" w:rsidRDefault="006F34B8" w14:paraId="6BF9AB82" w14:textId="72D02809">
            <w:r>
              <w:t>WHO reporting requirement</w:t>
            </w:r>
          </w:p>
        </w:tc>
      </w:tr>
      <w:tr w:rsidR="69CC1ED0" w:rsidTr="09EB0D17" w14:paraId="5D374FFB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RDefault="69CC1ED0" w14:paraId="74459DB1" w14:textId="0C03B533">
            <w:r w:rsidR="7DC4AB69">
              <w:rPr/>
              <w:t>3</w:t>
            </w:r>
            <w:r w:rsidR="69CC1ED0">
              <w:rPr/>
              <w:t>.3</w:t>
            </w:r>
          </w:p>
        </w:tc>
        <w:tc>
          <w:tcPr>
            <w:tcW w:w="2617" w:type="dxa"/>
            <w:tcMar/>
          </w:tcPr>
          <w:p w:rsidR="69CC1ED0" w:rsidRDefault="69CC1ED0" w14:paraId="354ED553" w14:textId="38241ABC">
            <w:r>
              <w:t>Urban/Rural</w:t>
            </w:r>
          </w:p>
        </w:tc>
        <w:tc>
          <w:tcPr>
            <w:tcW w:w="3652" w:type="dxa"/>
            <w:tcMar/>
          </w:tcPr>
          <w:p w:rsidR="69CC1ED0" w:rsidP="713E8B1C" w:rsidRDefault="69CC1ED0" w14:paraId="25BCE75E" w14:textId="2F8B60CA">
            <w:pPr>
              <w:pStyle w:val="Normal"/>
            </w:pPr>
            <w:r w:rsidR="69CC1ED0">
              <w:rPr/>
              <w:t xml:space="preserve">Does the setting of the population fall under any of these specific categories? </w:t>
            </w:r>
            <w:r w:rsidR="5D82EB7A">
              <w:rPr/>
              <w:t>Select all that apply</w:t>
            </w:r>
          </w:p>
          <w:p w:rsidR="69CC1ED0" w:rsidP="713E8B1C" w:rsidRDefault="69CC1ED0" w14:paraId="77953E8A" w14:textId="6A819CB1">
            <w:pPr>
              <w:pStyle w:val="Normal"/>
            </w:pPr>
          </w:p>
        </w:tc>
        <w:tc>
          <w:tcPr>
            <w:tcW w:w="3474" w:type="dxa"/>
            <w:tcMar/>
          </w:tcPr>
          <w:p w:rsidR="1F9A97C1" w:rsidP="713E8B1C" w:rsidRDefault="1F9A97C1" w14:paraId="5488DE18" w14:textId="33CDB7C1">
            <w:pPr>
              <w:rPr>
                <w:i w:val="1"/>
                <w:iCs w:val="1"/>
              </w:rPr>
            </w:pPr>
            <w:r w:rsidRPr="713E8B1C" w:rsidR="1F9A97C1">
              <w:rPr>
                <w:i w:val="1"/>
                <w:iCs w:val="1"/>
              </w:rPr>
              <w:t>Check multiple</w:t>
            </w:r>
          </w:p>
          <w:p w:rsidR="69CC1ED0" w:rsidRDefault="69CC1ED0" w14:paraId="4CD50DB7" w14:textId="33307F9E">
            <w:r>
              <w:t>(1) Urban</w:t>
            </w:r>
          </w:p>
          <w:p w:rsidR="69CC1ED0" w:rsidP="69CC1ED0" w:rsidRDefault="69CC1ED0" w14:paraId="7AA4D325" w14:textId="68C1ED41">
            <w:r>
              <w:t>(2) Rural</w:t>
            </w:r>
          </w:p>
          <w:p w:rsidR="69CC1ED0" w:rsidP="69CC1ED0" w:rsidRDefault="69CC1ED0" w14:paraId="09806A7F" w14:textId="609CEA01">
            <w:r w:rsidR="69CC1ED0">
              <w:rPr/>
              <w:t>(3) Peri-urban</w:t>
            </w:r>
          </w:p>
          <w:p w:rsidR="01D1DFC0" w:rsidP="713E8B1C" w:rsidRDefault="01D1DFC0" w14:paraId="7A222D1B" w14:textId="213684DF">
            <w:pPr>
              <w:pStyle w:val="Normal"/>
            </w:pPr>
            <w:r w:rsidR="01D1DFC0">
              <w:rPr/>
              <w:t>(777) Other - specify</w:t>
            </w:r>
          </w:p>
          <w:p w:rsidR="69CC1ED0" w:rsidP="69CC1ED0" w:rsidRDefault="69CC1ED0" w14:paraId="669A6CE8" w14:textId="0A13D608">
            <w:r w:rsidR="0D36900F">
              <w:rPr/>
              <w:t>(888) Not reported</w:t>
            </w:r>
          </w:p>
        </w:tc>
        <w:tc>
          <w:tcPr>
            <w:tcW w:w="1699" w:type="dxa"/>
            <w:tcMar/>
          </w:tcPr>
          <w:p w:rsidR="69CC1ED0" w:rsidRDefault="69CC1ED0" w14:paraId="008F851B" w14:textId="77777777"/>
        </w:tc>
      </w:tr>
      <w:tr w:rsidR="69CC1ED0" w:rsidTr="09EB0D17" w14:paraId="1991CF2D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69CC1ED0" w:rsidP="713E8B1C" w:rsidRDefault="1B539289" w14:paraId="7FE63C38" w14:textId="626CE10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6E70F8BA">
              <w:rPr/>
              <w:t>3</w:t>
            </w:r>
            <w:r w:rsidR="2A5ACB81">
              <w:rPr/>
              <w:t>.</w:t>
            </w:r>
            <w:r w:rsidR="108EE607">
              <w:rPr/>
              <w:t>4</w:t>
            </w:r>
          </w:p>
        </w:tc>
        <w:tc>
          <w:tcPr>
            <w:tcW w:w="2617" w:type="dxa"/>
            <w:tcMar/>
          </w:tcPr>
          <w:p w:rsidR="69CC1ED0" w:rsidP="69CC1ED0" w:rsidRDefault="1B539289" w14:paraId="35072AF7" w14:textId="0E3841E1">
            <w:r>
              <w:t>Community setting</w:t>
            </w:r>
          </w:p>
        </w:tc>
        <w:tc>
          <w:tcPr>
            <w:tcW w:w="3652" w:type="dxa"/>
            <w:tcMar/>
          </w:tcPr>
          <w:p w:rsidR="69CC1ED0" w:rsidP="713E8B1C" w:rsidRDefault="1B539289" w14:paraId="00D7F0FA" w14:textId="65A4B47A">
            <w:pPr>
              <w:pStyle w:val="Normal"/>
            </w:pPr>
            <w:r w:rsidR="1B539289">
              <w:rPr/>
              <w:t xml:space="preserve">Does the </w:t>
            </w:r>
            <w:r w:rsidR="3D99CD8E">
              <w:rPr/>
              <w:t>s</w:t>
            </w:r>
            <w:r w:rsidR="1B539289">
              <w:rPr/>
              <w:t xml:space="preserve">etting of the population fall under any of these specific categories? </w:t>
            </w:r>
            <w:r w:rsidR="4DF25EE1">
              <w:rPr/>
              <w:t>Select all that apply</w:t>
            </w:r>
          </w:p>
          <w:p w:rsidR="69CC1ED0" w:rsidP="713E8B1C" w:rsidRDefault="1B539289" w14:paraId="031A753B" w14:textId="33B0647C">
            <w:pPr>
              <w:pStyle w:val="Normal"/>
            </w:pPr>
          </w:p>
        </w:tc>
        <w:tc>
          <w:tcPr>
            <w:tcW w:w="3474" w:type="dxa"/>
            <w:tcMar/>
          </w:tcPr>
          <w:p w:rsidR="69CC1ED0" w:rsidP="713E8B1C" w:rsidRDefault="1B539289" w14:paraId="3777D65A" w14:textId="3A7C3C1C">
            <w:pPr>
              <w:pStyle w:val="Normal"/>
              <w:spacing w:line="259" w:lineRule="auto"/>
              <w:rPr>
                <w:i w:val="1"/>
                <w:iCs w:val="1"/>
              </w:rPr>
            </w:pPr>
            <w:r w:rsidRPr="713E8B1C" w:rsidR="6ACDCFCF">
              <w:rPr>
                <w:i w:val="1"/>
                <w:iCs w:val="1"/>
              </w:rPr>
              <w:t>Check multiple</w:t>
            </w:r>
          </w:p>
          <w:p w:rsidR="69CC1ED0" w:rsidP="69CC1ED0" w:rsidRDefault="1B539289" w14:paraId="52DB61D4" w14:textId="503B32EA">
            <w:pPr>
              <w:spacing w:line="259" w:lineRule="auto"/>
            </w:pPr>
            <w:r w:rsidR="6ACDCFCF">
              <w:rPr/>
              <w:t>(</w:t>
            </w:r>
            <w:r w:rsidR="1B539289">
              <w:rPr/>
              <w:t xml:space="preserve">1) </w:t>
            </w:r>
            <w:r w:rsidR="440CD601">
              <w:rPr/>
              <w:t xml:space="preserve">Domestic - </w:t>
            </w:r>
            <w:r w:rsidR="1B539289">
              <w:rPr/>
              <w:t>Households</w:t>
            </w:r>
          </w:p>
          <w:p w:rsidR="69CC1ED0" w:rsidP="69CC1ED0" w:rsidRDefault="1B539289" w14:paraId="573611CC" w14:textId="65BF7E2E">
            <w:r>
              <w:t xml:space="preserve">(2) </w:t>
            </w:r>
            <w:r w:rsidR="706D77A6">
              <w:t xml:space="preserve">Public - </w:t>
            </w:r>
            <w:r>
              <w:t>Markets</w:t>
            </w:r>
          </w:p>
          <w:p w:rsidR="69CC1ED0" w:rsidP="69CC1ED0" w:rsidRDefault="1B539289" w14:paraId="5331D26D" w14:textId="38EFA4A8">
            <w:r>
              <w:t xml:space="preserve">(3) </w:t>
            </w:r>
            <w:r w:rsidR="1D03BA23">
              <w:t xml:space="preserve">Public - </w:t>
            </w:r>
            <w:r>
              <w:t>Public transportation hubs</w:t>
            </w:r>
          </w:p>
          <w:p w:rsidR="69CC1ED0" w:rsidP="41078DF3" w:rsidRDefault="1B539289" w14:paraId="2CA2B8CC" w14:textId="47DA20CD">
            <w:pPr>
              <w:pStyle w:val="Normal"/>
            </w:pPr>
            <w:r w:rsidR="1B539289">
              <w:rPr/>
              <w:t>(</w:t>
            </w:r>
            <w:r w:rsidR="01C460E6">
              <w:rPr/>
              <w:t>4</w:t>
            </w:r>
            <w:r w:rsidR="1B539289">
              <w:rPr/>
              <w:t xml:space="preserve">) </w:t>
            </w:r>
            <w:r w:rsidR="24ADAEB5">
              <w:rPr/>
              <w:t xml:space="preserve">Public - </w:t>
            </w:r>
            <w:r w:rsidR="1B539289">
              <w:rPr/>
              <w:t>Parks, squares, or other public outdoor spaces,</w:t>
            </w:r>
          </w:p>
          <w:p w:rsidR="69CC1ED0" w:rsidP="41078DF3" w:rsidRDefault="1B539289" w14:paraId="4CB09906" w14:textId="28E0195B">
            <w:pPr>
              <w:pStyle w:val="Normal"/>
            </w:pPr>
            <w:r w:rsidR="1B539289">
              <w:rPr/>
              <w:t>(</w:t>
            </w:r>
            <w:r w:rsidR="5AE4F1CC">
              <w:rPr/>
              <w:t>5</w:t>
            </w:r>
            <w:r w:rsidR="1B539289">
              <w:rPr/>
              <w:t xml:space="preserve">) </w:t>
            </w:r>
            <w:r w:rsidR="45D3BCEC">
              <w:rPr/>
              <w:t xml:space="preserve">Institutions - </w:t>
            </w:r>
            <w:r w:rsidR="1B539289">
              <w:rPr/>
              <w:t>Workplace</w:t>
            </w:r>
          </w:p>
          <w:p w:rsidR="69CC1ED0" w:rsidP="69CC1ED0" w:rsidRDefault="1B539289" w14:paraId="60989885" w14:textId="5AA9A50D">
            <w:r w:rsidR="1B539289">
              <w:rPr/>
              <w:t>(</w:t>
            </w:r>
            <w:r w:rsidR="7D237B7A">
              <w:rPr/>
              <w:t>6</w:t>
            </w:r>
            <w:r w:rsidR="1B539289">
              <w:rPr/>
              <w:t xml:space="preserve">) </w:t>
            </w:r>
            <w:r w:rsidR="74BF19B5">
              <w:rPr/>
              <w:t>Institutions</w:t>
            </w:r>
            <w:r w:rsidR="520D94B4">
              <w:rPr/>
              <w:t xml:space="preserve"> - S</w:t>
            </w:r>
            <w:r w:rsidR="1B539289">
              <w:rPr/>
              <w:t>chools</w:t>
            </w:r>
          </w:p>
          <w:p w:rsidR="69CC1ED0" w:rsidP="69CC1ED0" w:rsidRDefault="1B539289" w14:paraId="1B4631B5" w14:textId="3064D1CD">
            <w:r w:rsidR="1B539289">
              <w:rPr/>
              <w:t>(</w:t>
            </w:r>
            <w:r w:rsidR="4C870862">
              <w:rPr/>
              <w:t>7</w:t>
            </w:r>
            <w:r w:rsidR="1B539289">
              <w:rPr/>
              <w:t xml:space="preserve">) </w:t>
            </w:r>
            <w:r w:rsidR="35374C41">
              <w:rPr/>
              <w:t xml:space="preserve">Institutions - </w:t>
            </w:r>
            <w:r w:rsidR="1B539289">
              <w:rPr/>
              <w:t>Universities</w:t>
            </w:r>
          </w:p>
          <w:p w:rsidR="69CC1ED0" w:rsidP="69CC1ED0" w:rsidRDefault="1B539289" w14:paraId="7B856AED" w14:textId="52EF6F49">
            <w:r w:rsidR="1B539289">
              <w:rPr/>
              <w:t>(</w:t>
            </w:r>
            <w:r w:rsidR="369344CD">
              <w:rPr/>
              <w:t>8</w:t>
            </w:r>
            <w:r w:rsidR="1B539289">
              <w:rPr/>
              <w:t xml:space="preserve">) </w:t>
            </w:r>
            <w:r w:rsidR="07DF6A37">
              <w:rPr/>
              <w:t xml:space="preserve">Institutions - </w:t>
            </w:r>
            <w:r w:rsidR="1B539289">
              <w:rPr/>
              <w:t>Places of worship</w:t>
            </w:r>
          </w:p>
          <w:p w:rsidR="69CC1ED0" w:rsidP="69CC1ED0" w:rsidRDefault="1B539289" w14:paraId="214B29CF" w14:textId="7D72DA5F">
            <w:pPr/>
            <w:r w:rsidR="1B539289">
              <w:rPr/>
              <w:t>(</w:t>
            </w:r>
            <w:r w:rsidR="40244ADA">
              <w:rPr/>
              <w:t>9</w:t>
            </w:r>
            <w:r w:rsidR="1B539289">
              <w:rPr/>
              <w:t xml:space="preserve">) </w:t>
            </w:r>
            <w:r w:rsidR="77BFC1EF">
              <w:rPr/>
              <w:t xml:space="preserve">Institutions - </w:t>
            </w:r>
            <w:r w:rsidR="1B539289">
              <w:rPr/>
              <w:t>Prisons and places of detention</w:t>
            </w:r>
          </w:p>
          <w:p w:rsidR="5B76667F" w:rsidP="7785AB9C" w:rsidRDefault="5B76667F" w14:paraId="0B169FEC" w14:textId="53ABE2F6">
            <w:pPr>
              <w:pStyle w:val="Normal"/>
            </w:pPr>
            <w:r w:rsidR="5B76667F">
              <w:rPr/>
              <w:t xml:space="preserve">(10) Internally displaced </w:t>
            </w:r>
            <w:r w:rsidR="5B76667F">
              <w:rPr/>
              <w:t>people camps</w:t>
            </w:r>
          </w:p>
          <w:p w:rsidR="3D689299" w:rsidP="274A8ACA" w:rsidRDefault="3D689299" w14:paraId="0FCE7E57" w14:textId="07FFD57C">
            <w:r>
              <w:t>(777) Other - specify</w:t>
            </w:r>
          </w:p>
          <w:p w:rsidR="69CC1ED0" w:rsidP="69CC1ED0" w:rsidRDefault="69CC1ED0" w14:paraId="2F1486F3" w14:textId="4ABA41CC">
            <w:r>
              <w:t>(888) Not reported</w:t>
            </w:r>
          </w:p>
          <w:p w:rsidR="69CC1ED0" w:rsidP="69CC1ED0" w:rsidRDefault="1B539289" w14:paraId="67B381DC" w14:textId="51527894"/>
        </w:tc>
        <w:tc>
          <w:tcPr>
            <w:tcW w:w="1699" w:type="dxa"/>
            <w:tcMar/>
          </w:tcPr>
          <w:p w:rsidR="69CC1ED0" w:rsidP="69CC1ED0" w:rsidRDefault="00956632" w14:paraId="3CF7F12B" w14:textId="3AA7569F">
            <w:hyperlink w:history="1" r:id="rId17">
              <w:r w:rsidRPr="000A2E92" w:rsidR="00A80725">
                <w:rPr>
                  <w:rStyle w:val="Hyperlink"/>
                </w:rPr>
                <w:t>Macleod et al</w:t>
              </w:r>
            </w:hyperlink>
          </w:p>
        </w:tc>
      </w:tr>
      <w:tr w:rsidR="00767EA4" w:rsidTr="09EB0D17" w14:paraId="026D77F9" w14:textId="77777777">
        <w:trPr>
          <w:trHeight w:val="300"/>
        </w:trPr>
        <w:tc>
          <w:tcPr>
            <w:tcW w:w="12507" w:type="dxa"/>
            <w:gridSpan w:val="5"/>
            <w:shd w:val="clear" w:color="auto" w:fill="F2F2F2" w:themeFill="background1" w:themeFillShade="F2"/>
            <w:tcMar/>
          </w:tcPr>
          <w:p w:rsidR="00767EA4" w:rsidP="00767EA4" w:rsidRDefault="00767EA4" w14:paraId="62AD4131" w14:textId="3901704E">
            <w:pPr>
              <w:rPr>
                <w:b w:val="1"/>
                <w:bCs w:val="1"/>
              </w:rPr>
            </w:pPr>
            <w:r w:rsidRPr="7785AB9C" w:rsidR="536869C1">
              <w:rPr>
                <w:b w:val="1"/>
                <w:bCs w:val="1"/>
              </w:rPr>
              <w:t>4</w:t>
            </w:r>
            <w:r w:rsidRPr="7785AB9C" w:rsidR="00767EA4">
              <w:rPr>
                <w:b w:val="1"/>
                <w:bCs w:val="1"/>
              </w:rPr>
              <w:t>. Methods</w:t>
            </w:r>
          </w:p>
        </w:tc>
      </w:tr>
      <w:tr w:rsidR="00767EA4" w:rsidTr="09EB0D17" w14:paraId="56690F49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767EA4" w:rsidP="00767EA4" w:rsidRDefault="00767EA4" w14:paraId="247A2C91" w14:textId="5FAAB739">
            <w:r w:rsidR="64A9FBE1">
              <w:rPr/>
              <w:t>4</w:t>
            </w:r>
            <w:r w:rsidR="00767EA4">
              <w:rPr/>
              <w:t>.1</w:t>
            </w:r>
          </w:p>
        </w:tc>
        <w:tc>
          <w:tcPr>
            <w:tcW w:w="2617" w:type="dxa"/>
            <w:tcMar/>
          </w:tcPr>
          <w:p w:rsidR="00767EA4" w:rsidP="00767EA4" w:rsidRDefault="00767EA4" w14:paraId="737BA4F0" w14:textId="7D15DBBF">
            <w:r>
              <w:t>Aim of study</w:t>
            </w:r>
          </w:p>
        </w:tc>
        <w:tc>
          <w:tcPr>
            <w:tcW w:w="3652" w:type="dxa"/>
            <w:tcMar/>
          </w:tcPr>
          <w:p w:rsidR="00767EA4" w:rsidP="00767EA4" w:rsidRDefault="00767EA4" w14:paraId="7CF4B6F5" w14:textId="43C52595">
            <w:r w:rsidR="00767EA4">
              <w:rPr/>
              <w:t>Paste the aim/objective</w:t>
            </w:r>
            <w:r w:rsidR="2B30A6E2">
              <w:rPr/>
              <w:t>/purpose/goal</w:t>
            </w:r>
            <w:r w:rsidR="00767EA4">
              <w:rPr/>
              <w:t xml:space="preserve"> as </w:t>
            </w:r>
            <w:r w:rsidR="00767EA4">
              <w:rPr/>
              <w:t>stated</w:t>
            </w:r>
            <w:r w:rsidR="00767EA4">
              <w:rPr/>
              <w:t xml:space="preserve"> in the</w:t>
            </w:r>
            <w:r w:rsidR="5BB89A8B">
              <w:rPr/>
              <w:t xml:space="preserve"> full text article for the</w:t>
            </w:r>
            <w:r w:rsidR="00767EA4">
              <w:rPr/>
              <w:t xml:space="preserve"> study</w:t>
            </w:r>
          </w:p>
        </w:tc>
        <w:tc>
          <w:tcPr>
            <w:tcW w:w="3474" w:type="dxa"/>
            <w:tcMar/>
          </w:tcPr>
          <w:p w:rsidR="00767EA4" w:rsidP="00767EA4" w:rsidRDefault="00767EA4" w14:paraId="25274867" w14:textId="35953EA7">
            <w:pPr>
              <w:spacing w:line="259" w:lineRule="auto"/>
            </w:pPr>
            <w:r>
              <w:t>Text</w:t>
            </w:r>
          </w:p>
          <w:p w:rsidR="00767EA4" w:rsidP="00767EA4" w:rsidRDefault="00767EA4" w14:paraId="6A1008B3" w14:textId="1C9EF176">
            <w:r w:rsidR="1930A07F">
              <w:rPr/>
              <w:t>(888) Not reported</w:t>
            </w:r>
          </w:p>
        </w:tc>
        <w:tc>
          <w:tcPr>
            <w:tcW w:w="1699" w:type="dxa"/>
            <w:tcMar/>
          </w:tcPr>
          <w:p w:rsidR="00767EA4" w:rsidP="00767EA4" w:rsidRDefault="00767EA4" w14:paraId="77E4584E" w14:textId="5C0436B3"/>
        </w:tc>
      </w:tr>
      <w:tr w:rsidR="713E8B1C" w:rsidTr="09EB0D17" w14:paraId="10C7D9A4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EC7B22E" w:rsidP="713E8B1C" w:rsidRDefault="0EC7B22E" w14:paraId="2F2C77A7" w14:textId="30A4DDD6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95BC4AC">
              <w:rPr/>
              <w:t>4</w:t>
            </w:r>
            <w:r w:rsidR="0EC7B22E">
              <w:rPr/>
              <w:t>.2</w:t>
            </w:r>
          </w:p>
        </w:tc>
        <w:tc>
          <w:tcPr>
            <w:tcW w:w="2617" w:type="dxa"/>
            <w:tcMar/>
          </w:tcPr>
          <w:p w:rsidR="713E8B1C" w:rsidP="41078DF3" w:rsidRDefault="713E8B1C" w14:paraId="58CD77BF" w14:textId="7D33946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3C66488">
              <w:rPr/>
              <w:t>Primary study outcome</w:t>
            </w:r>
          </w:p>
        </w:tc>
        <w:tc>
          <w:tcPr>
            <w:tcW w:w="3652" w:type="dxa"/>
            <w:tcMar/>
          </w:tcPr>
          <w:p w:rsidR="713E8B1C" w:rsidP="713E8B1C" w:rsidRDefault="713E8B1C" w14:paraId="0AFB8A70" w14:textId="4D2DCE80">
            <w:pPr>
              <w:spacing w:line="259" w:lineRule="auto"/>
            </w:pPr>
            <w:r w:rsidR="713E8B1C">
              <w:rPr/>
              <w:t>What</w:t>
            </w:r>
            <w:r w:rsidR="1DF94777">
              <w:rPr/>
              <w:t xml:space="preserve"> was the primary outcome for</w:t>
            </w:r>
            <w:r w:rsidR="1DF94777">
              <w:rPr/>
              <w:t xml:space="preserve"> this</w:t>
            </w:r>
            <w:r w:rsidR="713E8B1C">
              <w:rPr/>
              <w:t xml:space="preserve"> study?</w:t>
            </w:r>
          </w:p>
          <w:p w:rsidR="57D8E68E" w:rsidP="713E8B1C" w:rsidRDefault="57D8E68E" w14:paraId="22687D09" w14:textId="61125B6E">
            <w:pPr>
              <w:pStyle w:val="Normal"/>
              <w:spacing w:line="259" w:lineRule="auto"/>
            </w:pPr>
            <w:r w:rsidR="57D8E68E">
              <w:rPr/>
              <w:t>Select all that apply</w:t>
            </w:r>
          </w:p>
        </w:tc>
        <w:tc>
          <w:tcPr>
            <w:tcW w:w="3474" w:type="dxa"/>
            <w:tcMar/>
          </w:tcPr>
          <w:p w:rsidR="57D8E68E" w:rsidP="41078DF3" w:rsidRDefault="57D8E68E" w14:paraId="7FF1362A" w14:textId="6514A2B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1"/>
                <w:iCs w:val="1"/>
              </w:rPr>
            </w:pPr>
            <w:r w:rsidRPr="41078DF3" w:rsidR="2C04B356">
              <w:rPr>
                <w:i w:val="1"/>
                <w:iCs w:val="1"/>
              </w:rPr>
              <w:t>Select one</w:t>
            </w:r>
          </w:p>
          <w:p w:rsidR="2C04B356" w:rsidP="41078DF3" w:rsidRDefault="2C04B356" w14:paraId="6354579E" w14:textId="4F0EE8C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1"/>
                <w:iCs w:val="1"/>
              </w:rPr>
            </w:pPr>
            <w:r w:rsidRPr="41078DF3" w:rsidR="2C04B356">
              <w:rPr>
                <w:i w:val="0"/>
                <w:iCs w:val="0"/>
              </w:rPr>
              <w:t>(1) Hand hygiene</w:t>
            </w:r>
          </w:p>
          <w:p w:rsidR="713E8B1C" w:rsidRDefault="713E8B1C" w14:paraId="0C87C73F" w14:textId="5A89E1D2">
            <w:r w:rsidR="713E8B1C">
              <w:rPr/>
              <w:t>(</w:t>
            </w:r>
            <w:r w:rsidR="78032C69">
              <w:rPr/>
              <w:t>2</w:t>
            </w:r>
            <w:r w:rsidR="713E8B1C">
              <w:rPr/>
              <w:t>) Diarrhea</w:t>
            </w:r>
            <w:r w:rsidR="713E8B1C">
              <w:rPr/>
              <w:t>l diseases</w:t>
            </w:r>
          </w:p>
          <w:p w:rsidR="713E8B1C" w:rsidRDefault="713E8B1C" w14:paraId="281990A9" w14:textId="18180178">
            <w:r w:rsidR="713E8B1C">
              <w:rPr/>
              <w:t>(</w:t>
            </w:r>
            <w:r w:rsidR="5F7E731B">
              <w:rPr/>
              <w:t>3</w:t>
            </w:r>
            <w:r w:rsidR="713E8B1C">
              <w:rPr/>
              <w:t xml:space="preserve">) </w:t>
            </w:r>
            <w:r w:rsidR="713E8B1C">
              <w:rPr/>
              <w:t>Respiratory infections</w:t>
            </w:r>
          </w:p>
          <w:p w:rsidR="713E8B1C" w:rsidRDefault="713E8B1C" w14:paraId="525C9962" w14:textId="10425DD6">
            <w:r w:rsidR="713E8B1C">
              <w:rPr/>
              <w:t>(</w:t>
            </w:r>
            <w:r w:rsidR="70FC55CF">
              <w:rPr/>
              <w:t>4</w:t>
            </w:r>
            <w:r w:rsidR="713E8B1C">
              <w:rPr/>
              <w:t>) Influenza</w:t>
            </w:r>
          </w:p>
          <w:p w:rsidR="713E8B1C" w:rsidRDefault="713E8B1C" w14:paraId="1F1A3515" w14:textId="006534B7">
            <w:r w:rsidR="713E8B1C">
              <w:rPr/>
              <w:t>(</w:t>
            </w:r>
            <w:r w:rsidR="20832D4B">
              <w:rPr/>
              <w:t>5</w:t>
            </w:r>
            <w:r w:rsidR="713E8B1C">
              <w:rPr/>
              <w:t>) Infectious diseases</w:t>
            </w:r>
          </w:p>
          <w:p w:rsidR="713E8B1C" w:rsidRDefault="713E8B1C" w14:paraId="0B52D04F" w14:textId="697B0AD3">
            <w:r w:rsidR="713E8B1C">
              <w:rPr/>
              <w:t>(</w:t>
            </w:r>
            <w:r w:rsidR="19106644">
              <w:rPr/>
              <w:t>6</w:t>
            </w:r>
            <w:r w:rsidR="713E8B1C">
              <w:rPr/>
              <w:t>) Nutrition</w:t>
            </w:r>
          </w:p>
          <w:p w:rsidR="713E8B1C" w:rsidRDefault="713E8B1C" w14:paraId="4BF0E6DB" w14:textId="19DE0F4C">
            <w:r w:rsidR="713E8B1C">
              <w:rPr/>
              <w:t>(</w:t>
            </w:r>
            <w:r w:rsidR="26224F14">
              <w:rPr/>
              <w:t>7</w:t>
            </w:r>
            <w:r w:rsidR="713E8B1C">
              <w:rPr/>
              <w:t>) Mental/social well being</w:t>
            </w:r>
          </w:p>
          <w:p w:rsidR="713E8B1C" w:rsidRDefault="713E8B1C" w14:paraId="43ED28E9" w14:textId="3D262B76">
            <w:pPr/>
            <w:r w:rsidR="713E8B1C">
              <w:rPr/>
              <w:t>(</w:t>
            </w:r>
            <w:r w:rsidR="4D6971AF">
              <w:rPr/>
              <w:t>8</w:t>
            </w:r>
            <w:r w:rsidR="713E8B1C">
              <w:rPr/>
              <w:t xml:space="preserve">) </w:t>
            </w:r>
            <w:r w:rsidR="713E8B1C">
              <w:rPr/>
              <w:t>Neglected tropical diseases</w:t>
            </w:r>
          </w:p>
          <w:p w:rsidR="3739D2AE" w:rsidP="7785AB9C" w:rsidRDefault="3739D2AE" w14:paraId="67F3783D" w14:textId="31697621">
            <w:pPr>
              <w:pStyle w:val="Normal"/>
            </w:pPr>
            <w:r w:rsidR="3739D2AE">
              <w:rPr/>
              <w:t>(9) School absenteeism</w:t>
            </w:r>
          </w:p>
          <w:p w:rsidR="713E8B1C" w:rsidRDefault="713E8B1C" w14:paraId="0275B1DF" w14:textId="1B46FB18">
            <w:pPr/>
            <w:r w:rsidR="713E8B1C">
              <w:rPr/>
              <w:t>(</w:t>
            </w:r>
            <w:r w:rsidR="0BD5C759">
              <w:rPr/>
              <w:t>10</w:t>
            </w:r>
            <w:r w:rsidR="713E8B1C">
              <w:rPr/>
              <w:t xml:space="preserve">) </w:t>
            </w:r>
            <w:r w:rsidR="713E8B1C">
              <w:rPr/>
              <w:t>COVID-19</w:t>
            </w:r>
          </w:p>
          <w:p w:rsidR="0BE9D5DF" w:rsidP="7785AB9C" w:rsidRDefault="0BE9D5DF" w14:paraId="441592E0" w14:textId="2BF91F30">
            <w:pPr>
              <w:pStyle w:val="Normal"/>
            </w:pPr>
            <w:r w:rsidR="0BE9D5DF">
              <w:rPr/>
              <w:t>(11) Food hygi</w:t>
            </w:r>
            <w:r w:rsidR="0BE9D5DF">
              <w:rPr/>
              <w:t>ene</w:t>
            </w:r>
          </w:p>
          <w:p w:rsidR="31B5AB39" w:rsidP="41078DF3" w:rsidRDefault="31B5AB39" w14:paraId="1D79D17B" w14:textId="37C14FC1">
            <w:pPr/>
            <w:r w:rsidR="713E8B1C">
              <w:rPr/>
              <w:t>(777) Other – specify</w:t>
            </w:r>
            <w:r w:rsidR="31B5AB39">
              <w:rPr/>
              <w:t>(999) Not applicable</w:t>
            </w:r>
          </w:p>
        </w:tc>
        <w:tc>
          <w:tcPr>
            <w:tcW w:w="1699" w:type="dxa"/>
            <w:tcMar/>
          </w:tcPr>
          <w:p w:rsidR="713E8B1C" w:rsidRDefault="713E8B1C" w14:paraId="3ECCC0F4" w14:textId="2E07B303"/>
        </w:tc>
      </w:tr>
      <w:tr w:rsidR="00767EA4" w:rsidTr="09EB0D17" w14:paraId="6297CA8F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767EA4" w:rsidP="00767EA4" w:rsidRDefault="00767EA4" w14:paraId="1AA52762" w14:textId="1C758BAE">
            <w:r w:rsidR="6F3243BE">
              <w:rPr/>
              <w:t>4</w:t>
            </w:r>
            <w:r w:rsidR="00767EA4">
              <w:rPr/>
              <w:t>.</w:t>
            </w:r>
            <w:r w:rsidR="79385849">
              <w:rPr/>
              <w:t>3</w:t>
            </w:r>
          </w:p>
        </w:tc>
        <w:tc>
          <w:tcPr>
            <w:tcW w:w="2617" w:type="dxa"/>
            <w:tcMar/>
          </w:tcPr>
          <w:p w:rsidR="00767EA4" w:rsidP="00767EA4" w:rsidRDefault="00767EA4" w14:paraId="47E11ADF" w14:textId="1F303611">
            <w:r>
              <w:t>Start date</w:t>
            </w:r>
          </w:p>
        </w:tc>
        <w:tc>
          <w:tcPr>
            <w:tcW w:w="3652" w:type="dxa"/>
            <w:tcMar/>
          </w:tcPr>
          <w:p w:rsidR="00767EA4" w:rsidP="00767EA4" w:rsidRDefault="00767EA4" w14:paraId="17D29CFB" w14:textId="137860B4">
            <w:r w:rsidR="00767EA4">
              <w:rPr/>
              <w:t xml:space="preserve">What </w:t>
            </w:r>
            <w:r w:rsidR="00767EA4">
              <w:rPr/>
              <w:t>is</w:t>
            </w:r>
            <w:r w:rsidR="00767EA4">
              <w:rPr/>
              <w:t xml:space="preserve"> the study start date?</w:t>
            </w:r>
            <w:r w:rsidR="7A2E09E2">
              <w:rPr/>
              <w:t xml:space="preserve"> Month, Year</w:t>
            </w:r>
          </w:p>
        </w:tc>
        <w:tc>
          <w:tcPr>
            <w:tcW w:w="3474" w:type="dxa"/>
            <w:tcMar/>
          </w:tcPr>
          <w:p w:rsidR="7A2E09E2" w:rsidP="713E8B1C" w:rsidRDefault="7A2E09E2" w14:paraId="76152E20" w14:textId="227543FF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A2E09E2">
              <w:rPr/>
              <w:t>Text</w:t>
            </w:r>
          </w:p>
          <w:p w:rsidR="00767EA4" w:rsidP="00767EA4" w:rsidRDefault="00767EA4" w14:paraId="1FA8B488" w14:textId="007E33C9">
            <w:r w:rsidR="1930A07F">
              <w:rPr/>
              <w:t>(888) Not reported</w:t>
            </w:r>
          </w:p>
        </w:tc>
        <w:tc>
          <w:tcPr>
            <w:tcW w:w="1699" w:type="dxa"/>
            <w:tcMar/>
          </w:tcPr>
          <w:p w:rsidR="00767EA4" w:rsidP="00767EA4" w:rsidRDefault="00767EA4" w14:paraId="649BF875" w14:textId="11E13A82"/>
        </w:tc>
      </w:tr>
      <w:tr w:rsidR="00767EA4" w:rsidTr="09EB0D17" w14:paraId="45F29085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767EA4" w:rsidP="00767EA4" w:rsidRDefault="00767EA4" w14:paraId="5612DB73" w14:textId="55A1DC64">
            <w:r w:rsidR="65391E2A">
              <w:rPr/>
              <w:t>4</w:t>
            </w:r>
            <w:r w:rsidR="00767EA4">
              <w:rPr/>
              <w:t>.</w:t>
            </w:r>
            <w:r w:rsidR="3D39FFC4">
              <w:rPr/>
              <w:t>4</w:t>
            </w:r>
          </w:p>
        </w:tc>
        <w:tc>
          <w:tcPr>
            <w:tcW w:w="2617" w:type="dxa"/>
            <w:tcMar/>
          </w:tcPr>
          <w:p w:rsidR="00767EA4" w:rsidP="00767EA4" w:rsidRDefault="00767EA4" w14:paraId="2F2A9CD1" w14:textId="357521BA">
            <w:r w:rsidR="00767EA4">
              <w:rPr/>
              <w:t>End date</w:t>
            </w:r>
          </w:p>
        </w:tc>
        <w:tc>
          <w:tcPr>
            <w:tcW w:w="3652" w:type="dxa"/>
            <w:tcMar/>
          </w:tcPr>
          <w:p w:rsidR="00767EA4" w:rsidP="00767EA4" w:rsidRDefault="00767EA4" w14:paraId="50A9D525" w14:textId="14FC37D0">
            <w:r w:rsidR="00767EA4">
              <w:rPr/>
              <w:t>What is the study end date?</w:t>
            </w:r>
            <w:r w:rsidR="105D20B8">
              <w:rPr/>
              <w:t xml:space="preserve"> Month, Year</w:t>
            </w:r>
          </w:p>
        </w:tc>
        <w:tc>
          <w:tcPr>
            <w:tcW w:w="3474" w:type="dxa"/>
            <w:tcMar/>
          </w:tcPr>
          <w:p w:rsidR="0C92107B" w:rsidP="713E8B1C" w:rsidRDefault="0C92107B" w14:paraId="35DE5578" w14:textId="07E49C0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0C92107B">
              <w:rPr/>
              <w:t>Text</w:t>
            </w:r>
          </w:p>
          <w:p w:rsidR="00767EA4" w:rsidP="00767EA4" w:rsidRDefault="00767EA4" w14:paraId="525AD356" w14:textId="345E4EA8">
            <w:r w:rsidR="1930A07F">
              <w:rPr/>
              <w:t>(888) Not reported</w:t>
            </w:r>
          </w:p>
        </w:tc>
        <w:tc>
          <w:tcPr>
            <w:tcW w:w="1699" w:type="dxa"/>
            <w:tcMar/>
          </w:tcPr>
          <w:p w:rsidR="00767EA4" w:rsidP="00767EA4" w:rsidRDefault="00767EA4" w14:paraId="125415D2" w14:textId="14DE2687"/>
        </w:tc>
      </w:tr>
      <w:tr w:rsidR="00767EA4" w:rsidTr="09EB0D17" w14:paraId="40E60ACF" w14:textId="77777777">
        <w:trPr>
          <w:trHeight w:val="300"/>
        </w:trPr>
        <w:tc>
          <w:tcPr>
            <w:tcW w:w="12507" w:type="dxa"/>
            <w:gridSpan w:val="5"/>
            <w:shd w:val="clear" w:color="auto" w:fill="F2F2F2" w:themeFill="background1" w:themeFillShade="F2"/>
            <w:tcMar/>
          </w:tcPr>
          <w:p w:rsidR="00767EA4" w:rsidP="00767EA4" w:rsidRDefault="00767EA4" w14:paraId="677A8985" w14:textId="7348FC3A">
            <w:pPr>
              <w:rPr>
                <w:b w:val="1"/>
                <w:bCs w:val="1"/>
              </w:rPr>
            </w:pPr>
            <w:r w:rsidRPr="7785AB9C" w:rsidR="0126B15E">
              <w:rPr>
                <w:b w:val="1"/>
                <w:bCs w:val="1"/>
              </w:rPr>
              <w:t>5</w:t>
            </w:r>
            <w:r w:rsidRPr="7785AB9C" w:rsidR="00767EA4">
              <w:rPr>
                <w:b w:val="1"/>
                <w:bCs w:val="1"/>
              </w:rPr>
              <w:t>. Participants</w:t>
            </w:r>
          </w:p>
        </w:tc>
      </w:tr>
      <w:tr w:rsidR="00BA7DD7" w:rsidTr="09EB0D17" w14:paraId="58CF3A05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BA7DD7" w:rsidP="00BA7DD7" w:rsidRDefault="00BA7DD7" w14:paraId="5CCAB371" w14:textId="41D93457">
            <w:r w:rsidR="2866FCF4">
              <w:rPr/>
              <w:t>5</w:t>
            </w:r>
            <w:r w:rsidR="00BA7DD7">
              <w:rPr/>
              <w:t>.1</w:t>
            </w:r>
          </w:p>
        </w:tc>
        <w:tc>
          <w:tcPr>
            <w:tcW w:w="2617" w:type="dxa"/>
            <w:tcMar/>
          </w:tcPr>
          <w:p w:rsidR="00BA7DD7" w:rsidP="713E8B1C" w:rsidRDefault="00BA7DD7" w14:paraId="6752CF23" w14:textId="45CA3DA4">
            <w:pPr>
              <w:pStyle w:val="Normal"/>
            </w:pPr>
            <w:r w:rsidR="5CBB4F49">
              <w:rPr/>
              <w:t>St</w:t>
            </w:r>
            <w:r w:rsidR="00BA7DD7">
              <w:rPr/>
              <w:t>udy participants</w:t>
            </w:r>
          </w:p>
        </w:tc>
        <w:tc>
          <w:tcPr>
            <w:tcW w:w="3652" w:type="dxa"/>
            <w:tcMar/>
          </w:tcPr>
          <w:p w:rsidR="00BA7DD7" w:rsidP="713E8B1C" w:rsidRDefault="00BA7DD7" w14:paraId="0EF71ADB" w14:textId="4F3288D2">
            <w:pPr>
              <w:pStyle w:val="Normal"/>
            </w:pPr>
            <w:r w:rsidR="00BA7DD7">
              <w:rPr/>
              <w:t xml:space="preserve">What is the </w:t>
            </w:r>
            <w:r w:rsidR="00BA7DD7">
              <w:rPr/>
              <w:t>group of people that researchers are examining</w:t>
            </w:r>
            <w:r w:rsidR="00BA7DD7">
              <w:rPr/>
              <w:t xml:space="preserve"> in the study? </w:t>
            </w:r>
            <w:r w:rsidR="061A3B74">
              <w:rPr/>
              <w:t>Select all that apply</w:t>
            </w:r>
          </w:p>
          <w:p w:rsidR="00BA7DD7" w:rsidP="713E8B1C" w:rsidRDefault="00BA7DD7" w14:paraId="6EE170CA" w14:textId="39226EF0">
            <w:pPr>
              <w:pStyle w:val="Normal"/>
            </w:pPr>
          </w:p>
        </w:tc>
        <w:tc>
          <w:tcPr>
            <w:tcW w:w="3474" w:type="dxa"/>
            <w:tcMar/>
          </w:tcPr>
          <w:p w:rsidR="216E9A2C" w:rsidP="713E8B1C" w:rsidRDefault="216E9A2C" w14:paraId="4B034C7C" w14:textId="05EC9B62">
            <w:pPr>
              <w:rPr>
                <w:i w:val="1"/>
                <w:iCs w:val="1"/>
              </w:rPr>
            </w:pPr>
            <w:r w:rsidRPr="713E8B1C" w:rsidR="216E9A2C">
              <w:rPr>
                <w:i w:val="1"/>
                <w:iCs w:val="1"/>
              </w:rPr>
              <w:t>Check multiple</w:t>
            </w:r>
          </w:p>
          <w:p w:rsidR="00BA7DD7" w:rsidP="00BA7DD7" w:rsidRDefault="00BA7DD7" w14:paraId="078A37E4" w14:textId="77777777">
            <w:r w:rsidR="00BA7DD7">
              <w:rPr/>
              <w:t>(1) General population</w:t>
            </w:r>
          </w:p>
          <w:p w:rsidR="00BA7DD7" w:rsidRDefault="00BA7DD7" w14:paraId="4F2D2160" w14:textId="08178A2B">
            <w:r w:rsidR="00BA7DD7">
              <w:rPr/>
              <w:t xml:space="preserve">(2) </w:t>
            </w:r>
            <w:r w:rsidR="00D26F89">
              <w:rPr/>
              <w:t>Adults</w:t>
            </w:r>
            <w:r w:rsidR="1ADB974A">
              <w:rPr/>
              <w:t xml:space="preserve"> (Women and Men)</w:t>
            </w:r>
          </w:p>
          <w:p w:rsidR="6D037F5F" w:rsidP="7C32C2BC" w:rsidRDefault="6D037F5F" w14:paraId="3412CDC0" w14:textId="5CDD6F78">
            <w:pPr>
              <w:spacing w:line="259" w:lineRule="auto"/>
            </w:pPr>
            <w:r>
              <w:t>(3) Adults (Women only)</w:t>
            </w:r>
          </w:p>
          <w:p w:rsidR="6D037F5F" w:rsidP="7C32C2BC" w:rsidRDefault="6D037F5F" w14:paraId="446DFD5A" w14:textId="0827038F">
            <w:pPr>
              <w:spacing w:line="259" w:lineRule="auto"/>
            </w:pPr>
            <w:r>
              <w:t>(4) Adults (Men only)</w:t>
            </w:r>
          </w:p>
          <w:p w:rsidR="6D037F5F" w:rsidP="7C32C2BC" w:rsidRDefault="6D037F5F" w14:paraId="754CA328" w14:textId="0606D0F2">
            <w:r w:rsidR="6D037F5F">
              <w:rPr/>
              <w:t>(5) Children</w:t>
            </w:r>
            <w:r w:rsidR="4DDA3FC0">
              <w:rPr/>
              <w:t xml:space="preserve"> (Girls and Boys)</w:t>
            </w:r>
          </w:p>
          <w:p w:rsidR="00BA7DD7" w:rsidP="00BA7DD7" w:rsidRDefault="00BA7DD7" w14:paraId="6D1CAF0F" w14:textId="59168F03">
            <w:pPr>
              <w:spacing w:line="259" w:lineRule="auto"/>
            </w:pPr>
            <w:r w:rsidR="00BA7DD7">
              <w:rPr/>
              <w:t>(</w:t>
            </w:r>
            <w:r w:rsidR="41E99DB2">
              <w:rPr/>
              <w:t>6</w:t>
            </w:r>
            <w:r w:rsidR="00BA7DD7">
              <w:rPr/>
              <w:t xml:space="preserve">) </w:t>
            </w:r>
            <w:r w:rsidR="00D26F89">
              <w:rPr/>
              <w:t>Children</w:t>
            </w:r>
            <w:r w:rsidR="13002562">
              <w:rPr/>
              <w:t xml:space="preserve"> (</w:t>
            </w:r>
            <w:r w:rsidR="30C41661">
              <w:rPr/>
              <w:t>G</w:t>
            </w:r>
            <w:r w:rsidR="13002562">
              <w:rPr/>
              <w:t>irls</w:t>
            </w:r>
            <w:r w:rsidR="41D0EB79">
              <w:rPr/>
              <w:t xml:space="preserve"> only</w:t>
            </w:r>
            <w:r w:rsidR="13002562">
              <w:rPr/>
              <w:t>)</w:t>
            </w:r>
          </w:p>
          <w:p w:rsidR="13002562" w:rsidP="7F85C62B" w:rsidRDefault="13002562" w14:paraId="6FAA9421" w14:textId="6BE3FC4C">
            <w:pPr>
              <w:spacing w:line="259" w:lineRule="auto"/>
            </w:pPr>
            <w:r w:rsidR="13002562">
              <w:rPr/>
              <w:t>(</w:t>
            </w:r>
            <w:r w:rsidR="62A9664A">
              <w:rPr/>
              <w:t>7</w:t>
            </w:r>
            <w:r w:rsidR="13002562">
              <w:rPr/>
              <w:t>) Children (</w:t>
            </w:r>
            <w:r w:rsidR="13B67D04">
              <w:rPr/>
              <w:t>B</w:t>
            </w:r>
            <w:r w:rsidR="13002562">
              <w:rPr/>
              <w:t>oys</w:t>
            </w:r>
            <w:r w:rsidR="31125ADA">
              <w:rPr/>
              <w:t xml:space="preserve"> only</w:t>
            </w:r>
            <w:r w:rsidR="13002562">
              <w:rPr/>
              <w:t>)</w:t>
            </w:r>
          </w:p>
          <w:p w:rsidR="00D26F89" w:rsidP="00BA7DD7" w:rsidRDefault="00BA7DD7" w14:paraId="43925CED" w14:textId="182042FC">
            <w:pPr>
              <w:spacing w:line="259" w:lineRule="auto"/>
            </w:pPr>
            <w:r>
              <w:t>(</w:t>
            </w:r>
            <w:r w:rsidR="5A1DF618">
              <w:t>8</w:t>
            </w:r>
            <w:r>
              <w:t xml:space="preserve">) </w:t>
            </w:r>
            <w:r w:rsidR="00D26F89">
              <w:t>Mother-child dyads</w:t>
            </w:r>
          </w:p>
          <w:p w:rsidR="00BA7DD7" w:rsidP="00BA7DD7" w:rsidRDefault="00D26F89" w14:paraId="1C94247D" w14:textId="26D08BDC">
            <w:pPr>
              <w:spacing w:line="259" w:lineRule="auto"/>
            </w:pPr>
            <w:r>
              <w:t>(</w:t>
            </w:r>
            <w:r w:rsidR="32AC3567">
              <w:t>9</w:t>
            </w:r>
            <w:r>
              <w:t xml:space="preserve">) </w:t>
            </w:r>
            <w:r w:rsidR="00BA7DD7">
              <w:t>Food workers</w:t>
            </w:r>
          </w:p>
          <w:p w:rsidR="00BA7DD7" w:rsidP="00BA7DD7" w:rsidRDefault="00BA7DD7" w14:paraId="4A2E4302" w14:textId="4162BC8C">
            <w:pPr>
              <w:spacing w:line="259" w:lineRule="auto"/>
            </w:pPr>
            <w:r>
              <w:t>(</w:t>
            </w:r>
            <w:r w:rsidR="6E372724">
              <w:t>10</w:t>
            </w:r>
            <w:r>
              <w:t xml:space="preserve">) </w:t>
            </w:r>
            <w:r w:rsidR="00352FD6">
              <w:t>Non-food o</w:t>
            </w:r>
            <w:r>
              <w:t>ccupational workers</w:t>
            </w:r>
          </w:p>
          <w:p w:rsidR="00BA7DD7" w:rsidP="00BA7DD7" w:rsidRDefault="00BA7DD7" w14:paraId="6BCD9098" w14:textId="77777777">
            <w:pPr>
              <w:spacing w:line="259" w:lineRule="auto"/>
            </w:pPr>
            <w:r>
              <w:t>(777) Other – specify</w:t>
            </w:r>
          </w:p>
          <w:p w:rsidR="00BA7DD7" w:rsidP="41078DF3" w:rsidRDefault="00BA7DD7" w14:paraId="59B0F7FB" w14:textId="3957D6B0">
            <w:pPr>
              <w:spacing w:line="259" w:lineRule="auto"/>
            </w:pPr>
            <w:r w:rsidR="16EF7BC3">
              <w:rPr/>
              <w:t>(888) Not reported</w:t>
            </w:r>
          </w:p>
        </w:tc>
        <w:tc>
          <w:tcPr>
            <w:tcW w:w="1699" w:type="dxa"/>
            <w:tcMar/>
          </w:tcPr>
          <w:p w:rsidR="00BA7DD7" w:rsidP="00BA7DD7" w:rsidRDefault="00BA7DD7" w14:paraId="75264919" w14:textId="77777777"/>
        </w:tc>
      </w:tr>
      <w:tr w:rsidR="00BA7DD7" w:rsidTr="09EB0D17" w14:paraId="527560EE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BA7DD7" w:rsidP="00BA7DD7" w:rsidRDefault="00BA7DD7" w14:paraId="5BD2F351" w14:textId="08BF4192">
            <w:r w:rsidR="06D01271">
              <w:rPr/>
              <w:t>5</w:t>
            </w:r>
            <w:r w:rsidR="00BA7DD7">
              <w:rPr/>
              <w:t>.2</w:t>
            </w:r>
          </w:p>
        </w:tc>
        <w:tc>
          <w:tcPr>
            <w:tcW w:w="2617" w:type="dxa"/>
            <w:tcMar/>
          </w:tcPr>
          <w:p w:rsidR="00BA7DD7" w:rsidP="00BA7DD7" w:rsidRDefault="00BA7DD7" w14:paraId="46CD55DD" w14:textId="76D2D8CC">
            <w:r>
              <w:t>Vulnerable populations</w:t>
            </w:r>
          </w:p>
        </w:tc>
        <w:tc>
          <w:tcPr>
            <w:tcW w:w="3652" w:type="dxa"/>
            <w:tcMar/>
          </w:tcPr>
          <w:p w:rsidR="00BA7DD7" w:rsidP="00BA7DD7" w:rsidRDefault="0CC62BAD" w14:paraId="11D4127B" w14:textId="303E206F">
            <w:r w:rsidR="0CC62BAD">
              <w:rPr/>
              <w:t xml:space="preserve">Does </w:t>
            </w:r>
            <w:r w:rsidR="53283103">
              <w:rPr/>
              <w:t>st</w:t>
            </w:r>
            <w:r w:rsidR="53283103">
              <w:rPr/>
              <w:t>udy</w:t>
            </w:r>
            <w:r w:rsidR="53283103">
              <w:rPr/>
              <w:t xml:space="preserve"> </w:t>
            </w:r>
            <w:r w:rsidR="76F2932D">
              <w:rPr/>
              <w:t xml:space="preserve">concern </w:t>
            </w:r>
            <w:r w:rsidR="53283103">
              <w:rPr/>
              <w:t>any of the following vulnerable populations?</w:t>
            </w:r>
          </w:p>
          <w:p w:rsidR="00BA7DD7" w:rsidP="00BA7DD7" w:rsidRDefault="00BA7DD7" w14:paraId="2922BDFC" w14:textId="6BEFB50F">
            <w:r w:rsidR="450BCDEA">
              <w:rPr/>
              <w:t>Select all that apply</w:t>
            </w:r>
          </w:p>
          <w:p w:rsidR="00BA7DD7" w:rsidP="713E8B1C" w:rsidRDefault="00BA7DD7" w14:paraId="4E63DBF9" w14:textId="43067271">
            <w:pPr>
              <w:pStyle w:val="Normal"/>
            </w:pPr>
          </w:p>
        </w:tc>
        <w:tc>
          <w:tcPr>
            <w:tcW w:w="3474" w:type="dxa"/>
            <w:tcMar/>
          </w:tcPr>
          <w:p w:rsidR="26235E0A" w:rsidP="713E8B1C" w:rsidRDefault="26235E0A" w14:paraId="7F49A55D" w14:textId="2100F65A">
            <w:pPr>
              <w:rPr>
                <w:i w:val="1"/>
                <w:iCs w:val="1"/>
              </w:rPr>
            </w:pPr>
            <w:r w:rsidRPr="713E8B1C" w:rsidR="26235E0A">
              <w:rPr>
                <w:i w:val="1"/>
                <w:iCs w:val="1"/>
              </w:rPr>
              <w:t>Check multiple</w:t>
            </w:r>
          </w:p>
          <w:p w:rsidR="00BA7DD7" w:rsidP="7F85C62B" w:rsidRDefault="00BA7DD7" w14:paraId="765E438A" w14:textId="5C662FF4">
            <w:pPr>
              <w:spacing w:line="259" w:lineRule="auto"/>
            </w:pPr>
            <w:r>
              <w:t xml:space="preserve">(1) </w:t>
            </w:r>
            <w:r w:rsidR="6BC92911">
              <w:t>Individuals with specific illness or risk factors</w:t>
            </w:r>
          </w:p>
          <w:p w:rsidR="00BA7DD7" w:rsidP="00BA7DD7" w:rsidRDefault="6BC92911" w14:paraId="1698CBC5" w14:textId="5C49B9B9">
            <w:pPr>
              <w:spacing w:line="259" w:lineRule="auto"/>
            </w:pPr>
            <w:r>
              <w:t xml:space="preserve">(2) </w:t>
            </w:r>
            <w:r w:rsidR="00BA7DD7">
              <w:t>Specific ethnic or religious groups</w:t>
            </w:r>
          </w:p>
          <w:p w:rsidR="00BA7DD7" w:rsidP="00BA7DD7" w:rsidRDefault="00BA7DD7" w14:paraId="7ECE1543" w14:textId="02635592">
            <w:pPr>
              <w:spacing w:line="259" w:lineRule="auto"/>
            </w:pPr>
            <w:r>
              <w:t>(</w:t>
            </w:r>
            <w:r w:rsidR="4FE419CD">
              <w:t>3</w:t>
            </w:r>
            <w:r>
              <w:t>) Persons experiencing homelessness</w:t>
            </w:r>
          </w:p>
          <w:p w:rsidR="00BA7DD7" w:rsidP="00BA7DD7" w:rsidRDefault="00BA7DD7" w14:paraId="43129D3B" w14:textId="3BC2B3B4">
            <w:pPr>
              <w:spacing w:line="259" w:lineRule="auto"/>
            </w:pPr>
            <w:r>
              <w:t>(</w:t>
            </w:r>
            <w:r w:rsidR="58EDF310">
              <w:t>4</w:t>
            </w:r>
            <w:r>
              <w:t>) Persons with disabilities</w:t>
            </w:r>
          </w:p>
          <w:p w:rsidR="00BA7DD7" w:rsidP="00BA7DD7" w:rsidRDefault="00BA7DD7" w14:paraId="3C26BDDF" w14:textId="646BF9F0">
            <w:pPr>
              <w:spacing w:line="259" w:lineRule="auto"/>
            </w:pPr>
            <w:r>
              <w:t>(</w:t>
            </w:r>
            <w:r w:rsidR="13FA7BBD">
              <w:t>5</w:t>
            </w:r>
            <w:r>
              <w:t>) Immigrants and migrants</w:t>
            </w:r>
          </w:p>
          <w:p w:rsidR="00BA7DD7" w:rsidP="00BA7DD7" w:rsidRDefault="00BA7DD7" w14:paraId="354EDAE5" w14:textId="4DD47EA7">
            <w:pPr>
              <w:spacing w:line="259" w:lineRule="auto"/>
            </w:pPr>
            <w:r>
              <w:t>(</w:t>
            </w:r>
            <w:r w:rsidR="1164BA6B">
              <w:t>6</w:t>
            </w:r>
            <w:r>
              <w:t>) Refugees and displaced persons (</w:t>
            </w:r>
            <w:r w:rsidR="3C8EB86F">
              <w:t>7</w:t>
            </w:r>
            <w:r>
              <w:t>) Elderly</w:t>
            </w:r>
          </w:p>
          <w:p w:rsidR="00BA7DD7" w:rsidP="00BA7DD7" w:rsidRDefault="00BA7DD7" w14:paraId="2D305697" w14:textId="01535835">
            <w:pPr>
              <w:spacing w:line="259" w:lineRule="auto"/>
            </w:pPr>
            <w:r>
              <w:t>(</w:t>
            </w:r>
            <w:r w:rsidR="3C2EFCAF">
              <w:t>8</w:t>
            </w:r>
            <w:r>
              <w:t>) Pregnant women</w:t>
            </w:r>
          </w:p>
          <w:p w:rsidR="00BA7DD7" w:rsidP="41078DF3" w:rsidRDefault="00BA7DD7" w14:paraId="2BDA612E" w14:textId="2B604C61">
            <w:pPr/>
            <w:r w:rsidR="16EF7BC3">
              <w:rPr/>
              <w:t>(777) Other</w:t>
            </w:r>
            <w:r w:rsidR="028937D7">
              <w:rPr/>
              <w:t xml:space="preserve"> – </w:t>
            </w:r>
            <w:r w:rsidR="16EF7BC3">
              <w:rPr/>
              <w:t>specify</w:t>
            </w:r>
          </w:p>
          <w:p w:rsidR="00BA7DD7" w:rsidP="41078DF3" w:rsidRDefault="00BA7DD7" w14:paraId="67FAAD61" w14:textId="57BBEAF0">
            <w:pPr/>
            <w:r w:rsidR="38D2EF14">
              <w:rPr/>
              <w:t>(</w:t>
            </w:r>
            <w:r w:rsidR="38D2EF14">
              <w:rPr/>
              <w:t>999) None of the above</w:t>
            </w:r>
          </w:p>
        </w:tc>
        <w:tc>
          <w:tcPr>
            <w:tcW w:w="1699" w:type="dxa"/>
            <w:tcMar/>
          </w:tcPr>
          <w:p w:rsidR="00BA7DD7" w:rsidP="00BA7DD7" w:rsidRDefault="00BA7DD7" w14:paraId="16DA5ED9" w14:textId="77777777"/>
        </w:tc>
      </w:tr>
      <w:tr w:rsidR="00BA7DD7" w:rsidTr="09EB0D17" w14:paraId="098D1657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BA7DD7" w:rsidP="00BA7DD7" w:rsidRDefault="00BA7DD7" w14:paraId="43ACBF45" w14:textId="369CCCC4">
            <w:r w:rsidR="06D01271">
              <w:rPr/>
              <w:t>5</w:t>
            </w:r>
            <w:r w:rsidR="00BA7DD7">
              <w:rPr/>
              <w:t>.</w:t>
            </w:r>
            <w:r w:rsidR="1B446E4F">
              <w:rPr/>
              <w:t>3</w:t>
            </w:r>
          </w:p>
        </w:tc>
        <w:tc>
          <w:tcPr>
            <w:tcW w:w="2617" w:type="dxa"/>
            <w:tcMar/>
          </w:tcPr>
          <w:p w:rsidR="00BA7DD7" w:rsidP="00BA7DD7" w:rsidRDefault="00BA7DD7" w14:paraId="55329D7F" w14:textId="05681EFC">
            <w:r w:rsidR="00BA7DD7">
              <w:rPr/>
              <w:t>Number of participants</w:t>
            </w:r>
          </w:p>
        </w:tc>
        <w:tc>
          <w:tcPr>
            <w:tcW w:w="3652" w:type="dxa"/>
            <w:tcMar/>
          </w:tcPr>
          <w:p w:rsidR="00BA7DD7" w:rsidP="00BA7DD7" w:rsidRDefault="00BA7DD7" w14:paraId="15EA06BB" w14:textId="0798527D">
            <w:r w:rsidR="1562E2A7">
              <w:rPr/>
              <w:t>What is the total number of participants/sample size?</w:t>
            </w:r>
          </w:p>
          <w:p w:rsidR="00BA7DD7" w:rsidP="713E8B1C" w:rsidRDefault="00BA7DD7" w14:paraId="3A9D18D9" w14:textId="4FB769B7">
            <w:pPr>
              <w:pStyle w:val="Normal"/>
            </w:pPr>
            <w:r w:rsidR="1562E2A7">
              <w:rPr/>
              <w:t xml:space="preserve"> </w:t>
            </w:r>
          </w:p>
          <w:p w:rsidR="00BA7DD7" w:rsidP="713E8B1C" w:rsidRDefault="00BA7DD7" w14:paraId="11D0EC67" w14:textId="2B8C26A3">
            <w:pPr>
              <w:pStyle w:val="Normal"/>
            </w:pPr>
            <w:r w:rsidR="1562E2A7">
              <w:rPr/>
              <w:t>If the study does not stratify participants by sex or gender, indicate N/A in the Female and Male fields</w:t>
            </w:r>
          </w:p>
        </w:tc>
        <w:tc>
          <w:tcPr>
            <w:tcW w:w="3474" w:type="dxa"/>
            <w:tcMar/>
          </w:tcPr>
          <w:p w:rsidR="00BA7DD7" w:rsidP="00BA7DD7" w:rsidRDefault="00BA7DD7" w14:paraId="77B92EF2" w14:textId="1141F570">
            <w:pPr>
              <w:spacing w:line="259" w:lineRule="auto"/>
            </w:pPr>
            <w:r w:rsidR="442E04AE">
              <w:rPr/>
              <w:t>Table</w:t>
            </w:r>
          </w:p>
          <w:p w:rsidR="00BA7DD7" w:rsidP="713E8B1C" w:rsidRDefault="00BA7DD7" w14:paraId="1709E80A" w14:textId="40FF88F3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D5A3887">
              <w:rPr/>
              <w:t>2 x 3 table for Adult/</w:t>
            </w:r>
            <w:r w:rsidR="7D5A3887">
              <w:rPr/>
              <w:t xml:space="preserve">Child </w:t>
            </w:r>
            <w:r w:rsidR="7D5A3887">
              <w:rPr/>
              <w:t>vs Female/Male/Total</w:t>
            </w:r>
          </w:p>
        </w:tc>
        <w:tc>
          <w:tcPr>
            <w:tcW w:w="1699" w:type="dxa"/>
            <w:tcMar/>
          </w:tcPr>
          <w:p w:rsidR="00BA7DD7" w:rsidP="00BA7DD7" w:rsidRDefault="00BA7DD7" w14:paraId="72177915" w14:textId="77777777"/>
        </w:tc>
      </w:tr>
      <w:tr w:rsidR="00BB4074" w:rsidTr="09EB0D17" w14:paraId="5C67E9B2" w14:textId="77777777">
        <w:trPr>
          <w:trHeight w:val="300"/>
        </w:trPr>
        <w:tc>
          <w:tcPr>
            <w:tcW w:w="1065" w:type="dxa"/>
            <w:shd w:val="clear" w:color="auto" w:fill="E2EFD9" w:themeFill="accent6" w:themeFillTint="33"/>
            <w:tcMar/>
          </w:tcPr>
          <w:p w:rsidR="00BB4074" w:rsidP="00BB4074" w:rsidRDefault="00BB4074" w14:paraId="35771FFA" w14:textId="48E8681D">
            <w:r w:rsidR="739F8955">
              <w:rPr/>
              <w:t>5</w:t>
            </w:r>
            <w:r w:rsidR="00BB4074">
              <w:rPr/>
              <w:t>.</w:t>
            </w:r>
            <w:r w:rsidR="7C1591A6">
              <w:rPr/>
              <w:t>4</w:t>
            </w:r>
          </w:p>
        </w:tc>
        <w:tc>
          <w:tcPr>
            <w:tcW w:w="2617" w:type="dxa"/>
            <w:tcMar/>
          </w:tcPr>
          <w:p w:rsidR="00BB4074" w:rsidP="00BB4074" w:rsidRDefault="00BC7A24" w14:paraId="36129682" w14:textId="0AA676AD">
            <w:r>
              <w:t>Age group</w:t>
            </w:r>
          </w:p>
        </w:tc>
        <w:tc>
          <w:tcPr>
            <w:tcW w:w="3652" w:type="dxa"/>
            <w:tcMar/>
          </w:tcPr>
          <w:p w:rsidR="00BB4074" w:rsidP="00BB4074" w:rsidRDefault="00BC7A24" w14:paraId="1C3FBE0B" w14:textId="69EC7CE6">
            <w:r w:rsidR="00BC7A24">
              <w:rPr/>
              <w:t>What is the age range of study participants?</w:t>
            </w:r>
          </w:p>
          <w:p w:rsidR="00BB4074" w:rsidP="713E8B1C" w:rsidRDefault="00BC7A24" w14:paraId="6EE25DCB" w14:textId="3AB35F56">
            <w:pPr>
              <w:pStyle w:val="Normal"/>
            </w:pPr>
          </w:p>
          <w:p w:rsidR="00BB4074" w:rsidP="713E8B1C" w:rsidRDefault="00BC7A24" w14:paraId="19C307A9" w14:textId="120F44A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236D286D">
              <w:rPr/>
              <w:t>888 = not reported</w:t>
            </w:r>
          </w:p>
          <w:p w:rsidR="00BB4074" w:rsidP="713E8B1C" w:rsidRDefault="00BC7A24" w14:paraId="0224C728" w14:textId="693BE94B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236D286D">
              <w:rPr/>
              <w:t>999 = not applicable</w:t>
            </w:r>
          </w:p>
        </w:tc>
        <w:tc>
          <w:tcPr>
            <w:tcW w:w="3474" w:type="dxa"/>
            <w:tcMar/>
          </w:tcPr>
          <w:p w:rsidR="00BB4074" w:rsidP="713E8B1C" w:rsidRDefault="00BC7A24" w14:paraId="764F6A3E" w14:textId="0DC2EAB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45025F50">
              <w:rPr/>
              <w:t>Table</w:t>
            </w:r>
          </w:p>
          <w:p w:rsidR="00BB4074" w:rsidP="713E8B1C" w:rsidRDefault="00BC7A24" w14:paraId="57F8F969" w14:textId="275FA4F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5063B07A">
              <w:rPr/>
              <w:t xml:space="preserve">2x2 table for </w:t>
            </w:r>
            <w:r w:rsidR="5063B07A">
              <w:rPr/>
              <w:t>Adult</w:t>
            </w:r>
            <w:r w:rsidR="5063B07A">
              <w:rPr/>
              <w:t>/child vs Lower age/Upper age</w:t>
            </w:r>
          </w:p>
        </w:tc>
        <w:tc>
          <w:tcPr>
            <w:tcW w:w="1699" w:type="dxa"/>
            <w:tcMar/>
          </w:tcPr>
          <w:p w:rsidR="00BB4074" w:rsidP="00BB4074" w:rsidRDefault="00BB4074" w14:paraId="05850D9D" w14:textId="77777777"/>
        </w:tc>
      </w:tr>
    </w:tbl>
    <w:p w:rsidR="41078DF3" w:rsidRDefault="41078DF3" w14:paraId="0FABAC7B" w14:textId="6A73059A"/>
    <w:p w:rsidR="41078DF3" w:rsidRDefault="41078DF3" w14:paraId="1C91BF44" w14:textId="658779DC"/>
    <w:p w:rsidR="41078DF3" w:rsidRDefault="41078DF3" w14:paraId="03DD30F0" w14:textId="7E991DC3"/>
    <w:p w:rsidR="41078DF3" w:rsidRDefault="41078DF3" w14:paraId="5599E78B" w14:textId="49C385E1"/>
    <w:p w:rsidR="41078DF3" w:rsidRDefault="41078DF3" w14:paraId="10026053" w14:textId="70543040"/>
    <w:p w:rsidR="41078DF3" w:rsidRDefault="41078DF3" w14:paraId="14289297" w14:textId="76F74027"/>
    <w:p w:rsidR="41078DF3" w:rsidRDefault="41078DF3" w14:paraId="54F4BD06" w14:textId="3B732E1F"/>
    <w:p w:rsidR="41078DF3" w:rsidRDefault="41078DF3" w14:paraId="32EEC394" w14:textId="03A7FE39"/>
    <w:p w:rsidR="00FF2053" w:rsidRDefault="00FF2053" w14:paraId="5320BA29" w14:textId="77777777"/>
    <w:p w:rsidR="00AD713E" w:rsidRDefault="00AD713E" w14:paraId="771A5434" w14:textId="1A9AC42A">
      <w:pPr/>
      <w:r>
        <w:br w:type="page"/>
      </w:r>
    </w:p>
    <w:p w:rsidR="41078DF3" w:rsidRDefault="41078DF3" w14:paraId="32019B1C" w14:textId="048CE06E"/>
    <w:p w:rsidR="41078DF3" w:rsidRDefault="41078DF3" w14:paraId="28DE82CC" w14:textId="0195F064"/>
    <w:p w:rsidR="41078DF3" w:rsidRDefault="41078DF3" w14:paraId="72639466" w14:textId="18C97066"/>
    <w:p w:rsidR="41078DF3" w:rsidRDefault="41078DF3" w14:paraId="662E6F8F" w14:textId="2C42FE82"/>
    <w:p w:rsidR="41078DF3" w:rsidRDefault="41078DF3" w14:paraId="06029C6F" w14:textId="7356C8CB"/>
    <w:p w:rsidR="41078DF3" w:rsidRDefault="41078DF3" w14:paraId="5F13C291" w14:textId="1A88C08B"/>
    <w:p w:rsidR="41078DF3" w:rsidRDefault="41078DF3" w14:paraId="27D584E3" w14:textId="236B38BA"/>
    <w:p w:rsidR="41078DF3" w:rsidRDefault="41078DF3" w14:paraId="2C6A1C56" w14:textId="33FF32C1"/>
    <w:p w:rsidR="41078DF3" w:rsidRDefault="41078DF3" w14:paraId="2C4ED8E6" w14:textId="66D7DA45"/>
    <w:p w:rsidR="41078DF3" w:rsidRDefault="41078DF3" w14:paraId="7E4056D6" w14:textId="73A8089E"/>
    <w:p w:rsidR="41078DF3" w:rsidRDefault="41078DF3" w14:paraId="39FFDEB4" w14:textId="3024FF07"/>
    <w:p w:rsidR="41078DF3" w:rsidRDefault="41078DF3" w14:paraId="1849B9D0" w14:textId="65D61109"/>
    <w:p w:rsidR="41078DF3" w:rsidRDefault="41078DF3" w14:paraId="0BBA7474" w14:textId="16420E3F"/>
    <w:p w:rsidR="41078DF3" w:rsidRDefault="41078DF3" w14:paraId="6602BECE" w14:textId="3918A045"/>
    <w:p w:rsidR="41078DF3" w:rsidRDefault="41078DF3" w14:paraId="792E6C5E" w14:textId="26A21760"/>
    <w:p w:rsidR="41078DF3" w:rsidRDefault="41078DF3" w14:paraId="0DAAAE9D" w14:textId="29F3346B"/>
    <w:p w:rsidR="41078DF3" w:rsidRDefault="41078DF3" w14:paraId="1D969CBD" w14:textId="6B2DED00"/>
    <w:p w:rsidR="41078DF3" w:rsidRDefault="41078DF3" w14:paraId="4A46DFAE" w14:textId="4E374B10"/>
    <w:p w:rsidR="41078DF3" w:rsidRDefault="41078DF3" w14:paraId="4C823BEF" w14:textId="02261E43"/>
    <w:p w:rsidR="41078DF3" w:rsidRDefault="41078DF3" w14:paraId="503FD91B" w14:textId="29A37D45"/>
    <w:p w:rsidR="00EF610A" w:rsidP="00EF610A" w:rsidRDefault="00EF610A" w14:paraId="6604DB6A" w14:textId="403E2D51">
      <w:pPr>
        <w:pStyle w:val="Heading1"/>
      </w:pPr>
      <w:r>
        <w:t>Bias assessment</w:t>
      </w:r>
    </w:p>
    <w:tbl>
      <w:tblPr>
        <w:tblStyle w:val="TableGrid"/>
        <w:tblW w:w="12649" w:type="dxa"/>
        <w:tblLook w:val="04A0" w:firstRow="1" w:lastRow="0" w:firstColumn="1" w:lastColumn="0" w:noHBand="0" w:noVBand="1"/>
      </w:tblPr>
      <w:tblGrid>
        <w:gridCol w:w="1104"/>
        <w:gridCol w:w="2617"/>
        <w:gridCol w:w="3641"/>
        <w:gridCol w:w="3494"/>
        <w:gridCol w:w="1793"/>
      </w:tblGrid>
      <w:tr w:rsidR="00FF2053" w:rsidTr="41078DF3" w14:paraId="65E4D586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Pr="00FF2053" w:rsidR="00FF2053" w:rsidP="41078DF3" w:rsidRDefault="00FF2053" w14:paraId="73E2FBDA" w14:textId="2102DEF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b w:val="1"/>
                <w:bCs w:val="1"/>
              </w:rPr>
            </w:pPr>
            <w:r w:rsidRPr="41078DF3" w:rsidR="59919023">
              <w:rPr>
                <w:b w:val="1"/>
                <w:bCs w:val="1"/>
              </w:rPr>
              <w:t>Bias Assessment</w:t>
            </w:r>
          </w:p>
        </w:tc>
      </w:tr>
      <w:tr w:rsidR="002C6BE1" w:rsidTr="41078DF3" w14:paraId="238823A1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="002C6BE1" w:rsidP="41078DF3" w:rsidRDefault="002C6BE1" w14:paraId="52F8880C" w14:textId="4260B1E3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5AE55671">
              <w:rPr/>
              <w:t>MMAT (All articles)</w:t>
            </w:r>
          </w:p>
        </w:tc>
      </w:tr>
      <w:tr w:rsidR="002C6BE1" w:rsidTr="41078DF3" w14:paraId="7F67F0DB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2C6BE1" w:rsidP="69CC1ED0" w:rsidRDefault="002C6BE1" w14:paraId="332AE611" w14:textId="0A5CD55C">
            <w:r>
              <w:t>S1</w:t>
            </w:r>
          </w:p>
        </w:tc>
        <w:tc>
          <w:tcPr>
            <w:tcW w:w="2617" w:type="dxa"/>
            <w:tcMar/>
          </w:tcPr>
          <w:p w:rsidR="002C6BE1" w:rsidP="69CC1ED0" w:rsidRDefault="000439C1" w14:paraId="0FC8ED80" w14:textId="4F145292">
            <w:r>
              <w:t>Screening question</w:t>
            </w:r>
            <w:r w:rsidR="00830EF7">
              <w:t xml:space="preserve"> 1</w:t>
            </w:r>
            <w:r>
              <w:t xml:space="preserve"> (for all types)</w:t>
            </w:r>
          </w:p>
        </w:tc>
        <w:tc>
          <w:tcPr>
            <w:tcW w:w="3641" w:type="dxa"/>
            <w:tcMar/>
          </w:tcPr>
          <w:p w:rsidR="002C6BE1" w:rsidP="69CC1ED0" w:rsidRDefault="000439C1" w14:paraId="2A4BFA61" w14:textId="08B7B2D0">
            <w:r>
              <w:t>Are there clear research questions?</w:t>
            </w:r>
          </w:p>
        </w:tc>
        <w:tc>
          <w:tcPr>
            <w:tcW w:w="3494" w:type="dxa"/>
            <w:tcMar/>
          </w:tcPr>
          <w:p w:rsidR="002C6BE1" w:rsidP="69CC1ED0" w:rsidRDefault="00D606C6" w14:paraId="3F4B48FE" w14:textId="77777777">
            <w:r>
              <w:t>(0) No</w:t>
            </w:r>
          </w:p>
          <w:p w:rsidR="00D606C6" w:rsidP="69CC1ED0" w:rsidRDefault="00D606C6" w14:paraId="06896349" w14:textId="77777777">
            <w:r>
              <w:t>(1) Yes</w:t>
            </w:r>
          </w:p>
          <w:p w:rsidR="00D606C6" w:rsidP="69CC1ED0" w:rsidRDefault="00D606C6" w14:paraId="3FD11B87" w14:textId="24E76140">
            <w:r>
              <w:t>(</w:t>
            </w:r>
            <w:r w:rsidR="00D746B3">
              <w:t>999) Can’t tell</w:t>
            </w:r>
          </w:p>
        </w:tc>
        <w:tc>
          <w:tcPr>
            <w:tcW w:w="1793" w:type="dxa"/>
            <w:tcMar/>
          </w:tcPr>
          <w:p w:rsidR="002C6BE1" w:rsidP="69CC1ED0" w:rsidRDefault="00956632" w14:paraId="5419DE09" w14:textId="5597B48B">
            <w:hyperlink w:history="1" r:id="rId21">
              <w:r w:rsidRPr="00760DEF" w:rsidR="00760DEF">
                <w:rPr>
                  <w:rStyle w:val="Hyperlink"/>
                </w:rPr>
                <w:t>MMAT User Guide</w:t>
              </w:r>
            </w:hyperlink>
            <w:r w:rsidR="00760DEF">
              <w:t xml:space="preserve"> </w:t>
            </w:r>
          </w:p>
        </w:tc>
      </w:tr>
      <w:tr w:rsidR="00760DEF" w:rsidTr="41078DF3" w14:paraId="3C20CDE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0DEF" w:rsidP="00760DEF" w:rsidRDefault="00760DEF" w14:paraId="5B88F48C" w14:textId="43A24D77">
            <w:r>
              <w:t>S2</w:t>
            </w:r>
          </w:p>
        </w:tc>
        <w:tc>
          <w:tcPr>
            <w:tcW w:w="2617" w:type="dxa"/>
            <w:tcMar/>
          </w:tcPr>
          <w:p w:rsidR="00760DEF" w:rsidP="00760DEF" w:rsidRDefault="00760DEF" w14:paraId="301A7E65" w14:textId="41CDBB53">
            <w:r>
              <w:t>Screening question 2 (for all types)</w:t>
            </w:r>
          </w:p>
        </w:tc>
        <w:tc>
          <w:tcPr>
            <w:tcW w:w="3641" w:type="dxa"/>
            <w:tcMar/>
          </w:tcPr>
          <w:p w:rsidR="00760DEF" w:rsidP="00760DEF" w:rsidRDefault="00760DEF" w14:paraId="036FB2E0" w14:textId="5569F2F3">
            <w:r>
              <w:t>Do the collected data allow to address the research questions?</w:t>
            </w:r>
          </w:p>
        </w:tc>
        <w:tc>
          <w:tcPr>
            <w:tcW w:w="3494" w:type="dxa"/>
            <w:tcMar/>
          </w:tcPr>
          <w:p w:rsidR="00760DEF" w:rsidP="00760DEF" w:rsidRDefault="00760DEF" w14:paraId="72CFABD3" w14:textId="77777777">
            <w:r>
              <w:t>(0) No</w:t>
            </w:r>
          </w:p>
          <w:p w:rsidR="00760DEF" w:rsidP="00760DEF" w:rsidRDefault="00760DEF" w14:paraId="23FFB5EA" w14:textId="77777777">
            <w:r>
              <w:t>(1) Yes</w:t>
            </w:r>
          </w:p>
          <w:p w:rsidR="00760DEF" w:rsidP="00760DEF" w:rsidRDefault="00760DEF" w14:paraId="6F2DE81B" w14:textId="23F29A04">
            <w:r>
              <w:t>(999) Can’t tell</w:t>
            </w:r>
          </w:p>
        </w:tc>
        <w:tc>
          <w:tcPr>
            <w:tcW w:w="1793" w:type="dxa"/>
            <w:tcMar/>
          </w:tcPr>
          <w:p w:rsidR="00760DEF" w:rsidP="00760DEF" w:rsidRDefault="00956632" w14:paraId="4F2E3E82" w14:textId="2D0B5449">
            <w:hyperlink w:history="1" r:id="rId22">
              <w:r w:rsidRPr="00760DEF" w:rsidR="00760DEF">
                <w:rPr>
                  <w:rStyle w:val="Hyperlink"/>
                </w:rPr>
                <w:t>MMAT User Guide</w:t>
              </w:r>
            </w:hyperlink>
            <w:r w:rsidR="00760DEF">
              <w:t xml:space="preserve"> </w:t>
            </w:r>
          </w:p>
        </w:tc>
      </w:tr>
      <w:tr w:rsidR="00131B3D" w:rsidTr="41078DF3" w14:paraId="3E6D7200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="00131B3D" w:rsidP="00760DEF" w:rsidRDefault="00131B3D" w14:paraId="6A2C3EAD" w14:textId="212984C3">
            <w:r>
              <w:t>Qualitative</w:t>
            </w:r>
          </w:p>
        </w:tc>
      </w:tr>
      <w:tr w:rsidR="00766A07" w:rsidTr="41078DF3" w14:paraId="1CD09C32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48A332FF" w14:textId="406D416E">
            <w:r>
              <w:t>1.1</w:t>
            </w:r>
          </w:p>
        </w:tc>
        <w:tc>
          <w:tcPr>
            <w:tcW w:w="6258" w:type="dxa"/>
            <w:gridSpan w:val="2"/>
            <w:tcMar/>
          </w:tcPr>
          <w:p w:rsidR="00766A07" w:rsidP="00760DEF" w:rsidRDefault="00766A07" w14:paraId="630F8C61" w14:textId="6780354A">
            <w:r w:rsidRPr="00AF5C7F">
              <w:t>Is the qualitative approach appropriate to answer the research question?</w:t>
            </w:r>
          </w:p>
        </w:tc>
        <w:tc>
          <w:tcPr>
            <w:tcW w:w="3494" w:type="dxa"/>
            <w:tcMar/>
          </w:tcPr>
          <w:p w:rsidR="00766A07" w:rsidP="00760DEF" w:rsidRDefault="00766A07" w14:paraId="5900DDFF" w14:textId="77777777">
            <w:r>
              <w:t>(0) No</w:t>
            </w:r>
          </w:p>
          <w:p w:rsidR="00766A07" w:rsidP="00760DEF" w:rsidRDefault="00766A07" w14:paraId="11515F9F" w14:textId="77777777">
            <w:r>
              <w:t>(1) Yes</w:t>
            </w:r>
          </w:p>
          <w:p w:rsidR="00766A07" w:rsidP="00760DEF" w:rsidRDefault="00766A07" w14:paraId="66894AFD" w14:textId="79CE2462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3C0EBF60" w14:textId="7456CAB2">
            <w:hyperlink w:history="1" r:id="rId23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7F45BE00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19E9FE89" w14:textId="69BE566C">
            <w:r>
              <w:t>1.2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02F4DF5C" w14:textId="0B1A7C69">
            <w:r w:rsidRPr="003D22A1">
              <w:t>Are the qualitative data collection methods adequate to address the research question?</w:t>
            </w:r>
          </w:p>
        </w:tc>
        <w:tc>
          <w:tcPr>
            <w:tcW w:w="3494" w:type="dxa"/>
            <w:tcMar/>
          </w:tcPr>
          <w:p w:rsidR="00766A07" w:rsidP="00760DEF" w:rsidRDefault="00766A07" w14:paraId="40AAFBAF" w14:textId="77777777">
            <w:r>
              <w:t>(0) No</w:t>
            </w:r>
          </w:p>
          <w:p w:rsidR="00766A07" w:rsidP="00760DEF" w:rsidRDefault="00766A07" w14:paraId="7A864D80" w14:textId="77777777">
            <w:r>
              <w:t>(1) Yes</w:t>
            </w:r>
          </w:p>
          <w:p w:rsidR="00766A07" w:rsidP="00760DEF" w:rsidRDefault="00766A07" w14:paraId="0729891E" w14:textId="0D581B0B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5F7DFC52" w14:textId="08122C12">
            <w:hyperlink w:history="1" r:id="rId24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5D23BB05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5541DA40" w14:textId="78915174">
            <w:r>
              <w:t>1.3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7FAB6C99" w14:textId="6AB7FD28">
            <w:r w:rsidRPr="00723953">
              <w:t>Are the findings adequately derived from the data?</w:t>
            </w:r>
          </w:p>
        </w:tc>
        <w:tc>
          <w:tcPr>
            <w:tcW w:w="3494" w:type="dxa"/>
            <w:tcMar/>
          </w:tcPr>
          <w:p w:rsidR="00766A07" w:rsidP="00760DEF" w:rsidRDefault="00766A07" w14:paraId="3C31756C" w14:textId="77777777">
            <w:r>
              <w:t>(0) No</w:t>
            </w:r>
          </w:p>
          <w:p w:rsidR="00766A07" w:rsidP="00760DEF" w:rsidRDefault="00766A07" w14:paraId="507283A1" w14:textId="77777777">
            <w:r>
              <w:t>(1) Yes</w:t>
            </w:r>
          </w:p>
          <w:p w:rsidR="00766A07" w:rsidP="00760DEF" w:rsidRDefault="00766A07" w14:paraId="6E7213AE" w14:textId="543097B2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2969DBD8" w14:textId="67386A31">
            <w:hyperlink w:history="1" r:id="rId25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619824E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7D04757F" w14:textId="77DD9C07">
            <w:r>
              <w:t>1.4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74F5F578" w14:textId="1327DCEE">
            <w:r w:rsidRPr="009B7B7A">
              <w:t>Is the interpretation of results sufficiently substantiated by data?</w:t>
            </w:r>
          </w:p>
        </w:tc>
        <w:tc>
          <w:tcPr>
            <w:tcW w:w="3494" w:type="dxa"/>
            <w:tcMar/>
          </w:tcPr>
          <w:p w:rsidR="00766A07" w:rsidP="00760DEF" w:rsidRDefault="00766A07" w14:paraId="7A4ED488" w14:textId="77777777">
            <w:r>
              <w:t>(0) No</w:t>
            </w:r>
          </w:p>
          <w:p w:rsidR="00766A07" w:rsidP="00760DEF" w:rsidRDefault="00766A07" w14:paraId="3D3C537A" w14:textId="77777777">
            <w:r>
              <w:t>(1) Yes</w:t>
            </w:r>
          </w:p>
          <w:p w:rsidR="00766A07" w:rsidP="00760DEF" w:rsidRDefault="00766A07" w14:paraId="1AD6DFF4" w14:textId="4E5B42B7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405A41B9" w14:textId="1E1B46B1">
            <w:hyperlink w:history="1" r:id="rId26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066C54D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3DE1A267" w14:textId="4C689FFD">
            <w:r>
              <w:t>1.5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31655C19" w14:textId="1F0B76EE">
            <w:r w:rsidRPr="007757C8">
              <w:t>Is there coherence between qualitative data sources, collection, analysis and interpretation?</w:t>
            </w:r>
          </w:p>
        </w:tc>
        <w:tc>
          <w:tcPr>
            <w:tcW w:w="3494" w:type="dxa"/>
            <w:tcMar/>
          </w:tcPr>
          <w:p w:rsidR="00766A07" w:rsidP="00760DEF" w:rsidRDefault="00766A07" w14:paraId="1773B079" w14:textId="77777777">
            <w:r>
              <w:t>(0) No</w:t>
            </w:r>
          </w:p>
          <w:p w:rsidR="00766A07" w:rsidP="00760DEF" w:rsidRDefault="00766A07" w14:paraId="4C45BFF6" w14:textId="77777777">
            <w:r>
              <w:t>(1) Yes</w:t>
            </w:r>
          </w:p>
          <w:p w:rsidR="00766A07" w:rsidP="00760DEF" w:rsidRDefault="00766A07" w14:paraId="188AE7B4" w14:textId="2AE22E70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23E795D8" w14:textId="421C5202">
            <w:hyperlink w:history="1" r:id="rId27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6D27DC" w:rsidTr="41078DF3" w14:paraId="728941D3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="006D27DC" w:rsidP="00760DEF" w:rsidRDefault="006D27DC" w14:paraId="26C51A28" w14:textId="52609BB3">
            <w:r>
              <w:t>Quantitative randomized controlled trials</w:t>
            </w:r>
          </w:p>
        </w:tc>
      </w:tr>
      <w:tr w:rsidR="00766A07" w:rsidTr="41078DF3" w14:paraId="012F99BD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5625E7B1" w14:textId="047D3B4A">
            <w:r>
              <w:t>2.1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4B3ABB3D" w14:textId="7AB6AD3C">
            <w:r w:rsidRPr="00B44B9D">
              <w:t>Is randomization appropriately performed?</w:t>
            </w:r>
          </w:p>
        </w:tc>
        <w:tc>
          <w:tcPr>
            <w:tcW w:w="3494" w:type="dxa"/>
            <w:tcMar/>
          </w:tcPr>
          <w:p w:rsidR="00766A07" w:rsidP="00760DEF" w:rsidRDefault="00766A07" w14:paraId="5382EFF7" w14:textId="77777777">
            <w:r>
              <w:t>(0) No</w:t>
            </w:r>
          </w:p>
          <w:p w:rsidR="00766A07" w:rsidP="00760DEF" w:rsidRDefault="00766A07" w14:paraId="613CBD61" w14:textId="77777777">
            <w:r>
              <w:t>(1) Yes</w:t>
            </w:r>
          </w:p>
          <w:p w:rsidR="00766A07" w:rsidP="00760DEF" w:rsidRDefault="00766A07" w14:paraId="272DEBBA" w14:textId="723A2C98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27B90CDF" w14:textId="3CCDB4D0">
            <w:hyperlink w:history="1" r:id="rId28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78D65425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0A1EDAEF" w14:textId="26DF03EC">
            <w:r>
              <w:t>2.2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10A9208F" w14:textId="695A733C">
            <w:r w:rsidRPr="00E95ADF">
              <w:t>Are the groups comparable at baseline?</w:t>
            </w:r>
          </w:p>
        </w:tc>
        <w:tc>
          <w:tcPr>
            <w:tcW w:w="3494" w:type="dxa"/>
            <w:tcMar/>
          </w:tcPr>
          <w:p w:rsidR="00766A07" w:rsidP="00760DEF" w:rsidRDefault="00766A07" w14:paraId="3A9E5120" w14:textId="77777777">
            <w:r>
              <w:t>(0) No</w:t>
            </w:r>
          </w:p>
          <w:p w:rsidR="00766A07" w:rsidP="00760DEF" w:rsidRDefault="00766A07" w14:paraId="669B0FFD" w14:textId="77777777">
            <w:r>
              <w:t>(1) Yes</w:t>
            </w:r>
          </w:p>
          <w:p w:rsidR="00766A07" w:rsidP="00760DEF" w:rsidRDefault="00766A07" w14:paraId="4352C71F" w14:textId="65C1552B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59ADBA71" w14:textId="44ED40EA">
            <w:hyperlink w:history="1" r:id="rId29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77BE3DC3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22506E65" w14:textId="6161C218">
            <w:r>
              <w:t>2.3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7B6732BF" w14:textId="4894724A">
            <w:r w:rsidRPr="007F0763">
              <w:t>Are there complete outcome data?</w:t>
            </w:r>
          </w:p>
        </w:tc>
        <w:tc>
          <w:tcPr>
            <w:tcW w:w="3494" w:type="dxa"/>
            <w:tcMar/>
          </w:tcPr>
          <w:p w:rsidR="00766A07" w:rsidP="00760DEF" w:rsidRDefault="00766A07" w14:paraId="5CE0393B" w14:textId="77777777">
            <w:r>
              <w:t>(0) No</w:t>
            </w:r>
          </w:p>
          <w:p w:rsidR="00766A07" w:rsidP="00760DEF" w:rsidRDefault="00766A07" w14:paraId="21007FAD" w14:textId="77777777">
            <w:r>
              <w:t>(1) Yes</w:t>
            </w:r>
          </w:p>
          <w:p w:rsidR="00766A07" w:rsidP="00760DEF" w:rsidRDefault="00766A07" w14:paraId="4112B908" w14:textId="2B2ED143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06514B31" w14:textId="3E1EC0C5">
            <w:hyperlink w:history="1" r:id="rId30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078A651C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60BC76C1" w14:textId="167E0ACF">
            <w:r>
              <w:t>2.4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4D8D3AFE" w14:textId="14925333">
            <w:r w:rsidRPr="00815FC1">
              <w:t>Are outcome assessors blinded to the intervention provided?</w:t>
            </w:r>
          </w:p>
        </w:tc>
        <w:tc>
          <w:tcPr>
            <w:tcW w:w="3494" w:type="dxa"/>
            <w:tcMar/>
          </w:tcPr>
          <w:p w:rsidR="00766A07" w:rsidP="00760DEF" w:rsidRDefault="00766A07" w14:paraId="3CD61FB5" w14:textId="77777777">
            <w:r>
              <w:t>(0) No</w:t>
            </w:r>
          </w:p>
          <w:p w:rsidR="00766A07" w:rsidP="00760DEF" w:rsidRDefault="00766A07" w14:paraId="7D8B29EF" w14:textId="77777777">
            <w:r>
              <w:t>(1) Yes</w:t>
            </w:r>
          </w:p>
          <w:p w:rsidR="00766A07" w:rsidP="00760DEF" w:rsidRDefault="00766A07" w14:paraId="3E1D0AE0" w14:textId="5ED4A517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7B36FCBA" w14:textId="1ECE5985">
            <w:hyperlink w:history="1" r:id="rId31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121735F3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6C5C26A5" w14:textId="2C976AE7">
            <w:r>
              <w:t>2.5</w:t>
            </w:r>
          </w:p>
        </w:tc>
        <w:tc>
          <w:tcPr>
            <w:tcW w:w="6258" w:type="dxa"/>
            <w:gridSpan w:val="2"/>
            <w:tcMar/>
          </w:tcPr>
          <w:p w:rsidRPr="00AF5C7F" w:rsidR="00766A07" w:rsidP="00760DEF" w:rsidRDefault="00766A07" w14:paraId="06B111DE" w14:textId="51B1B0D2">
            <w:r w:rsidRPr="00196542">
              <w:t>Did the participants adhere to the assigned intervention?</w:t>
            </w:r>
          </w:p>
        </w:tc>
        <w:tc>
          <w:tcPr>
            <w:tcW w:w="3494" w:type="dxa"/>
            <w:tcMar/>
          </w:tcPr>
          <w:p w:rsidR="00766A07" w:rsidP="00760DEF" w:rsidRDefault="00766A07" w14:paraId="6D4D07F3" w14:textId="77777777">
            <w:r>
              <w:t>(0) No</w:t>
            </w:r>
          </w:p>
          <w:p w:rsidR="00766A07" w:rsidP="00760DEF" w:rsidRDefault="00766A07" w14:paraId="3F36DDCD" w14:textId="77777777">
            <w:r>
              <w:t>(1) Yes</w:t>
            </w:r>
          </w:p>
          <w:p w:rsidR="00766A07" w:rsidP="00760DEF" w:rsidRDefault="00766A07" w14:paraId="52071982" w14:textId="36E7EA4C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756A8257" w14:textId="7A1443DE">
            <w:hyperlink w:history="1" r:id="rId32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6D27DC" w:rsidTr="41078DF3" w14:paraId="16073604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="006D27DC" w:rsidP="00760DEF" w:rsidRDefault="006D27DC" w14:paraId="1C76D647" w14:textId="2F8B245D">
            <w:r>
              <w:t>Quantitative non-randomized</w:t>
            </w:r>
          </w:p>
        </w:tc>
      </w:tr>
      <w:tr w:rsidR="00766A07" w:rsidTr="41078DF3" w14:paraId="7881F552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4B4A524E" w14:textId="6D875E3F">
            <w:r>
              <w:t>3.1</w:t>
            </w:r>
          </w:p>
        </w:tc>
        <w:tc>
          <w:tcPr>
            <w:tcW w:w="6258" w:type="dxa"/>
            <w:gridSpan w:val="2"/>
            <w:tcMar/>
          </w:tcPr>
          <w:p w:rsidRPr="00196542" w:rsidR="00766A07" w:rsidP="00760DEF" w:rsidRDefault="00766A07" w14:paraId="402D61BA" w14:textId="6E690021">
            <w:r w:rsidRPr="00431185">
              <w:t>Are the participants representative of the target population?</w:t>
            </w:r>
          </w:p>
        </w:tc>
        <w:tc>
          <w:tcPr>
            <w:tcW w:w="3494" w:type="dxa"/>
            <w:tcMar/>
          </w:tcPr>
          <w:p w:rsidR="00766A07" w:rsidP="00760DEF" w:rsidRDefault="00766A07" w14:paraId="767C88D1" w14:textId="77777777">
            <w:r>
              <w:t>(0) No</w:t>
            </w:r>
          </w:p>
          <w:p w:rsidR="00766A07" w:rsidP="00760DEF" w:rsidRDefault="00766A07" w14:paraId="2299ACCB" w14:textId="77777777">
            <w:r>
              <w:t>(1) Yes</w:t>
            </w:r>
          </w:p>
          <w:p w:rsidR="00766A07" w:rsidP="00760DEF" w:rsidRDefault="00766A07" w14:paraId="280B04CC" w14:textId="7C86ACC0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49C3D2FC" w14:textId="559E4D1E">
            <w:hyperlink w:history="1" r:id="rId33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1DD9E5B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19B8859D" w14:textId="1A33A286">
            <w:r>
              <w:t>3.2</w:t>
            </w:r>
          </w:p>
        </w:tc>
        <w:tc>
          <w:tcPr>
            <w:tcW w:w="6258" w:type="dxa"/>
            <w:gridSpan w:val="2"/>
            <w:tcMar/>
          </w:tcPr>
          <w:p w:rsidRPr="00431185" w:rsidR="00766A07" w:rsidP="00760DEF" w:rsidRDefault="00766A07" w14:paraId="7E2DBB50" w14:textId="6ADC2771">
            <w:r w:rsidRPr="005805E2">
              <w:t>Are measurements appropriate regarding both the outcome and intervention (or exposure)?</w:t>
            </w:r>
          </w:p>
        </w:tc>
        <w:tc>
          <w:tcPr>
            <w:tcW w:w="3494" w:type="dxa"/>
            <w:tcMar/>
          </w:tcPr>
          <w:p w:rsidR="00766A07" w:rsidP="00760DEF" w:rsidRDefault="00766A07" w14:paraId="35014C0B" w14:textId="77777777">
            <w:r>
              <w:t>(0) No</w:t>
            </w:r>
          </w:p>
          <w:p w:rsidR="00766A07" w:rsidP="00760DEF" w:rsidRDefault="00766A07" w14:paraId="0DCF1B2A" w14:textId="77777777">
            <w:r>
              <w:t>(1) Yes</w:t>
            </w:r>
          </w:p>
          <w:p w:rsidR="00766A07" w:rsidP="00760DEF" w:rsidRDefault="00766A07" w14:paraId="3B77D962" w14:textId="5D51D394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7FDB5F09" w14:textId="272EACE2">
            <w:hyperlink w:history="1" r:id="rId34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302086CB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15466547" w14:textId="25D2DCE4">
            <w:r>
              <w:t>3.3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74CA48C6" w14:textId="207A2783">
            <w:r w:rsidRPr="00937A7F">
              <w:t>Are there complete outcome data?</w:t>
            </w:r>
          </w:p>
        </w:tc>
        <w:tc>
          <w:tcPr>
            <w:tcW w:w="3494" w:type="dxa"/>
            <w:tcMar/>
          </w:tcPr>
          <w:p w:rsidR="00766A07" w:rsidP="00760DEF" w:rsidRDefault="00766A07" w14:paraId="44AB24F4" w14:textId="77777777">
            <w:r>
              <w:t>(0) No</w:t>
            </w:r>
          </w:p>
          <w:p w:rsidR="00766A07" w:rsidP="00760DEF" w:rsidRDefault="00766A07" w14:paraId="74B59016" w14:textId="77777777">
            <w:r>
              <w:t>(1) Yes</w:t>
            </w:r>
          </w:p>
          <w:p w:rsidR="00766A07" w:rsidP="00760DEF" w:rsidRDefault="00766A07" w14:paraId="0F56CC45" w14:textId="746587F6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0FE71BC1" w14:textId="761DDED3">
            <w:hyperlink w:history="1" r:id="rId35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3AFA33E5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4C7A0262" w14:textId="262AD60A">
            <w:r>
              <w:t>3.4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27AD2858" w14:textId="7584A1CA">
            <w:r w:rsidRPr="00C028B2">
              <w:t>Are the confounders accounted for in the design and analysis?</w:t>
            </w:r>
          </w:p>
        </w:tc>
        <w:tc>
          <w:tcPr>
            <w:tcW w:w="3494" w:type="dxa"/>
            <w:tcMar/>
          </w:tcPr>
          <w:p w:rsidR="00766A07" w:rsidP="00760DEF" w:rsidRDefault="00766A07" w14:paraId="72FA4B98" w14:textId="77777777">
            <w:r>
              <w:t>(0) No</w:t>
            </w:r>
          </w:p>
          <w:p w:rsidR="00766A07" w:rsidP="00760DEF" w:rsidRDefault="00766A07" w14:paraId="07330BAB" w14:textId="77777777">
            <w:r>
              <w:t>(1) Yes</w:t>
            </w:r>
          </w:p>
          <w:p w:rsidR="00766A07" w:rsidP="00760DEF" w:rsidRDefault="00766A07" w14:paraId="38F18106" w14:textId="4C5365EE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23EFA0D8" w14:textId="367A27E4">
            <w:hyperlink w:history="1" r:id="rId36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4E10776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01AC0CE6" w14:textId="617999F1">
            <w:r>
              <w:t>3.5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441C943C" w14:textId="37B8D25A">
            <w:r w:rsidRPr="00DD4C5D">
              <w:t>During the study period, is the intervention administered (or exposure occurred) as intended?</w:t>
            </w:r>
          </w:p>
        </w:tc>
        <w:tc>
          <w:tcPr>
            <w:tcW w:w="3494" w:type="dxa"/>
            <w:tcMar/>
          </w:tcPr>
          <w:p w:rsidR="00766A07" w:rsidP="00760DEF" w:rsidRDefault="00766A07" w14:paraId="075913CC" w14:textId="77777777">
            <w:r>
              <w:t>(0) No</w:t>
            </w:r>
          </w:p>
          <w:p w:rsidR="00766A07" w:rsidP="00760DEF" w:rsidRDefault="00766A07" w14:paraId="7F5934E6" w14:textId="77777777">
            <w:r>
              <w:t>(1) Yes</w:t>
            </w:r>
          </w:p>
          <w:p w:rsidR="00766A07" w:rsidP="00760DEF" w:rsidRDefault="00766A07" w14:paraId="176FAD19" w14:textId="1C4F59D0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32504FC1" w14:textId="2B353696">
            <w:hyperlink w:history="1" r:id="rId37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6D27DC" w:rsidTr="41078DF3" w14:paraId="20A723DC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="006D27DC" w:rsidP="00760DEF" w:rsidRDefault="006D27DC" w14:paraId="28B41C1C" w14:textId="69F48DEB">
            <w:r>
              <w:t>Quantitative descriptive</w:t>
            </w:r>
          </w:p>
        </w:tc>
      </w:tr>
      <w:tr w:rsidR="00766A07" w:rsidTr="41078DF3" w14:paraId="2CC23EF5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5BC554D4" w14:textId="2BE193C5">
            <w:r>
              <w:t>4.1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05A9DC20" w14:textId="2C134EBC">
            <w:r w:rsidRPr="001B04BE">
              <w:t>Is the sampling strategy relevant to address the research question?</w:t>
            </w:r>
          </w:p>
        </w:tc>
        <w:tc>
          <w:tcPr>
            <w:tcW w:w="3494" w:type="dxa"/>
            <w:tcMar/>
          </w:tcPr>
          <w:p w:rsidR="00766A07" w:rsidP="00760DEF" w:rsidRDefault="00766A07" w14:paraId="337BF0E9" w14:textId="77777777">
            <w:r>
              <w:t>(0) No</w:t>
            </w:r>
          </w:p>
          <w:p w:rsidR="00766A07" w:rsidP="00760DEF" w:rsidRDefault="00766A07" w14:paraId="34D5DB02" w14:textId="77777777">
            <w:r>
              <w:t>(1) Yes</w:t>
            </w:r>
          </w:p>
          <w:p w:rsidR="00766A07" w:rsidP="00760DEF" w:rsidRDefault="00766A07" w14:paraId="606E7DD5" w14:textId="0B3FB6B1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09DE35CA" w14:textId="26506B69">
            <w:hyperlink w:history="1" r:id="rId38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4C0D5DB9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6A9C793B" w14:textId="4CFB56A3">
            <w:r>
              <w:t>4.2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2F2BD20A" w14:textId="1DB5A409">
            <w:r w:rsidRPr="00F23DE1">
              <w:t>Is the sample representative of the target population?</w:t>
            </w:r>
          </w:p>
        </w:tc>
        <w:tc>
          <w:tcPr>
            <w:tcW w:w="3494" w:type="dxa"/>
            <w:tcMar/>
          </w:tcPr>
          <w:p w:rsidR="00766A07" w:rsidP="00760DEF" w:rsidRDefault="00766A07" w14:paraId="76355D14" w14:textId="77777777">
            <w:r>
              <w:t>(0) No</w:t>
            </w:r>
          </w:p>
          <w:p w:rsidR="00766A07" w:rsidP="00760DEF" w:rsidRDefault="00766A07" w14:paraId="7840C278" w14:textId="77777777">
            <w:r>
              <w:t>(1) Yes</w:t>
            </w:r>
          </w:p>
          <w:p w:rsidR="00766A07" w:rsidP="00760DEF" w:rsidRDefault="00766A07" w14:paraId="3F25856D" w14:textId="67717FAF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1D7C7E7E" w14:textId="083C53CA">
            <w:hyperlink w:history="1" r:id="rId39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5B9A2BFE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2778207C" w14:textId="23CEAA8B">
            <w:r>
              <w:t>4.3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2B499E60" w14:textId="1C4ADC33">
            <w:r w:rsidRPr="005676EC">
              <w:t>Are the measurements appropriate?</w:t>
            </w:r>
          </w:p>
        </w:tc>
        <w:tc>
          <w:tcPr>
            <w:tcW w:w="3494" w:type="dxa"/>
            <w:tcMar/>
          </w:tcPr>
          <w:p w:rsidR="00766A07" w:rsidP="00760DEF" w:rsidRDefault="00766A07" w14:paraId="0D671F7D" w14:textId="77777777">
            <w:r>
              <w:t>(0) No</w:t>
            </w:r>
          </w:p>
          <w:p w:rsidR="00766A07" w:rsidP="00760DEF" w:rsidRDefault="00766A07" w14:paraId="482FAD3D" w14:textId="77777777">
            <w:r>
              <w:t>(1) Yes</w:t>
            </w:r>
          </w:p>
          <w:p w:rsidR="00766A07" w:rsidP="00760DEF" w:rsidRDefault="00766A07" w14:paraId="424D8185" w14:textId="6815EB27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326EB172" w14:textId="2BEB29E2">
            <w:hyperlink w:history="1" r:id="rId40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1EDC1DE6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3405D914" w14:textId="22B7BD41">
            <w:r>
              <w:t>4.4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57BBB72C" w14:textId="37953F9D">
            <w:r w:rsidRPr="00992DD1">
              <w:t>Is the risk of nonresponse bias low?</w:t>
            </w:r>
          </w:p>
        </w:tc>
        <w:tc>
          <w:tcPr>
            <w:tcW w:w="3494" w:type="dxa"/>
            <w:tcMar/>
          </w:tcPr>
          <w:p w:rsidR="00766A07" w:rsidP="00760DEF" w:rsidRDefault="00766A07" w14:paraId="77B2A076" w14:textId="77777777">
            <w:r>
              <w:t>(0) No</w:t>
            </w:r>
          </w:p>
          <w:p w:rsidR="00766A07" w:rsidP="00760DEF" w:rsidRDefault="00766A07" w14:paraId="1AC2B526" w14:textId="77777777">
            <w:r>
              <w:t>(1) Yes</w:t>
            </w:r>
          </w:p>
          <w:p w:rsidR="00766A07" w:rsidP="00760DEF" w:rsidRDefault="00766A07" w14:paraId="576F0540" w14:textId="3AAC2409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5929422A" w14:textId="78EF2DB4">
            <w:hyperlink w:history="1" r:id="rId41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389991F2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6E93BAE1" w14:textId="5EF8F159">
            <w:r>
              <w:t>4.5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12187A82" w14:textId="1FE34064">
            <w:r w:rsidRPr="00992DD1">
              <w:t>Is the statistical analysis appropriate to answer the research question?</w:t>
            </w:r>
          </w:p>
        </w:tc>
        <w:tc>
          <w:tcPr>
            <w:tcW w:w="3494" w:type="dxa"/>
            <w:tcMar/>
          </w:tcPr>
          <w:p w:rsidR="00766A07" w:rsidP="00760DEF" w:rsidRDefault="00766A07" w14:paraId="0AB95AB0" w14:textId="77777777">
            <w:r>
              <w:t>(0) No</w:t>
            </w:r>
          </w:p>
          <w:p w:rsidR="00766A07" w:rsidP="00760DEF" w:rsidRDefault="00766A07" w14:paraId="03D8D501" w14:textId="77777777">
            <w:r>
              <w:t>(1) Yes</w:t>
            </w:r>
          </w:p>
          <w:p w:rsidR="00766A07" w:rsidP="00760DEF" w:rsidRDefault="00766A07" w14:paraId="50208D37" w14:textId="30702A48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0BD65578" w14:textId="5A12D85B">
            <w:hyperlink w:history="1" r:id="rId42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6D27DC" w:rsidTr="41078DF3" w14:paraId="60AAE592" w14:textId="77777777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  <w:tcMar/>
          </w:tcPr>
          <w:p w:rsidR="006D27DC" w:rsidP="00760DEF" w:rsidRDefault="006D27DC" w14:paraId="5AAE02B6" w14:textId="2FB010F6">
            <w:r>
              <w:t>Mixed methods</w:t>
            </w:r>
          </w:p>
        </w:tc>
      </w:tr>
      <w:tr w:rsidR="00766A07" w:rsidTr="41078DF3" w14:paraId="6444F2C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34DA1E59" w14:textId="65C0DCB5">
            <w:r>
              <w:t>5.1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3C97D044" w14:textId="280F3EB3">
            <w:r w:rsidRPr="00BD4176">
              <w:t>Is there an adequate rationale for using a mixed methods design to address the research question?</w:t>
            </w:r>
          </w:p>
        </w:tc>
        <w:tc>
          <w:tcPr>
            <w:tcW w:w="3494" w:type="dxa"/>
            <w:tcMar/>
          </w:tcPr>
          <w:p w:rsidR="00766A07" w:rsidP="00760DEF" w:rsidRDefault="00766A07" w14:paraId="200310D9" w14:textId="77777777">
            <w:r>
              <w:t>(0) No</w:t>
            </w:r>
          </w:p>
          <w:p w:rsidR="00766A07" w:rsidP="00760DEF" w:rsidRDefault="00766A07" w14:paraId="30AA1CFD" w14:textId="77777777">
            <w:r>
              <w:t>(1) Yes</w:t>
            </w:r>
          </w:p>
          <w:p w:rsidR="00766A07" w:rsidP="00760DEF" w:rsidRDefault="00766A07" w14:paraId="271D8FC1" w14:textId="0926ECAE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3420AACB" w14:textId="35528FBA">
            <w:hyperlink w:history="1" r:id="rId43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6DD4CE3B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5D22DAD3" w14:textId="3F44E54B">
            <w:r>
              <w:t>5.2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176BF52C" w14:textId="6AB781EE">
            <w:r w:rsidRPr="00371A83">
              <w:t>Are the different components of the study effectively integrated to answer the research question?</w:t>
            </w:r>
          </w:p>
        </w:tc>
        <w:tc>
          <w:tcPr>
            <w:tcW w:w="3494" w:type="dxa"/>
            <w:tcMar/>
          </w:tcPr>
          <w:p w:rsidR="00766A07" w:rsidP="00760DEF" w:rsidRDefault="00766A07" w14:paraId="3B60951B" w14:textId="77777777">
            <w:r>
              <w:t>(0) No</w:t>
            </w:r>
          </w:p>
          <w:p w:rsidR="00766A07" w:rsidP="00760DEF" w:rsidRDefault="00766A07" w14:paraId="0345120A" w14:textId="77777777">
            <w:r>
              <w:t>(1) Yes</w:t>
            </w:r>
          </w:p>
          <w:p w:rsidR="00766A07" w:rsidP="00760DEF" w:rsidRDefault="00766A07" w14:paraId="23A95C6C" w14:textId="0BD1CC53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334B60FE" w14:textId="0A983299">
            <w:hyperlink w:history="1" r:id="rId44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0B3A6579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5EF974F1" w14:textId="0A0B9765">
            <w:r>
              <w:t>5.3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098577B4" w14:textId="21DCA877">
            <w:r w:rsidRPr="00CE701A">
              <w:t>Are the outputs of the integration of qualitative and quantitative components adequately interpreted?</w:t>
            </w:r>
          </w:p>
        </w:tc>
        <w:tc>
          <w:tcPr>
            <w:tcW w:w="3494" w:type="dxa"/>
            <w:tcMar/>
          </w:tcPr>
          <w:p w:rsidR="00766A07" w:rsidP="00760DEF" w:rsidRDefault="00766A07" w14:paraId="0BD9C2A9" w14:textId="77777777">
            <w:r>
              <w:t>(0) No</w:t>
            </w:r>
          </w:p>
          <w:p w:rsidR="00766A07" w:rsidP="00760DEF" w:rsidRDefault="00766A07" w14:paraId="3C0D829F" w14:textId="77777777">
            <w:r>
              <w:t>(1) Yes</w:t>
            </w:r>
          </w:p>
          <w:p w:rsidR="00766A07" w:rsidP="00760DEF" w:rsidRDefault="00766A07" w14:paraId="604DD7E8" w14:textId="6D58EDA8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2560BCDE" w14:textId="07A24A22">
            <w:hyperlink w:history="1" r:id="rId45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1FFE0EA1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22440CC8" w14:textId="450DD9EA">
            <w:r>
              <w:t>5.4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68B422E4" w14:textId="41CDF161">
            <w:r w:rsidRPr="00BF7C85">
              <w:t>Are divergences and inconsistencies between quantitative and qualitative results adequately addressed?</w:t>
            </w:r>
          </w:p>
        </w:tc>
        <w:tc>
          <w:tcPr>
            <w:tcW w:w="3494" w:type="dxa"/>
            <w:tcMar/>
          </w:tcPr>
          <w:p w:rsidR="00766A07" w:rsidP="00760DEF" w:rsidRDefault="00766A07" w14:paraId="7802B6D1" w14:textId="77777777">
            <w:r>
              <w:t>(0) No</w:t>
            </w:r>
          </w:p>
          <w:p w:rsidR="00766A07" w:rsidP="00760DEF" w:rsidRDefault="00766A07" w14:paraId="1B2C602C" w14:textId="77777777">
            <w:r>
              <w:t>(1) Yes</w:t>
            </w:r>
          </w:p>
          <w:p w:rsidR="00766A07" w:rsidP="00760DEF" w:rsidRDefault="00766A07" w14:paraId="61AB6EC6" w14:textId="10722F5C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08C59BFE" w14:textId="078F98D1">
            <w:hyperlink w:history="1" r:id="rId46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  <w:tr w:rsidR="00766A07" w:rsidTr="41078DF3" w14:paraId="3C983007" w14:textId="77777777">
        <w:trPr>
          <w:trHeight w:val="300"/>
        </w:trPr>
        <w:tc>
          <w:tcPr>
            <w:tcW w:w="1104" w:type="dxa"/>
            <w:shd w:val="clear" w:color="auto" w:fill="E2EFD9" w:themeFill="accent6" w:themeFillTint="33"/>
            <w:tcMar/>
          </w:tcPr>
          <w:p w:rsidR="00766A07" w:rsidP="00760DEF" w:rsidRDefault="00766A07" w14:paraId="0DC234E9" w14:textId="235BFE0C">
            <w:r>
              <w:t>5.5</w:t>
            </w:r>
          </w:p>
        </w:tc>
        <w:tc>
          <w:tcPr>
            <w:tcW w:w="6258" w:type="dxa"/>
            <w:gridSpan w:val="2"/>
            <w:tcMar/>
          </w:tcPr>
          <w:p w:rsidRPr="005805E2" w:rsidR="00766A07" w:rsidP="00760DEF" w:rsidRDefault="00766A07" w14:paraId="063DB61C" w14:textId="266012E3">
            <w:r w:rsidRPr="007C043C">
              <w:t>Do the different components of the study adhere to the quality criteria of each tradition of the methods involved?</w:t>
            </w:r>
          </w:p>
        </w:tc>
        <w:tc>
          <w:tcPr>
            <w:tcW w:w="3494" w:type="dxa"/>
            <w:tcMar/>
          </w:tcPr>
          <w:p w:rsidR="00766A07" w:rsidP="00760DEF" w:rsidRDefault="00766A07" w14:paraId="2AE64CD7" w14:textId="77777777">
            <w:r>
              <w:t>(0) No</w:t>
            </w:r>
          </w:p>
          <w:p w:rsidR="00766A07" w:rsidP="00760DEF" w:rsidRDefault="00766A07" w14:paraId="601E8F72" w14:textId="77777777">
            <w:r>
              <w:t>(1) Yes</w:t>
            </w:r>
          </w:p>
          <w:p w:rsidR="00766A07" w:rsidP="00760DEF" w:rsidRDefault="00766A07" w14:paraId="08800EBE" w14:textId="0F72033A">
            <w:r>
              <w:t>(999) Can’t tell</w:t>
            </w:r>
          </w:p>
        </w:tc>
        <w:tc>
          <w:tcPr>
            <w:tcW w:w="1793" w:type="dxa"/>
            <w:tcMar/>
          </w:tcPr>
          <w:p w:rsidR="00766A07" w:rsidP="00760DEF" w:rsidRDefault="00956632" w14:paraId="33C235D6" w14:textId="23F27062">
            <w:hyperlink w:history="1" r:id="rId47">
              <w:r w:rsidRPr="00760DEF" w:rsidR="00766A07">
                <w:rPr>
                  <w:rStyle w:val="Hyperlink"/>
                </w:rPr>
                <w:t>MMAT User Guide</w:t>
              </w:r>
            </w:hyperlink>
            <w:r w:rsidR="00766A07">
              <w:t xml:space="preserve"> </w:t>
            </w:r>
          </w:p>
        </w:tc>
      </w:tr>
    </w:tbl>
    <w:p w:rsidR="274A8ACA" w:rsidP="274A8ACA" w:rsidRDefault="274A8ACA" w14:paraId="77D0B183" w14:textId="1E7D91EC">
      <w:pPr>
        <w:rPr>
          <w:b/>
          <w:bCs/>
        </w:rPr>
      </w:pPr>
    </w:p>
    <w:p w:rsidR="003F352B" w:rsidRDefault="003F352B" w14:paraId="3E978D49" w14:textId="77777777"/>
    <w:sectPr w:rsidR="274A8ACA" w:rsidSect="00CC4132">
      <w:headerReference w:type="default" r:id="rId63"/>
      <w:footerReference w:type="default" r:id="rId6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2BDC089F"/>
  <w15:commentEx w15:done="1" w15:paraId="32EFB07F" w15:paraIdParent="2BDC089F"/>
  <w15:commentEx w15:done="1" w15:paraId="671FEE7C"/>
  <w15:commentEx w15:done="1" w15:paraId="6A01DBD7" w15:paraIdParent="671FEE7C"/>
  <w15:commentEx w15:done="0" w15:paraId="5008F8BD"/>
  <w15:commentEx w15:done="0" w15:paraId="25047788"/>
  <w15:commentEx w15:done="1" w15:paraId="78E304B2" w15:paraIdParent="671FEE7C"/>
  <w15:commentEx w15:done="0" w15:paraId="503724BD" w15:paraIdParent="5008F8BD"/>
  <w15:commentEx w15:done="0" w15:paraId="59D13EB9" w15:paraIdParent="25047788"/>
  <w15:commentEx w15:done="1" w15:paraId="79E05B8F" w15:paraIdParent="2BDC089F"/>
  <w15:commentEx w15:done="1" w15:paraId="5D4CFB4E" w15:paraIdParent="671FEE7C"/>
  <w15:commentEx w15:done="0" w15:paraId="388FD813" w15:paraIdParent="5008F8BD"/>
  <w15:commentEx w15:done="0" w15:paraId="0B3D5EA7"/>
  <w15:commentEx w15:done="0" w15:paraId="47092D82"/>
  <w15:commentEx w15:done="0" w15:paraId="3FB14897"/>
  <w15:commentEx w15:done="0" w15:paraId="38F1FADC" w15:paraIdParent="3FB14897"/>
  <w15:commentEx w15:done="0" w15:paraId="5DA8EAC4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AFD2124" w16cex:dateUtc="2023-07-20T21:22:02.696Z"/>
  <w16cex:commentExtensible w16cex:durableId="2FC58564" w16cex:dateUtc="2023-07-20T21:20:22.672Z"/>
  <w16cex:commentExtensible w16cex:durableId="51B83247" w16cex:dateUtc="2023-07-20T21:13:37.984Z"/>
  <w16cex:commentExtensible w16cex:durableId="393F05E5" w16cex:dateUtc="2023-07-20T19:04:11.666Z"/>
  <w16cex:commentExtensible w16cex:durableId="0A871DDC" w16cex:dateUtc="2023-07-21T16:11:00.793Z"/>
  <w16cex:commentExtensible w16cex:durableId="608DC12D" w16cex:dateUtc="2023-07-21T16:30:10.751Z"/>
  <w16cex:commentExtensible w16cex:durableId="08C5846A" w16cex:dateUtc="2023-07-21T16:38:06.937Z"/>
  <w16cex:commentExtensible w16cex:durableId="58BFD960" w16cex:dateUtc="2023-07-21T17:05:11.829Z"/>
  <w16cex:commentExtensible w16cex:durableId="710014DF" w16cex:dateUtc="2023-07-21T17:12:50.517Z"/>
  <w16cex:commentExtensible w16cex:durableId="20A56B07" w16cex:dateUtc="2023-07-21T17:14:57.907Z"/>
  <w16cex:commentExtensible w16cex:durableId="757DC717" w16cex:dateUtc="2023-07-21T17:18:42.495Z"/>
  <w16cex:commentExtensible w16cex:durableId="1C207263" w16cex:dateUtc="2023-07-23T01:09:22.711Z"/>
  <w16cex:commentExtensible w16cex:durableId="1E75350A" w16cex:dateUtc="2023-09-25T18:23:22.912Z">
    <w16cex:extLst>
      <w16:ext w16:uri="{CE6994B0-6A32-4C9F-8C6B-6E91EDA988CE}">
        <cr:reactions xmlns:cr="http://schemas.microsoft.com/office/comments/2020/reactions">
          <cr:reaction reactionType="1">
            <cr:reactionInfo dateUtc="2023-09-26T17:56:41.303Z">
              <cr:user userId="S::laobrie@emory.edu::4f010316-0986-42db-9520-5a19b326177f" userProvider="AD" userName="O'Brien, Lilly"/>
            </cr:reactionInfo>
          </cr:reaction>
        </cr:reactions>
      </w16:ext>
    </w16cex:extLst>
  </w16cex:commentExtensible>
  <w16cex:commentExtensible w16cex:durableId="2655A2FC" w16cex:dateUtc="2023-09-25T18:28:23.121Z"/>
  <w16cex:commentExtensible w16cex:durableId="5385BF5E" w16cex:dateUtc="2023-10-02T21:37:33.505Z"/>
  <w16cex:commentExtensible w16cex:durableId="6E9CC22F" w16cex:dateUtc="2023-10-02T21:40:23.945Z"/>
  <w16cex:commentExtensible w16cex:durableId="1DAA1D72" w16cex:dateUtc="2023-10-30T15:58:23.68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BDC089F" w16cid:durableId="393F05E5"/>
  <w16cid:commentId w16cid:paraId="32EFB07F" w16cid:durableId="51B83247"/>
  <w16cid:commentId w16cid:paraId="671FEE7C" w16cid:durableId="2FC58564"/>
  <w16cid:commentId w16cid:paraId="6A01DBD7" w16cid:durableId="5AFD2124"/>
  <w16cid:commentId w16cid:paraId="5008F8BD" w16cid:durableId="0A871DDC"/>
  <w16cid:commentId w16cid:paraId="25047788" w16cid:durableId="608DC12D"/>
  <w16cid:commentId w16cid:paraId="78E304B2" w16cid:durableId="08C5846A"/>
  <w16cid:commentId w16cid:paraId="503724BD" w16cid:durableId="58BFD960"/>
  <w16cid:commentId w16cid:paraId="59D13EB9" w16cid:durableId="710014DF"/>
  <w16cid:commentId w16cid:paraId="79E05B8F" w16cid:durableId="20A56B07"/>
  <w16cid:commentId w16cid:paraId="5D4CFB4E" w16cid:durableId="757DC717"/>
  <w16cid:commentId w16cid:paraId="388FD813" w16cid:durableId="1C207263"/>
  <w16cid:commentId w16cid:paraId="0B3D5EA7" w16cid:durableId="1E75350A"/>
  <w16cid:commentId w16cid:paraId="47092D82" w16cid:durableId="2655A2FC"/>
  <w16cid:commentId w16cid:paraId="3FB14897" w16cid:durableId="5385BF5E"/>
  <w16cid:commentId w16cid:paraId="38F1FADC" w16cid:durableId="6E9CC22F"/>
  <w16cid:commentId w16cid:paraId="5DA8EAC4" w16cid:durableId="1DAA1D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218C2" w:rsidRDefault="00C218C2" w14:paraId="7DB8695D" w14:textId="77777777">
      <w:pPr>
        <w:spacing w:after="0" w:line="240" w:lineRule="auto"/>
      </w:pPr>
      <w:r>
        <w:separator/>
      </w:r>
    </w:p>
  </w:endnote>
  <w:endnote w:type="continuationSeparator" w:id="0">
    <w:p w:rsidR="00C218C2" w:rsidRDefault="00C218C2" w14:paraId="48741AEE" w14:textId="77777777">
      <w:pPr>
        <w:spacing w:after="0" w:line="240" w:lineRule="auto"/>
      </w:pPr>
      <w:r>
        <w:continuationSeparator/>
      </w:r>
    </w:p>
  </w:endnote>
  <w:endnote w:type="continuationNotice" w:id="1">
    <w:p w:rsidR="00CB7E15" w:rsidRDefault="00CB7E15" w14:paraId="53614F79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82905DD" w:rsidTr="382905DD" w14:paraId="35C44E9B" w14:textId="77777777">
      <w:trPr>
        <w:trHeight w:val="300"/>
      </w:trPr>
      <w:tc>
        <w:tcPr>
          <w:tcW w:w="4320" w:type="dxa"/>
        </w:tcPr>
        <w:p w:rsidR="382905DD" w:rsidP="382905DD" w:rsidRDefault="382905DD" w14:paraId="41473423" w14:textId="72023752">
          <w:pPr>
            <w:pStyle w:val="Header"/>
            <w:ind w:left="-115"/>
          </w:pPr>
        </w:p>
      </w:tc>
      <w:tc>
        <w:tcPr>
          <w:tcW w:w="4320" w:type="dxa"/>
        </w:tcPr>
        <w:p w:rsidR="382905DD" w:rsidP="382905DD" w:rsidRDefault="382905DD" w14:paraId="5386DFF6" w14:textId="42A04095">
          <w:pPr>
            <w:pStyle w:val="Header"/>
            <w:jc w:val="center"/>
          </w:pPr>
        </w:p>
      </w:tc>
      <w:tc>
        <w:tcPr>
          <w:tcW w:w="4320" w:type="dxa"/>
        </w:tcPr>
        <w:p w:rsidR="382905DD" w:rsidP="382905DD" w:rsidRDefault="382905DD" w14:paraId="63C95740" w14:textId="73C23A5D">
          <w:pPr>
            <w:pStyle w:val="Header"/>
            <w:ind w:right="-115"/>
            <w:jc w:val="right"/>
          </w:pPr>
        </w:p>
      </w:tc>
    </w:tr>
  </w:tbl>
  <w:p w:rsidR="382905DD" w:rsidP="382905DD" w:rsidRDefault="382905DD" w14:paraId="458816F7" w14:textId="506DE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218C2" w:rsidRDefault="00C218C2" w14:paraId="5939BC09" w14:textId="77777777">
      <w:pPr>
        <w:spacing w:after="0" w:line="240" w:lineRule="auto"/>
      </w:pPr>
      <w:r>
        <w:separator/>
      </w:r>
    </w:p>
  </w:footnote>
  <w:footnote w:type="continuationSeparator" w:id="0">
    <w:p w:rsidR="00C218C2" w:rsidRDefault="00C218C2" w14:paraId="3AD3131C" w14:textId="77777777">
      <w:pPr>
        <w:spacing w:after="0" w:line="240" w:lineRule="auto"/>
      </w:pPr>
      <w:r>
        <w:continuationSeparator/>
      </w:r>
    </w:p>
  </w:footnote>
  <w:footnote w:type="continuationNotice" w:id="1">
    <w:p w:rsidR="00CB7E15" w:rsidRDefault="00CB7E15" w14:paraId="305A11C2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82905DD" w:rsidTr="382905DD" w14:paraId="4BAD327D" w14:textId="77777777">
      <w:trPr>
        <w:trHeight w:val="300"/>
      </w:trPr>
      <w:tc>
        <w:tcPr>
          <w:tcW w:w="4320" w:type="dxa"/>
        </w:tcPr>
        <w:p w:rsidR="382905DD" w:rsidP="382905DD" w:rsidRDefault="382905DD" w14:paraId="373A3898" w14:textId="25284CB4">
          <w:pPr>
            <w:pStyle w:val="Header"/>
            <w:ind w:left="-115"/>
          </w:pPr>
        </w:p>
      </w:tc>
      <w:tc>
        <w:tcPr>
          <w:tcW w:w="4320" w:type="dxa"/>
        </w:tcPr>
        <w:p w:rsidR="382905DD" w:rsidP="382905DD" w:rsidRDefault="382905DD" w14:paraId="62B8CCC1" w14:textId="3B0005FD">
          <w:pPr>
            <w:pStyle w:val="Header"/>
            <w:jc w:val="center"/>
          </w:pPr>
        </w:p>
      </w:tc>
      <w:tc>
        <w:tcPr>
          <w:tcW w:w="4320" w:type="dxa"/>
        </w:tcPr>
        <w:p w:rsidR="382905DD" w:rsidP="382905DD" w:rsidRDefault="382905DD" w14:paraId="1773A496" w14:textId="1956D8D2">
          <w:pPr>
            <w:pStyle w:val="Header"/>
            <w:ind w:right="-115"/>
            <w:jc w:val="right"/>
          </w:pPr>
        </w:p>
      </w:tc>
    </w:tr>
  </w:tbl>
  <w:p w:rsidR="382905DD" w:rsidP="382905DD" w:rsidRDefault="382905DD" w14:paraId="231EDE3B" w14:textId="1D5684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7">
    <w:nsid w:val="4948b2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">
    <w:nsid w:val="7bbeb8d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">
    <w:nsid w:val="8cbaae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5a239b6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4ce438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6a07258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46ca189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30373ab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742f079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431b7f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72b2ba8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145879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651f39c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95204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FFFFFF89"/>
    <w:multiLevelType w:val="singleLevel"/>
    <w:tmpl w:val="A7C48A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" w15:restartNumberingAfterBreak="0">
    <w:nsid w:val="028A1008"/>
    <w:multiLevelType w:val="hybridMultilevel"/>
    <w:tmpl w:val="87C4087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6505D0B"/>
    <w:multiLevelType w:val="hybridMultilevel"/>
    <w:tmpl w:val="4F0E6014"/>
    <w:lvl w:ilvl="0" w:tplc="62720D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30139"/>
    <w:multiLevelType w:val="hybridMultilevel"/>
    <w:tmpl w:val="41781D76"/>
    <w:lvl w:ilvl="0" w:tplc="04090001">
      <w:start w:val="1"/>
      <w:numFmt w:val="bullet"/>
      <w:lvlText w:val=""/>
      <w:lvlJc w:val="left"/>
      <w:pPr>
        <w:ind w:left="77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hint="default" w:ascii="Wingdings" w:hAnsi="Wingdings"/>
      </w:rPr>
    </w:lvl>
  </w:abstractNum>
  <w:abstractNum w:abstractNumId="4" w15:restartNumberingAfterBreak="0">
    <w:nsid w:val="1C6CF397"/>
    <w:multiLevelType w:val="hybridMultilevel"/>
    <w:tmpl w:val="49DE610C"/>
    <w:lvl w:ilvl="0" w:tplc="869EE53A">
      <w:start w:val="1"/>
      <w:numFmt w:val="decimal"/>
      <w:lvlText w:val="(%1)"/>
      <w:lvlJc w:val="left"/>
      <w:pPr>
        <w:ind w:left="720" w:hanging="360"/>
      </w:pPr>
    </w:lvl>
    <w:lvl w:ilvl="1" w:tplc="6DA241F4">
      <w:start w:val="1"/>
      <w:numFmt w:val="lowerLetter"/>
      <w:lvlText w:val="%2."/>
      <w:lvlJc w:val="left"/>
      <w:pPr>
        <w:ind w:left="1440" w:hanging="360"/>
      </w:pPr>
    </w:lvl>
    <w:lvl w:ilvl="2" w:tplc="87124150">
      <w:start w:val="1"/>
      <w:numFmt w:val="lowerRoman"/>
      <w:lvlText w:val="%3."/>
      <w:lvlJc w:val="right"/>
      <w:pPr>
        <w:ind w:left="2160" w:hanging="180"/>
      </w:pPr>
    </w:lvl>
    <w:lvl w:ilvl="3" w:tplc="F990B916">
      <w:start w:val="1"/>
      <w:numFmt w:val="decimal"/>
      <w:lvlText w:val="%4."/>
      <w:lvlJc w:val="left"/>
      <w:pPr>
        <w:ind w:left="2880" w:hanging="360"/>
      </w:pPr>
    </w:lvl>
    <w:lvl w:ilvl="4" w:tplc="1346B854">
      <w:start w:val="1"/>
      <w:numFmt w:val="lowerLetter"/>
      <w:lvlText w:val="%5."/>
      <w:lvlJc w:val="left"/>
      <w:pPr>
        <w:ind w:left="3600" w:hanging="360"/>
      </w:pPr>
    </w:lvl>
    <w:lvl w:ilvl="5" w:tplc="EB7A5FA8">
      <w:start w:val="1"/>
      <w:numFmt w:val="lowerRoman"/>
      <w:lvlText w:val="%6."/>
      <w:lvlJc w:val="right"/>
      <w:pPr>
        <w:ind w:left="4320" w:hanging="180"/>
      </w:pPr>
    </w:lvl>
    <w:lvl w:ilvl="6" w:tplc="186E9186">
      <w:start w:val="1"/>
      <w:numFmt w:val="decimal"/>
      <w:lvlText w:val="%7."/>
      <w:lvlJc w:val="left"/>
      <w:pPr>
        <w:ind w:left="5040" w:hanging="360"/>
      </w:pPr>
    </w:lvl>
    <w:lvl w:ilvl="7" w:tplc="5900B52C">
      <w:start w:val="1"/>
      <w:numFmt w:val="lowerLetter"/>
      <w:lvlText w:val="%8."/>
      <w:lvlJc w:val="left"/>
      <w:pPr>
        <w:ind w:left="5760" w:hanging="360"/>
      </w:pPr>
    </w:lvl>
    <w:lvl w:ilvl="8" w:tplc="0C30D20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691B5"/>
    <w:multiLevelType w:val="hybridMultilevel"/>
    <w:tmpl w:val="DAD0DEE8"/>
    <w:lvl w:ilvl="0" w:tplc="F0942396">
      <w:start w:val="1"/>
      <w:numFmt w:val="decimal"/>
      <w:lvlText w:val="(%1)"/>
      <w:lvlJc w:val="left"/>
      <w:pPr>
        <w:ind w:left="720" w:hanging="360"/>
      </w:pPr>
    </w:lvl>
    <w:lvl w:ilvl="1" w:tplc="B73CF4D6">
      <w:start w:val="1"/>
      <w:numFmt w:val="lowerLetter"/>
      <w:lvlText w:val="%2."/>
      <w:lvlJc w:val="left"/>
      <w:pPr>
        <w:ind w:left="1440" w:hanging="360"/>
      </w:pPr>
    </w:lvl>
    <w:lvl w:ilvl="2" w:tplc="4B3824CC">
      <w:start w:val="1"/>
      <w:numFmt w:val="lowerRoman"/>
      <w:lvlText w:val="%3."/>
      <w:lvlJc w:val="right"/>
      <w:pPr>
        <w:ind w:left="2160" w:hanging="180"/>
      </w:pPr>
    </w:lvl>
    <w:lvl w:ilvl="3" w:tplc="133C399A">
      <w:start w:val="1"/>
      <w:numFmt w:val="decimal"/>
      <w:lvlText w:val="%4."/>
      <w:lvlJc w:val="left"/>
      <w:pPr>
        <w:ind w:left="2880" w:hanging="360"/>
      </w:pPr>
    </w:lvl>
    <w:lvl w:ilvl="4" w:tplc="2E02571E">
      <w:start w:val="1"/>
      <w:numFmt w:val="lowerLetter"/>
      <w:lvlText w:val="%5."/>
      <w:lvlJc w:val="left"/>
      <w:pPr>
        <w:ind w:left="3600" w:hanging="360"/>
      </w:pPr>
    </w:lvl>
    <w:lvl w:ilvl="5" w:tplc="7DEC2E64">
      <w:start w:val="1"/>
      <w:numFmt w:val="lowerRoman"/>
      <w:lvlText w:val="%6."/>
      <w:lvlJc w:val="right"/>
      <w:pPr>
        <w:ind w:left="4320" w:hanging="180"/>
      </w:pPr>
    </w:lvl>
    <w:lvl w:ilvl="6" w:tplc="0CB009BC">
      <w:start w:val="1"/>
      <w:numFmt w:val="decimal"/>
      <w:lvlText w:val="%7."/>
      <w:lvlJc w:val="left"/>
      <w:pPr>
        <w:ind w:left="5040" w:hanging="360"/>
      </w:pPr>
    </w:lvl>
    <w:lvl w:ilvl="7" w:tplc="E968DEE6">
      <w:start w:val="1"/>
      <w:numFmt w:val="lowerLetter"/>
      <w:lvlText w:val="%8."/>
      <w:lvlJc w:val="left"/>
      <w:pPr>
        <w:ind w:left="5760" w:hanging="360"/>
      </w:pPr>
    </w:lvl>
    <w:lvl w:ilvl="8" w:tplc="A664E31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DF5B2"/>
    <w:multiLevelType w:val="hybridMultilevel"/>
    <w:tmpl w:val="75B89C66"/>
    <w:lvl w:ilvl="0" w:tplc="8BB4079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5C8E3C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D9ACCB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D041F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4DA639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3A425F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7BC0CE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1CEF84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C287E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4E81478"/>
    <w:multiLevelType w:val="hybridMultilevel"/>
    <w:tmpl w:val="EAC420B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7F6145B"/>
    <w:multiLevelType w:val="hybridMultilevel"/>
    <w:tmpl w:val="1EB43FA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91ED7B2"/>
    <w:multiLevelType w:val="hybridMultilevel"/>
    <w:tmpl w:val="2FF67A24"/>
    <w:lvl w:ilvl="0" w:tplc="4C1EAC76">
      <w:start w:val="1"/>
      <w:numFmt w:val="decimal"/>
      <w:lvlText w:val="(%1)"/>
      <w:lvlJc w:val="left"/>
      <w:pPr>
        <w:ind w:left="720" w:hanging="360"/>
      </w:pPr>
    </w:lvl>
    <w:lvl w:ilvl="1" w:tplc="D4D23150">
      <w:start w:val="1"/>
      <w:numFmt w:val="lowerLetter"/>
      <w:lvlText w:val="%2."/>
      <w:lvlJc w:val="left"/>
      <w:pPr>
        <w:ind w:left="1440" w:hanging="360"/>
      </w:pPr>
    </w:lvl>
    <w:lvl w:ilvl="2" w:tplc="4AD09358">
      <w:start w:val="1"/>
      <w:numFmt w:val="lowerRoman"/>
      <w:lvlText w:val="%3."/>
      <w:lvlJc w:val="right"/>
      <w:pPr>
        <w:ind w:left="2160" w:hanging="180"/>
      </w:pPr>
    </w:lvl>
    <w:lvl w:ilvl="3" w:tplc="01A2F708">
      <w:start w:val="1"/>
      <w:numFmt w:val="decimal"/>
      <w:lvlText w:val="%4."/>
      <w:lvlJc w:val="left"/>
      <w:pPr>
        <w:ind w:left="2880" w:hanging="360"/>
      </w:pPr>
    </w:lvl>
    <w:lvl w:ilvl="4" w:tplc="BA888558">
      <w:start w:val="1"/>
      <w:numFmt w:val="lowerLetter"/>
      <w:lvlText w:val="%5."/>
      <w:lvlJc w:val="left"/>
      <w:pPr>
        <w:ind w:left="3600" w:hanging="360"/>
      </w:pPr>
    </w:lvl>
    <w:lvl w:ilvl="5" w:tplc="0ABC105A">
      <w:start w:val="1"/>
      <w:numFmt w:val="lowerRoman"/>
      <w:lvlText w:val="%6."/>
      <w:lvlJc w:val="right"/>
      <w:pPr>
        <w:ind w:left="4320" w:hanging="180"/>
      </w:pPr>
    </w:lvl>
    <w:lvl w:ilvl="6" w:tplc="BF04B7AC">
      <w:start w:val="1"/>
      <w:numFmt w:val="decimal"/>
      <w:lvlText w:val="%7."/>
      <w:lvlJc w:val="left"/>
      <w:pPr>
        <w:ind w:left="5040" w:hanging="360"/>
      </w:pPr>
    </w:lvl>
    <w:lvl w:ilvl="7" w:tplc="EC4A8F7C">
      <w:start w:val="1"/>
      <w:numFmt w:val="lowerLetter"/>
      <w:lvlText w:val="%8."/>
      <w:lvlJc w:val="left"/>
      <w:pPr>
        <w:ind w:left="5760" w:hanging="360"/>
      </w:pPr>
    </w:lvl>
    <w:lvl w:ilvl="8" w:tplc="216ECD5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138EC2"/>
    <w:multiLevelType w:val="hybridMultilevel"/>
    <w:tmpl w:val="26CA7CF2"/>
    <w:lvl w:ilvl="0" w:tplc="CED68E80">
      <w:start w:val="1"/>
      <w:numFmt w:val="decimal"/>
      <w:lvlText w:val="(%1)"/>
      <w:lvlJc w:val="left"/>
      <w:pPr>
        <w:ind w:left="720" w:hanging="360"/>
      </w:pPr>
    </w:lvl>
    <w:lvl w:ilvl="1" w:tplc="39FCE512">
      <w:start w:val="1"/>
      <w:numFmt w:val="lowerLetter"/>
      <w:lvlText w:val="%2."/>
      <w:lvlJc w:val="left"/>
      <w:pPr>
        <w:ind w:left="1440" w:hanging="360"/>
      </w:pPr>
    </w:lvl>
    <w:lvl w:ilvl="2" w:tplc="AA841BC2">
      <w:start w:val="1"/>
      <w:numFmt w:val="lowerRoman"/>
      <w:lvlText w:val="%3."/>
      <w:lvlJc w:val="right"/>
      <w:pPr>
        <w:ind w:left="2160" w:hanging="180"/>
      </w:pPr>
    </w:lvl>
    <w:lvl w:ilvl="3" w:tplc="5FEC63BC">
      <w:start w:val="1"/>
      <w:numFmt w:val="decimal"/>
      <w:lvlText w:val="%4."/>
      <w:lvlJc w:val="left"/>
      <w:pPr>
        <w:ind w:left="2880" w:hanging="360"/>
      </w:pPr>
    </w:lvl>
    <w:lvl w:ilvl="4" w:tplc="82EC2A6A">
      <w:start w:val="1"/>
      <w:numFmt w:val="lowerLetter"/>
      <w:lvlText w:val="%5."/>
      <w:lvlJc w:val="left"/>
      <w:pPr>
        <w:ind w:left="3600" w:hanging="360"/>
      </w:pPr>
    </w:lvl>
    <w:lvl w:ilvl="5" w:tplc="A6906D8C">
      <w:start w:val="1"/>
      <w:numFmt w:val="lowerRoman"/>
      <w:lvlText w:val="%6."/>
      <w:lvlJc w:val="right"/>
      <w:pPr>
        <w:ind w:left="4320" w:hanging="180"/>
      </w:pPr>
    </w:lvl>
    <w:lvl w:ilvl="6" w:tplc="EC30A3CC">
      <w:start w:val="1"/>
      <w:numFmt w:val="decimal"/>
      <w:lvlText w:val="%7."/>
      <w:lvlJc w:val="left"/>
      <w:pPr>
        <w:ind w:left="5040" w:hanging="360"/>
      </w:pPr>
    </w:lvl>
    <w:lvl w:ilvl="7" w:tplc="3A10CA9C">
      <w:start w:val="1"/>
      <w:numFmt w:val="lowerLetter"/>
      <w:lvlText w:val="%8."/>
      <w:lvlJc w:val="left"/>
      <w:pPr>
        <w:ind w:left="5760" w:hanging="360"/>
      </w:pPr>
    </w:lvl>
    <w:lvl w:ilvl="8" w:tplc="5C1621B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E7B55"/>
    <w:multiLevelType w:val="hybridMultilevel"/>
    <w:tmpl w:val="D234B2C6"/>
    <w:lvl w:ilvl="0" w:tplc="BA42EC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D19BD7"/>
    <w:multiLevelType w:val="hybridMultilevel"/>
    <w:tmpl w:val="FFFFFFFF"/>
    <w:lvl w:ilvl="0" w:tplc="C95C7382">
      <w:start w:val="1"/>
      <w:numFmt w:val="decimal"/>
      <w:lvlText w:val="(%1)"/>
      <w:lvlJc w:val="left"/>
      <w:pPr>
        <w:ind w:left="720" w:hanging="360"/>
      </w:pPr>
    </w:lvl>
    <w:lvl w:ilvl="1" w:tplc="AF96B712">
      <w:start w:val="1"/>
      <w:numFmt w:val="lowerLetter"/>
      <w:lvlText w:val="%2."/>
      <w:lvlJc w:val="left"/>
      <w:pPr>
        <w:ind w:left="1440" w:hanging="360"/>
      </w:pPr>
    </w:lvl>
    <w:lvl w:ilvl="2" w:tplc="A1081968">
      <w:start w:val="1"/>
      <w:numFmt w:val="lowerRoman"/>
      <w:lvlText w:val="%3."/>
      <w:lvlJc w:val="right"/>
      <w:pPr>
        <w:ind w:left="2160" w:hanging="180"/>
      </w:pPr>
    </w:lvl>
    <w:lvl w:ilvl="3" w:tplc="3426F572">
      <w:start w:val="1"/>
      <w:numFmt w:val="decimal"/>
      <w:lvlText w:val="%4."/>
      <w:lvlJc w:val="left"/>
      <w:pPr>
        <w:ind w:left="2880" w:hanging="360"/>
      </w:pPr>
    </w:lvl>
    <w:lvl w:ilvl="4" w:tplc="ADF646E2">
      <w:start w:val="1"/>
      <w:numFmt w:val="lowerLetter"/>
      <w:lvlText w:val="%5."/>
      <w:lvlJc w:val="left"/>
      <w:pPr>
        <w:ind w:left="3600" w:hanging="360"/>
      </w:pPr>
    </w:lvl>
    <w:lvl w:ilvl="5" w:tplc="E14CA5B6">
      <w:start w:val="1"/>
      <w:numFmt w:val="lowerRoman"/>
      <w:lvlText w:val="%6."/>
      <w:lvlJc w:val="right"/>
      <w:pPr>
        <w:ind w:left="4320" w:hanging="180"/>
      </w:pPr>
    </w:lvl>
    <w:lvl w:ilvl="6" w:tplc="C51A28F0">
      <w:start w:val="1"/>
      <w:numFmt w:val="decimal"/>
      <w:lvlText w:val="%7."/>
      <w:lvlJc w:val="left"/>
      <w:pPr>
        <w:ind w:left="5040" w:hanging="360"/>
      </w:pPr>
    </w:lvl>
    <w:lvl w:ilvl="7" w:tplc="F5FA0CAE">
      <w:start w:val="1"/>
      <w:numFmt w:val="lowerLetter"/>
      <w:lvlText w:val="%8."/>
      <w:lvlJc w:val="left"/>
      <w:pPr>
        <w:ind w:left="5760" w:hanging="360"/>
      </w:pPr>
    </w:lvl>
    <w:lvl w:ilvl="8" w:tplc="DE121DA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05CF3"/>
    <w:multiLevelType w:val="hybridMultilevel"/>
    <w:tmpl w:val="FAC27574"/>
    <w:lvl w:ilvl="0" w:tplc="54B64328">
      <w:start w:val="1"/>
      <w:numFmt w:val="decimal"/>
      <w:lvlText w:val="(%1)"/>
      <w:lvlJc w:val="left"/>
      <w:pPr>
        <w:ind w:left="720" w:hanging="360"/>
      </w:pPr>
    </w:lvl>
    <w:lvl w:ilvl="1" w:tplc="A500677C">
      <w:start w:val="1"/>
      <w:numFmt w:val="lowerLetter"/>
      <w:lvlText w:val="%2."/>
      <w:lvlJc w:val="left"/>
      <w:pPr>
        <w:ind w:left="1440" w:hanging="360"/>
      </w:pPr>
    </w:lvl>
    <w:lvl w:ilvl="2" w:tplc="8B20B280">
      <w:start w:val="1"/>
      <w:numFmt w:val="lowerRoman"/>
      <w:lvlText w:val="%3."/>
      <w:lvlJc w:val="right"/>
      <w:pPr>
        <w:ind w:left="2160" w:hanging="180"/>
      </w:pPr>
    </w:lvl>
    <w:lvl w:ilvl="3" w:tplc="4F34D7EC">
      <w:start w:val="1"/>
      <w:numFmt w:val="decimal"/>
      <w:lvlText w:val="%4."/>
      <w:lvlJc w:val="left"/>
      <w:pPr>
        <w:ind w:left="2880" w:hanging="360"/>
      </w:pPr>
    </w:lvl>
    <w:lvl w:ilvl="4" w:tplc="12827FD8">
      <w:start w:val="1"/>
      <w:numFmt w:val="lowerLetter"/>
      <w:lvlText w:val="%5."/>
      <w:lvlJc w:val="left"/>
      <w:pPr>
        <w:ind w:left="3600" w:hanging="360"/>
      </w:pPr>
    </w:lvl>
    <w:lvl w:ilvl="5" w:tplc="1D1C0C1A">
      <w:start w:val="1"/>
      <w:numFmt w:val="lowerRoman"/>
      <w:lvlText w:val="%6."/>
      <w:lvlJc w:val="right"/>
      <w:pPr>
        <w:ind w:left="4320" w:hanging="180"/>
      </w:pPr>
    </w:lvl>
    <w:lvl w:ilvl="6" w:tplc="BA8865F6">
      <w:start w:val="1"/>
      <w:numFmt w:val="decimal"/>
      <w:lvlText w:val="%7."/>
      <w:lvlJc w:val="left"/>
      <w:pPr>
        <w:ind w:left="5040" w:hanging="360"/>
      </w:pPr>
    </w:lvl>
    <w:lvl w:ilvl="7" w:tplc="0CE4F512">
      <w:start w:val="1"/>
      <w:numFmt w:val="lowerLetter"/>
      <w:lvlText w:val="%8."/>
      <w:lvlJc w:val="left"/>
      <w:pPr>
        <w:ind w:left="5760" w:hanging="360"/>
      </w:pPr>
    </w:lvl>
    <w:lvl w:ilvl="8" w:tplc="5C9431AC">
      <w:start w:val="1"/>
      <w:numFmt w:val="lowerRoman"/>
      <w:lvlText w:val="%9."/>
      <w:lvlJc w:val="right"/>
      <w:pPr>
        <w:ind w:left="6480" w:hanging="180"/>
      </w:pPr>
    </w:lvl>
  </w:abstract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" w16cid:durableId="901914969">
    <w:abstractNumId w:val="12"/>
  </w:num>
  <w:num w:numId="2" w16cid:durableId="272051834">
    <w:abstractNumId w:val="6"/>
  </w:num>
  <w:num w:numId="3" w16cid:durableId="89089639">
    <w:abstractNumId w:val="4"/>
  </w:num>
  <w:num w:numId="4" w16cid:durableId="1602490022">
    <w:abstractNumId w:val="5"/>
  </w:num>
  <w:num w:numId="5" w16cid:durableId="363560349">
    <w:abstractNumId w:val="10"/>
  </w:num>
  <w:num w:numId="6" w16cid:durableId="154225075">
    <w:abstractNumId w:val="9"/>
  </w:num>
  <w:num w:numId="7" w16cid:durableId="276453657">
    <w:abstractNumId w:val="13"/>
  </w:num>
  <w:num w:numId="8" w16cid:durableId="138420942">
    <w:abstractNumId w:val="1"/>
  </w:num>
  <w:num w:numId="9" w16cid:durableId="1012024950">
    <w:abstractNumId w:val="11"/>
  </w:num>
  <w:num w:numId="10" w16cid:durableId="1785349102">
    <w:abstractNumId w:val="3"/>
  </w:num>
  <w:num w:numId="11" w16cid:durableId="1367606183">
    <w:abstractNumId w:val="0"/>
  </w:num>
  <w:num w:numId="12" w16cid:durableId="176970054">
    <w:abstractNumId w:val="7"/>
  </w:num>
  <w:num w:numId="13" w16cid:durableId="894118236">
    <w:abstractNumId w:val="8"/>
  </w:num>
  <w:num w:numId="14" w16cid:durableId="1619920015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doNotDisplayPageBoundaries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32"/>
    <w:rsid w:val="000005AE"/>
    <w:rsid w:val="00000E44"/>
    <w:rsid w:val="00007C96"/>
    <w:rsid w:val="00011EA9"/>
    <w:rsid w:val="000171C6"/>
    <w:rsid w:val="00026462"/>
    <w:rsid w:val="00032A84"/>
    <w:rsid w:val="00032BAA"/>
    <w:rsid w:val="000333C2"/>
    <w:rsid w:val="00035AC6"/>
    <w:rsid w:val="000439C1"/>
    <w:rsid w:val="00045506"/>
    <w:rsid w:val="00047526"/>
    <w:rsid w:val="0004755A"/>
    <w:rsid w:val="00053F33"/>
    <w:rsid w:val="00056315"/>
    <w:rsid w:val="0005670A"/>
    <w:rsid w:val="00056E49"/>
    <w:rsid w:val="000642F0"/>
    <w:rsid w:val="000676F2"/>
    <w:rsid w:val="000732FB"/>
    <w:rsid w:val="0007570F"/>
    <w:rsid w:val="000775FD"/>
    <w:rsid w:val="0008049C"/>
    <w:rsid w:val="00080F6C"/>
    <w:rsid w:val="000847A3"/>
    <w:rsid w:val="000953BD"/>
    <w:rsid w:val="00097082"/>
    <w:rsid w:val="000A2A04"/>
    <w:rsid w:val="000A2E92"/>
    <w:rsid w:val="000A3FD5"/>
    <w:rsid w:val="000A50A1"/>
    <w:rsid w:val="000B2235"/>
    <w:rsid w:val="000B2F82"/>
    <w:rsid w:val="000B4A5F"/>
    <w:rsid w:val="000B4CE4"/>
    <w:rsid w:val="000C059D"/>
    <w:rsid w:val="000C0FF0"/>
    <w:rsid w:val="000C2469"/>
    <w:rsid w:val="000C24A2"/>
    <w:rsid w:val="000C2B62"/>
    <w:rsid w:val="000C4D74"/>
    <w:rsid w:val="000D32F4"/>
    <w:rsid w:val="00106545"/>
    <w:rsid w:val="00113EA5"/>
    <w:rsid w:val="0011439C"/>
    <w:rsid w:val="00114FFB"/>
    <w:rsid w:val="00122A5F"/>
    <w:rsid w:val="00123FC0"/>
    <w:rsid w:val="00131B3D"/>
    <w:rsid w:val="001352DD"/>
    <w:rsid w:val="0013599E"/>
    <w:rsid w:val="0013738E"/>
    <w:rsid w:val="001501A1"/>
    <w:rsid w:val="0015274F"/>
    <w:rsid w:val="00152F2A"/>
    <w:rsid w:val="00155502"/>
    <w:rsid w:val="00161F15"/>
    <w:rsid w:val="00165E5C"/>
    <w:rsid w:val="00166B21"/>
    <w:rsid w:val="00166F43"/>
    <w:rsid w:val="001672DB"/>
    <w:rsid w:val="00167AED"/>
    <w:rsid w:val="00170967"/>
    <w:rsid w:val="00171D6C"/>
    <w:rsid w:val="00196542"/>
    <w:rsid w:val="001A541D"/>
    <w:rsid w:val="001B04BE"/>
    <w:rsid w:val="001C4F3E"/>
    <w:rsid w:val="001C50CF"/>
    <w:rsid w:val="001F5A71"/>
    <w:rsid w:val="001F5B9B"/>
    <w:rsid w:val="001F7471"/>
    <w:rsid w:val="002016D5"/>
    <w:rsid w:val="00205C94"/>
    <w:rsid w:val="00226582"/>
    <w:rsid w:val="00244125"/>
    <w:rsid w:val="002461F8"/>
    <w:rsid w:val="00250672"/>
    <w:rsid w:val="00252663"/>
    <w:rsid w:val="0025325D"/>
    <w:rsid w:val="002700DF"/>
    <w:rsid w:val="002801D2"/>
    <w:rsid w:val="0028687B"/>
    <w:rsid w:val="00291EF0"/>
    <w:rsid w:val="002A0FB6"/>
    <w:rsid w:val="002B17C7"/>
    <w:rsid w:val="002B7568"/>
    <w:rsid w:val="002C6013"/>
    <w:rsid w:val="002C6BE1"/>
    <w:rsid w:val="002D327C"/>
    <w:rsid w:val="002E26B0"/>
    <w:rsid w:val="002E41B6"/>
    <w:rsid w:val="002E6FCC"/>
    <w:rsid w:val="00317206"/>
    <w:rsid w:val="0032038E"/>
    <w:rsid w:val="003257D6"/>
    <w:rsid w:val="00332D26"/>
    <w:rsid w:val="00334FA2"/>
    <w:rsid w:val="00345092"/>
    <w:rsid w:val="00345093"/>
    <w:rsid w:val="0035064A"/>
    <w:rsid w:val="0035072C"/>
    <w:rsid w:val="00352FD6"/>
    <w:rsid w:val="00353546"/>
    <w:rsid w:val="0035373A"/>
    <w:rsid w:val="003602DA"/>
    <w:rsid w:val="00365308"/>
    <w:rsid w:val="00371A83"/>
    <w:rsid w:val="00372A0F"/>
    <w:rsid w:val="0038286E"/>
    <w:rsid w:val="003841D3"/>
    <w:rsid w:val="00393C3E"/>
    <w:rsid w:val="00395F15"/>
    <w:rsid w:val="003A1327"/>
    <w:rsid w:val="003B38A5"/>
    <w:rsid w:val="003C3BFD"/>
    <w:rsid w:val="003D22A1"/>
    <w:rsid w:val="003D47E9"/>
    <w:rsid w:val="003E4885"/>
    <w:rsid w:val="003E68D2"/>
    <w:rsid w:val="003F352B"/>
    <w:rsid w:val="004002C4"/>
    <w:rsid w:val="00401678"/>
    <w:rsid w:val="0040398F"/>
    <w:rsid w:val="004047E6"/>
    <w:rsid w:val="00413D51"/>
    <w:rsid w:val="00431185"/>
    <w:rsid w:val="0044260F"/>
    <w:rsid w:val="00446F26"/>
    <w:rsid w:val="004502B3"/>
    <w:rsid w:val="00465822"/>
    <w:rsid w:val="004667F5"/>
    <w:rsid w:val="00487F89"/>
    <w:rsid w:val="004A0D6E"/>
    <w:rsid w:val="004A6BDB"/>
    <w:rsid w:val="004B0A83"/>
    <w:rsid w:val="004B2DB8"/>
    <w:rsid w:val="004B73C3"/>
    <w:rsid w:val="004C5A19"/>
    <w:rsid w:val="004D386E"/>
    <w:rsid w:val="004D4FEF"/>
    <w:rsid w:val="004D79D5"/>
    <w:rsid w:val="004D7ECA"/>
    <w:rsid w:val="004E56D8"/>
    <w:rsid w:val="004E6605"/>
    <w:rsid w:val="004E70D3"/>
    <w:rsid w:val="00503FD3"/>
    <w:rsid w:val="00510204"/>
    <w:rsid w:val="00513471"/>
    <w:rsid w:val="00514C2B"/>
    <w:rsid w:val="00515ACF"/>
    <w:rsid w:val="00521BDF"/>
    <w:rsid w:val="00522AAA"/>
    <w:rsid w:val="00533920"/>
    <w:rsid w:val="00535B30"/>
    <w:rsid w:val="0053735E"/>
    <w:rsid w:val="00550D60"/>
    <w:rsid w:val="0056095B"/>
    <w:rsid w:val="00562C10"/>
    <w:rsid w:val="005676EC"/>
    <w:rsid w:val="00570FAD"/>
    <w:rsid w:val="00571CFF"/>
    <w:rsid w:val="00574BE6"/>
    <w:rsid w:val="005805E2"/>
    <w:rsid w:val="005902EE"/>
    <w:rsid w:val="005908B1"/>
    <w:rsid w:val="00593B35"/>
    <w:rsid w:val="005A5881"/>
    <w:rsid w:val="005B442E"/>
    <w:rsid w:val="005B60EC"/>
    <w:rsid w:val="005B694A"/>
    <w:rsid w:val="005B79D5"/>
    <w:rsid w:val="005C1A69"/>
    <w:rsid w:val="005C71C5"/>
    <w:rsid w:val="005F33F1"/>
    <w:rsid w:val="005F74F4"/>
    <w:rsid w:val="005F7D48"/>
    <w:rsid w:val="005F7EAA"/>
    <w:rsid w:val="00606605"/>
    <w:rsid w:val="00633447"/>
    <w:rsid w:val="006646EA"/>
    <w:rsid w:val="00665AD6"/>
    <w:rsid w:val="00670A18"/>
    <w:rsid w:val="00691DB4"/>
    <w:rsid w:val="006A29D3"/>
    <w:rsid w:val="006A3544"/>
    <w:rsid w:val="006B0DDE"/>
    <w:rsid w:val="006B1D94"/>
    <w:rsid w:val="006B2DC7"/>
    <w:rsid w:val="006B5AB9"/>
    <w:rsid w:val="006C73B6"/>
    <w:rsid w:val="006D27DC"/>
    <w:rsid w:val="006D3A61"/>
    <w:rsid w:val="006D5636"/>
    <w:rsid w:val="006E0E0D"/>
    <w:rsid w:val="006E1072"/>
    <w:rsid w:val="006E4B2E"/>
    <w:rsid w:val="006E5300"/>
    <w:rsid w:val="006E60E3"/>
    <w:rsid w:val="006E70FD"/>
    <w:rsid w:val="006F34B8"/>
    <w:rsid w:val="006F4835"/>
    <w:rsid w:val="007033BA"/>
    <w:rsid w:val="00711503"/>
    <w:rsid w:val="00714F2C"/>
    <w:rsid w:val="0071600D"/>
    <w:rsid w:val="00723953"/>
    <w:rsid w:val="0072700C"/>
    <w:rsid w:val="00752404"/>
    <w:rsid w:val="00760DEF"/>
    <w:rsid w:val="00761968"/>
    <w:rsid w:val="00766A07"/>
    <w:rsid w:val="00767EA4"/>
    <w:rsid w:val="00772594"/>
    <w:rsid w:val="00774EDC"/>
    <w:rsid w:val="007757C8"/>
    <w:rsid w:val="0079007F"/>
    <w:rsid w:val="00793C20"/>
    <w:rsid w:val="007970B8"/>
    <w:rsid w:val="007A30A6"/>
    <w:rsid w:val="007A598E"/>
    <w:rsid w:val="007A5A4C"/>
    <w:rsid w:val="007B09BB"/>
    <w:rsid w:val="007C043C"/>
    <w:rsid w:val="007C1189"/>
    <w:rsid w:val="007C76C0"/>
    <w:rsid w:val="007E3054"/>
    <w:rsid w:val="007E5C25"/>
    <w:rsid w:val="007E7ADA"/>
    <w:rsid w:val="007F0763"/>
    <w:rsid w:val="007F0FAC"/>
    <w:rsid w:val="00803D05"/>
    <w:rsid w:val="00813B4C"/>
    <w:rsid w:val="00815EEC"/>
    <w:rsid w:val="00815FC1"/>
    <w:rsid w:val="00817D6E"/>
    <w:rsid w:val="00826532"/>
    <w:rsid w:val="008271B4"/>
    <w:rsid w:val="008309E5"/>
    <w:rsid w:val="00830EF7"/>
    <w:rsid w:val="008359F2"/>
    <w:rsid w:val="008370E2"/>
    <w:rsid w:val="0084401D"/>
    <w:rsid w:val="00844FDA"/>
    <w:rsid w:val="00856732"/>
    <w:rsid w:val="00867883"/>
    <w:rsid w:val="00870A7D"/>
    <w:rsid w:val="00874685"/>
    <w:rsid w:val="00880422"/>
    <w:rsid w:val="00885E64"/>
    <w:rsid w:val="008A0BC0"/>
    <w:rsid w:val="008A2D3F"/>
    <w:rsid w:val="008B4CBF"/>
    <w:rsid w:val="008B6A32"/>
    <w:rsid w:val="008C24CE"/>
    <w:rsid w:val="008C3C13"/>
    <w:rsid w:val="008E2CA1"/>
    <w:rsid w:val="008E3907"/>
    <w:rsid w:val="008E7C80"/>
    <w:rsid w:val="008F07EA"/>
    <w:rsid w:val="008F2C39"/>
    <w:rsid w:val="008F644E"/>
    <w:rsid w:val="00901294"/>
    <w:rsid w:val="00917490"/>
    <w:rsid w:val="0091787C"/>
    <w:rsid w:val="00924C40"/>
    <w:rsid w:val="00925ED0"/>
    <w:rsid w:val="009316C0"/>
    <w:rsid w:val="00931962"/>
    <w:rsid w:val="00934642"/>
    <w:rsid w:val="00937A7F"/>
    <w:rsid w:val="00941816"/>
    <w:rsid w:val="009418E6"/>
    <w:rsid w:val="00944A3D"/>
    <w:rsid w:val="009538BA"/>
    <w:rsid w:val="00954581"/>
    <w:rsid w:val="00956632"/>
    <w:rsid w:val="00961A04"/>
    <w:rsid w:val="00966AC7"/>
    <w:rsid w:val="009694E6"/>
    <w:rsid w:val="00972D18"/>
    <w:rsid w:val="0097513B"/>
    <w:rsid w:val="009847BA"/>
    <w:rsid w:val="009873E2"/>
    <w:rsid w:val="00992DD1"/>
    <w:rsid w:val="00996EB9"/>
    <w:rsid w:val="009A2640"/>
    <w:rsid w:val="009A6CD2"/>
    <w:rsid w:val="009A7EED"/>
    <w:rsid w:val="009B48A3"/>
    <w:rsid w:val="009B730F"/>
    <w:rsid w:val="009B79EA"/>
    <w:rsid w:val="009B7B7A"/>
    <w:rsid w:val="009C404C"/>
    <w:rsid w:val="009D132F"/>
    <w:rsid w:val="009E7287"/>
    <w:rsid w:val="009F2875"/>
    <w:rsid w:val="009F7443"/>
    <w:rsid w:val="00A15865"/>
    <w:rsid w:val="00A22FF2"/>
    <w:rsid w:val="00A24DDB"/>
    <w:rsid w:val="00A310C3"/>
    <w:rsid w:val="00A353C0"/>
    <w:rsid w:val="00A35A31"/>
    <w:rsid w:val="00A54AF1"/>
    <w:rsid w:val="00A64335"/>
    <w:rsid w:val="00A64BAD"/>
    <w:rsid w:val="00A71261"/>
    <w:rsid w:val="00A72871"/>
    <w:rsid w:val="00A80725"/>
    <w:rsid w:val="00A811D6"/>
    <w:rsid w:val="00A82CF2"/>
    <w:rsid w:val="00A84E7B"/>
    <w:rsid w:val="00A865F6"/>
    <w:rsid w:val="00A86A6C"/>
    <w:rsid w:val="00A92875"/>
    <w:rsid w:val="00A958FD"/>
    <w:rsid w:val="00A97F62"/>
    <w:rsid w:val="00AA46DF"/>
    <w:rsid w:val="00AB0790"/>
    <w:rsid w:val="00AB55D0"/>
    <w:rsid w:val="00AC22BC"/>
    <w:rsid w:val="00AC4767"/>
    <w:rsid w:val="00AD713E"/>
    <w:rsid w:val="00AE26B3"/>
    <w:rsid w:val="00AE722A"/>
    <w:rsid w:val="00AE7973"/>
    <w:rsid w:val="00AF57AC"/>
    <w:rsid w:val="00AF5C7F"/>
    <w:rsid w:val="00AF5CB9"/>
    <w:rsid w:val="00B03E72"/>
    <w:rsid w:val="00B120D0"/>
    <w:rsid w:val="00B134D2"/>
    <w:rsid w:val="00B15D04"/>
    <w:rsid w:val="00B22A3D"/>
    <w:rsid w:val="00B25B98"/>
    <w:rsid w:val="00B41102"/>
    <w:rsid w:val="00B41183"/>
    <w:rsid w:val="00B434D8"/>
    <w:rsid w:val="00B44B9D"/>
    <w:rsid w:val="00B50E92"/>
    <w:rsid w:val="00B57A25"/>
    <w:rsid w:val="00B60F79"/>
    <w:rsid w:val="00B62A3A"/>
    <w:rsid w:val="00B77710"/>
    <w:rsid w:val="00B824D1"/>
    <w:rsid w:val="00B828B5"/>
    <w:rsid w:val="00B8313D"/>
    <w:rsid w:val="00B8686C"/>
    <w:rsid w:val="00B93C6B"/>
    <w:rsid w:val="00B9489C"/>
    <w:rsid w:val="00B94AAB"/>
    <w:rsid w:val="00B95A89"/>
    <w:rsid w:val="00BA46E7"/>
    <w:rsid w:val="00BA5C4C"/>
    <w:rsid w:val="00BA7DD7"/>
    <w:rsid w:val="00BB1E11"/>
    <w:rsid w:val="00BB2C04"/>
    <w:rsid w:val="00BB4074"/>
    <w:rsid w:val="00BC3A52"/>
    <w:rsid w:val="00BC505B"/>
    <w:rsid w:val="00BC7A24"/>
    <w:rsid w:val="00BD09F2"/>
    <w:rsid w:val="00BD4176"/>
    <w:rsid w:val="00BD4880"/>
    <w:rsid w:val="00BE02AD"/>
    <w:rsid w:val="00BE5B93"/>
    <w:rsid w:val="00BE605E"/>
    <w:rsid w:val="00BF758C"/>
    <w:rsid w:val="00BF7C85"/>
    <w:rsid w:val="00C028B2"/>
    <w:rsid w:val="00C14DF2"/>
    <w:rsid w:val="00C20954"/>
    <w:rsid w:val="00C218C2"/>
    <w:rsid w:val="00C27020"/>
    <w:rsid w:val="00C31D2A"/>
    <w:rsid w:val="00C40C4A"/>
    <w:rsid w:val="00C412FE"/>
    <w:rsid w:val="00C413AE"/>
    <w:rsid w:val="00C46F7C"/>
    <w:rsid w:val="00C604B9"/>
    <w:rsid w:val="00C63829"/>
    <w:rsid w:val="00C6424F"/>
    <w:rsid w:val="00C65990"/>
    <w:rsid w:val="00C65AA2"/>
    <w:rsid w:val="00C677A6"/>
    <w:rsid w:val="00C73C5F"/>
    <w:rsid w:val="00C83EC2"/>
    <w:rsid w:val="00C875D2"/>
    <w:rsid w:val="00C95EC3"/>
    <w:rsid w:val="00CB7E15"/>
    <w:rsid w:val="00CB7FC0"/>
    <w:rsid w:val="00CC4132"/>
    <w:rsid w:val="00CC4EE6"/>
    <w:rsid w:val="00CD42A2"/>
    <w:rsid w:val="00CD6EEF"/>
    <w:rsid w:val="00CE30D8"/>
    <w:rsid w:val="00CE3340"/>
    <w:rsid w:val="00CE701A"/>
    <w:rsid w:val="00CF49A0"/>
    <w:rsid w:val="00CF4A04"/>
    <w:rsid w:val="00D01DC0"/>
    <w:rsid w:val="00D0339D"/>
    <w:rsid w:val="00D06B61"/>
    <w:rsid w:val="00D11F76"/>
    <w:rsid w:val="00D12686"/>
    <w:rsid w:val="00D13F91"/>
    <w:rsid w:val="00D16291"/>
    <w:rsid w:val="00D17F64"/>
    <w:rsid w:val="00D2304C"/>
    <w:rsid w:val="00D26F89"/>
    <w:rsid w:val="00D30A5F"/>
    <w:rsid w:val="00D31C91"/>
    <w:rsid w:val="00D36776"/>
    <w:rsid w:val="00D37A96"/>
    <w:rsid w:val="00D43D9C"/>
    <w:rsid w:val="00D4486A"/>
    <w:rsid w:val="00D606C6"/>
    <w:rsid w:val="00D678B2"/>
    <w:rsid w:val="00D73235"/>
    <w:rsid w:val="00D746B3"/>
    <w:rsid w:val="00D756CA"/>
    <w:rsid w:val="00D76864"/>
    <w:rsid w:val="00D91748"/>
    <w:rsid w:val="00D95347"/>
    <w:rsid w:val="00D9718F"/>
    <w:rsid w:val="00DA1AB6"/>
    <w:rsid w:val="00DAA92D"/>
    <w:rsid w:val="00DB1804"/>
    <w:rsid w:val="00DB489F"/>
    <w:rsid w:val="00DC7BC8"/>
    <w:rsid w:val="00DD4C5D"/>
    <w:rsid w:val="00DE6949"/>
    <w:rsid w:val="00DE75AF"/>
    <w:rsid w:val="00DF3CC3"/>
    <w:rsid w:val="00DF4D4D"/>
    <w:rsid w:val="00E01885"/>
    <w:rsid w:val="00E021B4"/>
    <w:rsid w:val="00E0521A"/>
    <w:rsid w:val="00E072A3"/>
    <w:rsid w:val="00E077A4"/>
    <w:rsid w:val="00E1084F"/>
    <w:rsid w:val="00E152C7"/>
    <w:rsid w:val="00E22D45"/>
    <w:rsid w:val="00E23A1F"/>
    <w:rsid w:val="00E34D90"/>
    <w:rsid w:val="00E352A6"/>
    <w:rsid w:val="00E361D3"/>
    <w:rsid w:val="00E403F0"/>
    <w:rsid w:val="00E50802"/>
    <w:rsid w:val="00E541CA"/>
    <w:rsid w:val="00E56044"/>
    <w:rsid w:val="00E57341"/>
    <w:rsid w:val="00E60380"/>
    <w:rsid w:val="00E65C38"/>
    <w:rsid w:val="00E74434"/>
    <w:rsid w:val="00E75D05"/>
    <w:rsid w:val="00E85413"/>
    <w:rsid w:val="00E85DAD"/>
    <w:rsid w:val="00E8772C"/>
    <w:rsid w:val="00E95ADF"/>
    <w:rsid w:val="00E95C92"/>
    <w:rsid w:val="00E96186"/>
    <w:rsid w:val="00E972CD"/>
    <w:rsid w:val="00EA128E"/>
    <w:rsid w:val="00EA3911"/>
    <w:rsid w:val="00EA4655"/>
    <w:rsid w:val="00EA7838"/>
    <w:rsid w:val="00EC0A53"/>
    <w:rsid w:val="00EC328B"/>
    <w:rsid w:val="00EF35C7"/>
    <w:rsid w:val="00EF610A"/>
    <w:rsid w:val="00F105EE"/>
    <w:rsid w:val="00F20FF8"/>
    <w:rsid w:val="00F23DE1"/>
    <w:rsid w:val="00F27FD2"/>
    <w:rsid w:val="00F30B0F"/>
    <w:rsid w:val="00F40344"/>
    <w:rsid w:val="00F42151"/>
    <w:rsid w:val="00F5293A"/>
    <w:rsid w:val="00F60FFB"/>
    <w:rsid w:val="00F64E37"/>
    <w:rsid w:val="00F65560"/>
    <w:rsid w:val="00F742CA"/>
    <w:rsid w:val="00F7566F"/>
    <w:rsid w:val="00F777A7"/>
    <w:rsid w:val="00F80B40"/>
    <w:rsid w:val="00F841BF"/>
    <w:rsid w:val="00F86480"/>
    <w:rsid w:val="00F92A1E"/>
    <w:rsid w:val="00F975B4"/>
    <w:rsid w:val="00FA5971"/>
    <w:rsid w:val="00FB3CFB"/>
    <w:rsid w:val="00FC2959"/>
    <w:rsid w:val="00FC3301"/>
    <w:rsid w:val="00FC4F80"/>
    <w:rsid w:val="00FC520A"/>
    <w:rsid w:val="00FC6449"/>
    <w:rsid w:val="00FD6D4C"/>
    <w:rsid w:val="00FE4705"/>
    <w:rsid w:val="00FF16C0"/>
    <w:rsid w:val="00FF2053"/>
    <w:rsid w:val="00FF211A"/>
    <w:rsid w:val="00FF4040"/>
    <w:rsid w:val="00FF471D"/>
    <w:rsid w:val="00FF52FB"/>
    <w:rsid w:val="00FF75B3"/>
    <w:rsid w:val="0126B15E"/>
    <w:rsid w:val="01326360"/>
    <w:rsid w:val="018FF888"/>
    <w:rsid w:val="01C460E6"/>
    <w:rsid w:val="01D1DFC0"/>
    <w:rsid w:val="01E5B7C3"/>
    <w:rsid w:val="021B87F3"/>
    <w:rsid w:val="02326547"/>
    <w:rsid w:val="02339F58"/>
    <w:rsid w:val="0249FA44"/>
    <w:rsid w:val="0253A9A7"/>
    <w:rsid w:val="02705C47"/>
    <w:rsid w:val="027BBD75"/>
    <w:rsid w:val="028937D7"/>
    <w:rsid w:val="0292B93F"/>
    <w:rsid w:val="02A5A5A6"/>
    <w:rsid w:val="02A82D4E"/>
    <w:rsid w:val="02CC5216"/>
    <w:rsid w:val="02E73E91"/>
    <w:rsid w:val="033113D3"/>
    <w:rsid w:val="0333C154"/>
    <w:rsid w:val="033B5EC7"/>
    <w:rsid w:val="03697485"/>
    <w:rsid w:val="037F1042"/>
    <w:rsid w:val="038C4617"/>
    <w:rsid w:val="0397DB99"/>
    <w:rsid w:val="03BB8D96"/>
    <w:rsid w:val="03BE254B"/>
    <w:rsid w:val="046CF11D"/>
    <w:rsid w:val="047BD0F0"/>
    <w:rsid w:val="04CCE434"/>
    <w:rsid w:val="04D52F04"/>
    <w:rsid w:val="04E10900"/>
    <w:rsid w:val="04EB5B08"/>
    <w:rsid w:val="053F98C6"/>
    <w:rsid w:val="056A0609"/>
    <w:rsid w:val="05780E02"/>
    <w:rsid w:val="058305AA"/>
    <w:rsid w:val="05A4426C"/>
    <w:rsid w:val="05AE6B27"/>
    <w:rsid w:val="05F5CDA2"/>
    <w:rsid w:val="061A3B74"/>
    <w:rsid w:val="063B5849"/>
    <w:rsid w:val="067E3EF9"/>
    <w:rsid w:val="06BCC04E"/>
    <w:rsid w:val="06BE79B0"/>
    <w:rsid w:val="06D01271"/>
    <w:rsid w:val="0725F770"/>
    <w:rsid w:val="0789C20A"/>
    <w:rsid w:val="07937774"/>
    <w:rsid w:val="07973E9D"/>
    <w:rsid w:val="07AE3D8E"/>
    <w:rsid w:val="07BB6A03"/>
    <w:rsid w:val="07C163AC"/>
    <w:rsid w:val="07CE299C"/>
    <w:rsid w:val="07DF6A37"/>
    <w:rsid w:val="07E64248"/>
    <w:rsid w:val="07F63F24"/>
    <w:rsid w:val="07FDC7CB"/>
    <w:rsid w:val="08172CC5"/>
    <w:rsid w:val="083E2ECA"/>
    <w:rsid w:val="08A17E0F"/>
    <w:rsid w:val="08B94A49"/>
    <w:rsid w:val="08C1C7D1"/>
    <w:rsid w:val="0923A393"/>
    <w:rsid w:val="09433EE2"/>
    <w:rsid w:val="09512FAD"/>
    <w:rsid w:val="0954A333"/>
    <w:rsid w:val="096036AC"/>
    <w:rsid w:val="098DBA2A"/>
    <w:rsid w:val="09934B6A"/>
    <w:rsid w:val="09EABE96"/>
    <w:rsid w:val="09EB0D17"/>
    <w:rsid w:val="09FADE6F"/>
    <w:rsid w:val="0A01F4E5"/>
    <w:rsid w:val="0A551AAA"/>
    <w:rsid w:val="0A6A1ADE"/>
    <w:rsid w:val="0A956128"/>
    <w:rsid w:val="0AABC5F0"/>
    <w:rsid w:val="0AC36D42"/>
    <w:rsid w:val="0AC49D7E"/>
    <w:rsid w:val="0AF4CB53"/>
    <w:rsid w:val="0B0013DF"/>
    <w:rsid w:val="0B1D624C"/>
    <w:rsid w:val="0B4274F6"/>
    <w:rsid w:val="0B47A4EB"/>
    <w:rsid w:val="0B575EC9"/>
    <w:rsid w:val="0B753048"/>
    <w:rsid w:val="0B7C328C"/>
    <w:rsid w:val="0BD161ED"/>
    <w:rsid w:val="0BD5C759"/>
    <w:rsid w:val="0BE9D5DF"/>
    <w:rsid w:val="0C1EFD31"/>
    <w:rsid w:val="0C270F67"/>
    <w:rsid w:val="0C2B6B5D"/>
    <w:rsid w:val="0C2BFC4F"/>
    <w:rsid w:val="0C707A12"/>
    <w:rsid w:val="0C92107B"/>
    <w:rsid w:val="0CA08883"/>
    <w:rsid w:val="0CAA902A"/>
    <w:rsid w:val="0CC62BAD"/>
    <w:rsid w:val="0CC7A843"/>
    <w:rsid w:val="0CF56E03"/>
    <w:rsid w:val="0D31A9A5"/>
    <w:rsid w:val="0D36900F"/>
    <w:rsid w:val="0D3F6C49"/>
    <w:rsid w:val="0D4AC2ED"/>
    <w:rsid w:val="0D4DF5C3"/>
    <w:rsid w:val="0E75C141"/>
    <w:rsid w:val="0EC7B22E"/>
    <w:rsid w:val="0ED56608"/>
    <w:rsid w:val="0F4EDF4F"/>
    <w:rsid w:val="0FE44996"/>
    <w:rsid w:val="10145749"/>
    <w:rsid w:val="1025213F"/>
    <w:rsid w:val="102D0EC5"/>
    <w:rsid w:val="104A7A37"/>
    <w:rsid w:val="105D20B8"/>
    <w:rsid w:val="1089047B"/>
    <w:rsid w:val="108EE607"/>
    <w:rsid w:val="109CEE52"/>
    <w:rsid w:val="10CF0B3B"/>
    <w:rsid w:val="1164BA6B"/>
    <w:rsid w:val="117BD790"/>
    <w:rsid w:val="11953939"/>
    <w:rsid w:val="11A9C10B"/>
    <w:rsid w:val="11CFF540"/>
    <w:rsid w:val="11D4B780"/>
    <w:rsid w:val="11DA19FD"/>
    <w:rsid w:val="12271176"/>
    <w:rsid w:val="1228A66E"/>
    <w:rsid w:val="123F8D81"/>
    <w:rsid w:val="1245D7F9"/>
    <w:rsid w:val="1253D5BD"/>
    <w:rsid w:val="126B367A"/>
    <w:rsid w:val="12785FF8"/>
    <w:rsid w:val="1289EA5A"/>
    <w:rsid w:val="12E60066"/>
    <w:rsid w:val="12FA9149"/>
    <w:rsid w:val="12FE6EB0"/>
    <w:rsid w:val="13002562"/>
    <w:rsid w:val="130B6BC3"/>
    <w:rsid w:val="130ED477"/>
    <w:rsid w:val="1364AF87"/>
    <w:rsid w:val="138A3288"/>
    <w:rsid w:val="138FC364"/>
    <w:rsid w:val="13AD5487"/>
    <w:rsid w:val="13AE7D9B"/>
    <w:rsid w:val="13B67D04"/>
    <w:rsid w:val="13DC73D2"/>
    <w:rsid w:val="13FA3B27"/>
    <w:rsid w:val="13FA7BBD"/>
    <w:rsid w:val="142190F3"/>
    <w:rsid w:val="14227CF8"/>
    <w:rsid w:val="143A2522"/>
    <w:rsid w:val="1451D262"/>
    <w:rsid w:val="1451D262"/>
    <w:rsid w:val="1473F1F0"/>
    <w:rsid w:val="147AD633"/>
    <w:rsid w:val="1486148E"/>
    <w:rsid w:val="14A985F4"/>
    <w:rsid w:val="152602E9"/>
    <w:rsid w:val="155A4B35"/>
    <w:rsid w:val="155F1BD6"/>
    <w:rsid w:val="1562E2A7"/>
    <w:rsid w:val="15831977"/>
    <w:rsid w:val="1594A7F6"/>
    <w:rsid w:val="15E52CC2"/>
    <w:rsid w:val="15E5D69F"/>
    <w:rsid w:val="15E90797"/>
    <w:rsid w:val="160C6683"/>
    <w:rsid w:val="16125A9E"/>
    <w:rsid w:val="1651C720"/>
    <w:rsid w:val="16887E8D"/>
    <w:rsid w:val="16CCAFCA"/>
    <w:rsid w:val="16DAFBA7"/>
    <w:rsid w:val="16DD8214"/>
    <w:rsid w:val="16EF7BC3"/>
    <w:rsid w:val="16F30779"/>
    <w:rsid w:val="17118B6B"/>
    <w:rsid w:val="176B204E"/>
    <w:rsid w:val="17748CE1"/>
    <w:rsid w:val="178D03B2"/>
    <w:rsid w:val="17D2E9B4"/>
    <w:rsid w:val="17F404BB"/>
    <w:rsid w:val="17F42299"/>
    <w:rsid w:val="1806402A"/>
    <w:rsid w:val="18287B7B"/>
    <w:rsid w:val="183820AA"/>
    <w:rsid w:val="183C518C"/>
    <w:rsid w:val="185441B3"/>
    <w:rsid w:val="185B8A10"/>
    <w:rsid w:val="188E38B2"/>
    <w:rsid w:val="188E69A3"/>
    <w:rsid w:val="18A87651"/>
    <w:rsid w:val="18CBEEEE"/>
    <w:rsid w:val="18D52B2C"/>
    <w:rsid w:val="18E9273B"/>
    <w:rsid w:val="19106644"/>
    <w:rsid w:val="1930A07F"/>
    <w:rsid w:val="19B0D268"/>
    <w:rsid w:val="19D3F10B"/>
    <w:rsid w:val="19F27FC8"/>
    <w:rsid w:val="1A6A6993"/>
    <w:rsid w:val="1A9A69E5"/>
    <w:rsid w:val="1AC0E35A"/>
    <w:rsid w:val="1AC1404D"/>
    <w:rsid w:val="1ACBD20C"/>
    <w:rsid w:val="1ADB974A"/>
    <w:rsid w:val="1AE51F70"/>
    <w:rsid w:val="1B30FECC"/>
    <w:rsid w:val="1B446E4F"/>
    <w:rsid w:val="1B539289"/>
    <w:rsid w:val="1B58BC51"/>
    <w:rsid w:val="1B7FF24C"/>
    <w:rsid w:val="1B8554E9"/>
    <w:rsid w:val="1B951A64"/>
    <w:rsid w:val="1BAF9027"/>
    <w:rsid w:val="1BB90065"/>
    <w:rsid w:val="1BB98F80"/>
    <w:rsid w:val="1BEC05E1"/>
    <w:rsid w:val="1C576924"/>
    <w:rsid w:val="1C63E66C"/>
    <w:rsid w:val="1C88DD57"/>
    <w:rsid w:val="1C895826"/>
    <w:rsid w:val="1C8BA5E4"/>
    <w:rsid w:val="1CB55212"/>
    <w:rsid w:val="1CBCC6E2"/>
    <w:rsid w:val="1CD5C603"/>
    <w:rsid w:val="1CE70AED"/>
    <w:rsid w:val="1CEA14B9"/>
    <w:rsid w:val="1CF60769"/>
    <w:rsid w:val="1D03A0B0"/>
    <w:rsid w:val="1D03BA23"/>
    <w:rsid w:val="1D0B91CD"/>
    <w:rsid w:val="1D12B7D5"/>
    <w:rsid w:val="1D4B6088"/>
    <w:rsid w:val="1D63D303"/>
    <w:rsid w:val="1D65D004"/>
    <w:rsid w:val="1D6A2DBB"/>
    <w:rsid w:val="1D85F70A"/>
    <w:rsid w:val="1D9B25F2"/>
    <w:rsid w:val="1DA2E08F"/>
    <w:rsid w:val="1DBE39FF"/>
    <w:rsid w:val="1DE386ED"/>
    <w:rsid w:val="1DED6EF2"/>
    <w:rsid w:val="1DF94777"/>
    <w:rsid w:val="1E03A797"/>
    <w:rsid w:val="1E1D13C6"/>
    <w:rsid w:val="1E589743"/>
    <w:rsid w:val="1E5C0D49"/>
    <w:rsid w:val="1E793EBF"/>
    <w:rsid w:val="1E9F74A8"/>
    <w:rsid w:val="1EC2D9AB"/>
    <w:rsid w:val="1F031E30"/>
    <w:rsid w:val="1F0FD093"/>
    <w:rsid w:val="1F1C7600"/>
    <w:rsid w:val="1F679612"/>
    <w:rsid w:val="1F9A97C1"/>
    <w:rsid w:val="1FA3BD1C"/>
    <w:rsid w:val="1FD46D23"/>
    <w:rsid w:val="1FEC458E"/>
    <w:rsid w:val="1FF8B44A"/>
    <w:rsid w:val="2073D846"/>
    <w:rsid w:val="20816847"/>
    <w:rsid w:val="20832D4B"/>
    <w:rsid w:val="20A5340C"/>
    <w:rsid w:val="20B9924E"/>
    <w:rsid w:val="20E927A6"/>
    <w:rsid w:val="2128D4A4"/>
    <w:rsid w:val="2135F184"/>
    <w:rsid w:val="213CF99F"/>
    <w:rsid w:val="2156ED13"/>
    <w:rsid w:val="215A7C7A"/>
    <w:rsid w:val="216E9A2C"/>
    <w:rsid w:val="2185D619"/>
    <w:rsid w:val="2199E8E0"/>
    <w:rsid w:val="219B168C"/>
    <w:rsid w:val="21E7574A"/>
    <w:rsid w:val="21F431A4"/>
    <w:rsid w:val="22290530"/>
    <w:rsid w:val="222B181A"/>
    <w:rsid w:val="2230AEC4"/>
    <w:rsid w:val="2250D84B"/>
    <w:rsid w:val="228EAE6B"/>
    <w:rsid w:val="2291C27A"/>
    <w:rsid w:val="22C1A862"/>
    <w:rsid w:val="22E9B030"/>
    <w:rsid w:val="2315F779"/>
    <w:rsid w:val="236D286D"/>
    <w:rsid w:val="23773E71"/>
    <w:rsid w:val="237E4859"/>
    <w:rsid w:val="238DA8F0"/>
    <w:rsid w:val="23BA0BE3"/>
    <w:rsid w:val="23DB9DB8"/>
    <w:rsid w:val="240AB07A"/>
    <w:rsid w:val="240E1984"/>
    <w:rsid w:val="2432B013"/>
    <w:rsid w:val="243B1167"/>
    <w:rsid w:val="244E5604"/>
    <w:rsid w:val="245417B9"/>
    <w:rsid w:val="248A6387"/>
    <w:rsid w:val="24ABDF18"/>
    <w:rsid w:val="24ADAEB5"/>
    <w:rsid w:val="24D0F55A"/>
    <w:rsid w:val="2504A15D"/>
    <w:rsid w:val="253BCF16"/>
    <w:rsid w:val="25630F45"/>
    <w:rsid w:val="2564BBB2"/>
    <w:rsid w:val="25A9EC33"/>
    <w:rsid w:val="25C41988"/>
    <w:rsid w:val="26139301"/>
    <w:rsid w:val="261FA48C"/>
    <w:rsid w:val="26224F14"/>
    <w:rsid w:val="26235E0A"/>
    <w:rsid w:val="26332791"/>
    <w:rsid w:val="26673191"/>
    <w:rsid w:val="2670E833"/>
    <w:rsid w:val="268A1090"/>
    <w:rsid w:val="268C8137"/>
    <w:rsid w:val="26C00B46"/>
    <w:rsid w:val="26F1E087"/>
    <w:rsid w:val="26F675E4"/>
    <w:rsid w:val="274A8ACA"/>
    <w:rsid w:val="27A495E4"/>
    <w:rsid w:val="27E6E26F"/>
    <w:rsid w:val="28092A64"/>
    <w:rsid w:val="280E5D5E"/>
    <w:rsid w:val="2829DCA7"/>
    <w:rsid w:val="282F4162"/>
    <w:rsid w:val="2844CC04"/>
    <w:rsid w:val="2866FCF4"/>
    <w:rsid w:val="287B0758"/>
    <w:rsid w:val="2881D39C"/>
    <w:rsid w:val="288D7D06"/>
    <w:rsid w:val="28912F8A"/>
    <w:rsid w:val="28AA2FE9"/>
    <w:rsid w:val="28B4CDE8"/>
    <w:rsid w:val="28F1B00B"/>
    <w:rsid w:val="29035089"/>
    <w:rsid w:val="29173D2E"/>
    <w:rsid w:val="29473166"/>
    <w:rsid w:val="296CF0B7"/>
    <w:rsid w:val="297B184D"/>
    <w:rsid w:val="298DCA4F"/>
    <w:rsid w:val="29BB6214"/>
    <w:rsid w:val="29F23EC9"/>
    <w:rsid w:val="2A2C236C"/>
    <w:rsid w:val="2A47E2CE"/>
    <w:rsid w:val="2A53251D"/>
    <w:rsid w:val="2A5ACB81"/>
    <w:rsid w:val="2A789B12"/>
    <w:rsid w:val="2A90DC53"/>
    <w:rsid w:val="2AADAFF5"/>
    <w:rsid w:val="2AD2B85D"/>
    <w:rsid w:val="2AD41C0D"/>
    <w:rsid w:val="2AE3B786"/>
    <w:rsid w:val="2AEA0863"/>
    <w:rsid w:val="2AEFB66E"/>
    <w:rsid w:val="2AF2FE95"/>
    <w:rsid w:val="2B299AB0"/>
    <w:rsid w:val="2B30A6E2"/>
    <w:rsid w:val="2B52457E"/>
    <w:rsid w:val="2B8E0F2A"/>
    <w:rsid w:val="2BBE2EAB"/>
    <w:rsid w:val="2BC51DC8"/>
    <w:rsid w:val="2BDDDD70"/>
    <w:rsid w:val="2C04B356"/>
    <w:rsid w:val="2C40E8BB"/>
    <w:rsid w:val="2C4EDDF0"/>
    <w:rsid w:val="2C4EDDF0"/>
    <w:rsid w:val="2C668359"/>
    <w:rsid w:val="2C67E7A6"/>
    <w:rsid w:val="2C911AD5"/>
    <w:rsid w:val="2CB7E49C"/>
    <w:rsid w:val="2CE029B7"/>
    <w:rsid w:val="2CF95214"/>
    <w:rsid w:val="2CFFED76"/>
    <w:rsid w:val="2D23B921"/>
    <w:rsid w:val="2D29DF8B"/>
    <w:rsid w:val="2D2DE25C"/>
    <w:rsid w:val="2D35FEA8"/>
    <w:rsid w:val="2DAB489A"/>
    <w:rsid w:val="2DB2F265"/>
    <w:rsid w:val="2DBAC44D"/>
    <w:rsid w:val="2DBB8847"/>
    <w:rsid w:val="2DBF62B2"/>
    <w:rsid w:val="2DCB846B"/>
    <w:rsid w:val="2DD3ECAA"/>
    <w:rsid w:val="2E12BD26"/>
    <w:rsid w:val="2E16956C"/>
    <w:rsid w:val="2E5DB281"/>
    <w:rsid w:val="2E6C2FBA"/>
    <w:rsid w:val="2E73522C"/>
    <w:rsid w:val="2EA52BFE"/>
    <w:rsid w:val="2EC44810"/>
    <w:rsid w:val="2ED5A511"/>
    <w:rsid w:val="2EE1F7AA"/>
    <w:rsid w:val="2EE9B4A9"/>
    <w:rsid w:val="2EF053F0"/>
    <w:rsid w:val="2EFCBE8A"/>
    <w:rsid w:val="2F054239"/>
    <w:rsid w:val="2F1BE827"/>
    <w:rsid w:val="2F2B5C3D"/>
    <w:rsid w:val="2F3BC112"/>
    <w:rsid w:val="2F588BA9"/>
    <w:rsid w:val="2F6E382C"/>
    <w:rsid w:val="2F7EF831"/>
    <w:rsid w:val="2F8AD26B"/>
    <w:rsid w:val="2F98208E"/>
    <w:rsid w:val="2F9BCC16"/>
    <w:rsid w:val="2FBD7986"/>
    <w:rsid w:val="2FCFB7AC"/>
    <w:rsid w:val="2FD9B5D1"/>
    <w:rsid w:val="3017CA79"/>
    <w:rsid w:val="301A57D4"/>
    <w:rsid w:val="30508D82"/>
    <w:rsid w:val="307A25D6"/>
    <w:rsid w:val="30842D52"/>
    <w:rsid w:val="30988EEB"/>
    <w:rsid w:val="30A9FB44"/>
    <w:rsid w:val="30C161E5"/>
    <w:rsid w:val="30C41661"/>
    <w:rsid w:val="30E7A6F2"/>
    <w:rsid w:val="31125ADA"/>
    <w:rsid w:val="31498EAD"/>
    <w:rsid w:val="315949E7"/>
    <w:rsid w:val="31602FBB"/>
    <w:rsid w:val="31727244"/>
    <w:rsid w:val="31B5AB39"/>
    <w:rsid w:val="31E1945B"/>
    <w:rsid w:val="31E1A6F6"/>
    <w:rsid w:val="31FD50AE"/>
    <w:rsid w:val="320ABA8A"/>
    <w:rsid w:val="3217B293"/>
    <w:rsid w:val="325201B3"/>
    <w:rsid w:val="3282F306"/>
    <w:rsid w:val="328647B8"/>
    <w:rsid w:val="329F7047"/>
    <w:rsid w:val="32AC3567"/>
    <w:rsid w:val="32B746F9"/>
    <w:rsid w:val="32C481E0"/>
    <w:rsid w:val="32F51A48"/>
    <w:rsid w:val="33006707"/>
    <w:rsid w:val="3349B210"/>
    <w:rsid w:val="3374F395"/>
    <w:rsid w:val="33779782"/>
    <w:rsid w:val="337C2764"/>
    <w:rsid w:val="339BE93C"/>
    <w:rsid w:val="33A1C6F4"/>
    <w:rsid w:val="33DB4461"/>
    <w:rsid w:val="33E19C06"/>
    <w:rsid w:val="33FA997C"/>
    <w:rsid w:val="341EC367"/>
    <w:rsid w:val="3448A849"/>
    <w:rsid w:val="3456074D"/>
    <w:rsid w:val="34763EBD"/>
    <w:rsid w:val="34E8ABC6"/>
    <w:rsid w:val="34FF0841"/>
    <w:rsid w:val="3517F7C5"/>
    <w:rsid w:val="351B0A5D"/>
    <w:rsid w:val="351B3E73"/>
    <w:rsid w:val="3524C801"/>
    <w:rsid w:val="35374C41"/>
    <w:rsid w:val="35570AEB"/>
    <w:rsid w:val="357483BD"/>
    <w:rsid w:val="35957F69"/>
    <w:rsid w:val="35B0110C"/>
    <w:rsid w:val="35C24802"/>
    <w:rsid w:val="3610E80C"/>
    <w:rsid w:val="362DCD1F"/>
    <w:rsid w:val="369344CD"/>
    <w:rsid w:val="36B3C826"/>
    <w:rsid w:val="36CD0A2C"/>
    <w:rsid w:val="3739D2AE"/>
    <w:rsid w:val="374D99E4"/>
    <w:rsid w:val="3797F303"/>
    <w:rsid w:val="379DF151"/>
    <w:rsid w:val="37A33273"/>
    <w:rsid w:val="37C88B6B"/>
    <w:rsid w:val="38221A48"/>
    <w:rsid w:val="382905DD"/>
    <w:rsid w:val="38476A8C"/>
    <w:rsid w:val="3885BA8F"/>
    <w:rsid w:val="38A3A0D0"/>
    <w:rsid w:val="38B50D29"/>
    <w:rsid w:val="38B96744"/>
    <w:rsid w:val="38BAF38A"/>
    <w:rsid w:val="38D2EF14"/>
    <w:rsid w:val="38D61391"/>
    <w:rsid w:val="39042F3B"/>
    <w:rsid w:val="3907AF83"/>
    <w:rsid w:val="390E8B60"/>
    <w:rsid w:val="39104457"/>
    <w:rsid w:val="391D9774"/>
    <w:rsid w:val="392276DF"/>
    <w:rsid w:val="3937FC4A"/>
    <w:rsid w:val="393F02D4"/>
    <w:rsid w:val="394C426F"/>
    <w:rsid w:val="39D37EA5"/>
    <w:rsid w:val="39EB68E8"/>
    <w:rsid w:val="3A12FD52"/>
    <w:rsid w:val="3A34E909"/>
    <w:rsid w:val="3A3F7131"/>
    <w:rsid w:val="3A43FD07"/>
    <w:rsid w:val="3AB99965"/>
    <w:rsid w:val="3B0B78EC"/>
    <w:rsid w:val="3B160637"/>
    <w:rsid w:val="3B626C4E"/>
    <w:rsid w:val="3B8924B1"/>
    <w:rsid w:val="3B8AC303"/>
    <w:rsid w:val="3B9772E4"/>
    <w:rsid w:val="3BB2493E"/>
    <w:rsid w:val="3BCD380B"/>
    <w:rsid w:val="3BCE9628"/>
    <w:rsid w:val="3BD0B96A"/>
    <w:rsid w:val="3BF1B91D"/>
    <w:rsid w:val="3C2EFCAF"/>
    <w:rsid w:val="3C318986"/>
    <w:rsid w:val="3C6C7BB6"/>
    <w:rsid w:val="3C76A396"/>
    <w:rsid w:val="3C8EB86F"/>
    <w:rsid w:val="3C8EE011"/>
    <w:rsid w:val="3CA7494D"/>
    <w:rsid w:val="3CFE01E2"/>
    <w:rsid w:val="3D39FFC4"/>
    <w:rsid w:val="3D400355"/>
    <w:rsid w:val="3D6390C8"/>
    <w:rsid w:val="3D689299"/>
    <w:rsid w:val="3D8FE98A"/>
    <w:rsid w:val="3D99CD8E"/>
    <w:rsid w:val="3DCC0DB7"/>
    <w:rsid w:val="3DCD59E7"/>
    <w:rsid w:val="3E2A71BF"/>
    <w:rsid w:val="3E4319AE"/>
    <w:rsid w:val="3E43DA20"/>
    <w:rsid w:val="3E506DF6"/>
    <w:rsid w:val="3E62F971"/>
    <w:rsid w:val="3ECD9061"/>
    <w:rsid w:val="3F0CEC77"/>
    <w:rsid w:val="3F181590"/>
    <w:rsid w:val="3F372EE6"/>
    <w:rsid w:val="3F482401"/>
    <w:rsid w:val="3F7215EF"/>
    <w:rsid w:val="3F88BCEE"/>
    <w:rsid w:val="3F89DC8B"/>
    <w:rsid w:val="3FE235CC"/>
    <w:rsid w:val="3FF25020"/>
    <w:rsid w:val="401C4E6C"/>
    <w:rsid w:val="40244ADA"/>
    <w:rsid w:val="405AAA6C"/>
    <w:rsid w:val="4077A417"/>
    <w:rsid w:val="40A3242D"/>
    <w:rsid w:val="40A42A8D"/>
    <w:rsid w:val="40A7738A"/>
    <w:rsid w:val="40AEF22A"/>
    <w:rsid w:val="40B0E2BE"/>
    <w:rsid w:val="40B3E5F1"/>
    <w:rsid w:val="41078DF3"/>
    <w:rsid w:val="410888D9"/>
    <w:rsid w:val="410DE650"/>
    <w:rsid w:val="410E91CB"/>
    <w:rsid w:val="414A14B9"/>
    <w:rsid w:val="41CF10F5"/>
    <w:rsid w:val="41D0EB79"/>
    <w:rsid w:val="41E99DB2"/>
    <w:rsid w:val="41F8BD9C"/>
    <w:rsid w:val="42137478"/>
    <w:rsid w:val="422CFC7A"/>
    <w:rsid w:val="423C6F6D"/>
    <w:rsid w:val="424A0847"/>
    <w:rsid w:val="424A8316"/>
    <w:rsid w:val="4268B775"/>
    <w:rsid w:val="4274D2AC"/>
    <w:rsid w:val="427B4DB8"/>
    <w:rsid w:val="42826880"/>
    <w:rsid w:val="42E09D75"/>
    <w:rsid w:val="42E5E51A"/>
    <w:rsid w:val="42F5DD09"/>
    <w:rsid w:val="430D729C"/>
    <w:rsid w:val="4312A7FE"/>
    <w:rsid w:val="43481BDA"/>
    <w:rsid w:val="439AF12F"/>
    <w:rsid w:val="43B8B306"/>
    <w:rsid w:val="43D83FCE"/>
    <w:rsid w:val="43E65377"/>
    <w:rsid w:val="440CD601"/>
    <w:rsid w:val="441AD9D8"/>
    <w:rsid w:val="441E7409"/>
    <w:rsid w:val="442E04AE"/>
    <w:rsid w:val="444FCE29"/>
    <w:rsid w:val="4492DE5D"/>
    <w:rsid w:val="44B25B32"/>
    <w:rsid w:val="44F3E348"/>
    <w:rsid w:val="45025F50"/>
    <w:rsid w:val="450BCDEA"/>
    <w:rsid w:val="4532C93B"/>
    <w:rsid w:val="45368A14"/>
    <w:rsid w:val="4538890B"/>
    <w:rsid w:val="4556C79B"/>
    <w:rsid w:val="457146F4"/>
    <w:rsid w:val="45D3BCEC"/>
    <w:rsid w:val="45F49026"/>
    <w:rsid w:val="45FC128C"/>
    <w:rsid w:val="464AF663"/>
    <w:rsid w:val="46612306"/>
    <w:rsid w:val="467B514E"/>
    <w:rsid w:val="46840F50"/>
    <w:rsid w:val="469618D8"/>
    <w:rsid w:val="46D1D3D2"/>
    <w:rsid w:val="46D4917D"/>
    <w:rsid w:val="46DBCB67"/>
    <w:rsid w:val="46E907D5"/>
    <w:rsid w:val="4713639A"/>
    <w:rsid w:val="471A41CF"/>
    <w:rsid w:val="471AF6C0"/>
    <w:rsid w:val="471D796A"/>
    <w:rsid w:val="4730400B"/>
    <w:rsid w:val="4741592F"/>
    <w:rsid w:val="4742B19F"/>
    <w:rsid w:val="474F8542"/>
    <w:rsid w:val="477AD69F"/>
    <w:rsid w:val="477E961B"/>
    <w:rsid w:val="47E8BED8"/>
    <w:rsid w:val="47F0B622"/>
    <w:rsid w:val="481F9730"/>
    <w:rsid w:val="481FDFB1"/>
    <w:rsid w:val="4882B5FC"/>
    <w:rsid w:val="4897A6FD"/>
    <w:rsid w:val="48A98E91"/>
    <w:rsid w:val="49036BB9"/>
    <w:rsid w:val="4918F835"/>
    <w:rsid w:val="491DD826"/>
    <w:rsid w:val="49332BC2"/>
    <w:rsid w:val="4955269E"/>
    <w:rsid w:val="495C736D"/>
    <w:rsid w:val="496BB92B"/>
    <w:rsid w:val="498DB9DB"/>
    <w:rsid w:val="4998C3C8"/>
    <w:rsid w:val="49BBB012"/>
    <w:rsid w:val="4A5F98A0"/>
    <w:rsid w:val="4A6EEEDA"/>
    <w:rsid w:val="4A9A3C1F"/>
    <w:rsid w:val="4ABB8522"/>
    <w:rsid w:val="4ACDDA86"/>
    <w:rsid w:val="4AE368C0"/>
    <w:rsid w:val="4AF959F9"/>
    <w:rsid w:val="4B161B88"/>
    <w:rsid w:val="4B40BA2C"/>
    <w:rsid w:val="4B5094F7"/>
    <w:rsid w:val="4BB6BA7C"/>
    <w:rsid w:val="4BBA56BE"/>
    <w:rsid w:val="4BD410A4"/>
    <w:rsid w:val="4BFC77AB"/>
    <w:rsid w:val="4C0ABF3B"/>
    <w:rsid w:val="4C1325F3"/>
    <w:rsid w:val="4C63E5CE"/>
    <w:rsid w:val="4C6AA9F6"/>
    <w:rsid w:val="4C870862"/>
    <w:rsid w:val="4CD483A1"/>
    <w:rsid w:val="4D27331E"/>
    <w:rsid w:val="4D27331E"/>
    <w:rsid w:val="4D305906"/>
    <w:rsid w:val="4D411AFA"/>
    <w:rsid w:val="4D687ED8"/>
    <w:rsid w:val="4D6971AF"/>
    <w:rsid w:val="4D6F4F7C"/>
    <w:rsid w:val="4D94DBD1"/>
    <w:rsid w:val="4DADD424"/>
    <w:rsid w:val="4DBB6DBA"/>
    <w:rsid w:val="4DC0684E"/>
    <w:rsid w:val="4DC6D946"/>
    <w:rsid w:val="4DD1DCE1"/>
    <w:rsid w:val="4DDA3FC0"/>
    <w:rsid w:val="4DF25EE1"/>
    <w:rsid w:val="4DF88BEB"/>
    <w:rsid w:val="4DFE55E4"/>
    <w:rsid w:val="4EA9099A"/>
    <w:rsid w:val="4EB289B9"/>
    <w:rsid w:val="4EF8FD10"/>
    <w:rsid w:val="4F044F39"/>
    <w:rsid w:val="4F288B4F"/>
    <w:rsid w:val="4F357B3E"/>
    <w:rsid w:val="4F3D120F"/>
    <w:rsid w:val="4F524E75"/>
    <w:rsid w:val="4F7A85CF"/>
    <w:rsid w:val="4F8FDACE"/>
    <w:rsid w:val="4FBA5353"/>
    <w:rsid w:val="4FD60399"/>
    <w:rsid w:val="4FE419CD"/>
    <w:rsid w:val="502D200F"/>
    <w:rsid w:val="50385FD2"/>
    <w:rsid w:val="505861C4"/>
    <w:rsid w:val="5063B07A"/>
    <w:rsid w:val="5067AF67"/>
    <w:rsid w:val="5067B292"/>
    <w:rsid w:val="5067ECAD"/>
    <w:rsid w:val="50CCC405"/>
    <w:rsid w:val="50CF5DDF"/>
    <w:rsid w:val="50D2E729"/>
    <w:rsid w:val="50D56E2D"/>
    <w:rsid w:val="50DA02C9"/>
    <w:rsid w:val="50DC93E6"/>
    <w:rsid w:val="50F78795"/>
    <w:rsid w:val="510D71CC"/>
    <w:rsid w:val="5125154A"/>
    <w:rsid w:val="51269A29"/>
    <w:rsid w:val="51293820"/>
    <w:rsid w:val="515623B4"/>
    <w:rsid w:val="516BBC1A"/>
    <w:rsid w:val="5170DB2A"/>
    <w:rsid w:val="519B12D6"/>
    <w:rsid w:val="5200847B"/>
    <w:rsid w:val="52056838"/>
    <w:rsid w:val="520682E6"/>
    <w:rsid w:val="520D94B4"/>
    <w:rsid w:val="521302DF"/>
    <w:rsid w:val="52689466"/>
    <w:rsid w:val="526DC7A2"/>
    <w:rsid w:val="52C26A8A"/>
    <w:rsid w:val="52F07070"/>
    <w:rsid w:val="53078C7B"/>
    <w:rsid w:val="53283103"/>
    <w:rsid w:val="532FF431"/>
    <w:rsid w:val="5336E337"/>
    <w:rsid w:val="533B20B6"/>
    <w:rsid w:val="53432EFC"/>
    <w:rsid w:val="5364AFA8"/>
    <w:rsid w:val="536869C1"/>
    <w:rsid w:val="53B05C7E"/>
    <w:rsid w:val="53BB66C8"/>
    <w:rsid w:val="53C568A3"/>
    <w:rsid w:val="53CC0CD6"/>
    <w:rsid w:val="53CE2E33"/>
    <w:rsid w:val="5467ED9B"/>
    <w:rsid w:val="548DC476"/>
    <w:rsid w:val="5495BFB5"/>
    <w:rsid w:val="549CD487"/>
    <w:rsid w:val="54A9FA96"/>
    <w:rsid w:val="54F61C47"/>
    <w:rsid w:val="550C5384"/>
    <w:rsid w:val="551FC5F0"/>
    <w:rsid w:val="55539595"/>
    <w:rsid w:val="5567346B"/>
    <w:rsid w:val="55B83EDF"/>
    <w:rsid w:val="55C2E83F"/>
    <w:rsid w:val="55E52A03"/>
    <w:rsid w:val="5674A54D"/>
    <w:rsid w:val="56BD9B9E"/>
    <w:rsid w:val="56D1E77B"/>
    <w:rsid w:val="56D9D103"/>
    <w:rsid w:val="56FD0965"/>
    <w:rsid w:val="57902486"/>
    <w:rsid w:val="5795DBAD"/>
    <w:rsid w:val="57961DEA"/>
    <w:rsid w:val="57C56538"/>
    <w:rsid w:val="57D7A3FB"/>
    <w:rsid w:val="57D8E68E"/>
    <w:rsid w:val="57FE52D7"/>
    <w:rsid w:val="5816A01F"/>
    <w:rsid w:val="585998EF"/>
    <w:rsid w:val="585998EF"/>
    <w:rsid w:val="585EEBDF"/>
    <w:rsid w:val="58DCDF1E"/>
    <w:rsid w:val="58EDF310"/>
    <w:rsid w:val="591CB5EE"/>
    <w:rsid w:val="5931AC0E"/>
    <w:rsid w:val="5944852D"/>
    <w:rsid w:val="5973F833"/>
    <w:rsid w:val="59919023"/>
    <w:rsid w:val="59AABF31"/>
    <w:rsid w:val="59B4B6D9"/>
    <w:rsid w:val="59C1D1FF"/>
    <w:rsid w:val="59E99A78"/>
    <w:rsid w:val="5A1DF618"/>
    <w:rsid w:val="5A34AA27"/>
    <w:rsid w:val="5A6B8EBD"/>
    <w:rsid w:val="5A710FD8"/>
    <w:rsid w:val="5A732B7C"/>
    <w:rsid w:val="5A73A64B"/>
    <w:rsid w:val="5A8C7DE2"/>
    <w:rsid w:val="5AA9C83A"/>
    <w:rsid w:val="5AB45412"/>
    <w:rsid w:val="5AB55CF1"/>
    <w:rsid w:val="5AC5BB5A"/>
    <w:rsid w:val="5AE4F1CC"/>
    <w:rsid w:val="5AE55671"/>
    <w:rsid w:val="5B16F077"/>
    <w:rsid w:val="5B2CE319"/>
    <w:rsid w:val="5B3FAE06"/>
    <w:rsid w:val="5B47DD62"/>
    <w:rsid w:val="5B4DDFD0"/>
    <w:rsid w:val="5B4E40E1"/>
    <w:rsid w:val="5B66D548"/>
    <w:rsid w:val="5B6AF3C4"/>
    <w:rsid w:val="5B6CC250"/>
    <w:rsid w:val="5B76667F"/>
    <w:rsid w:val="5B7ED490"/>
    <w:rsid w:val="5BB89A8B"/>
    <w:rsid w:val="5BD9E903"/>
    <w:rsid w:val="5BFC5241"/>
    <w:rsid w:val="5C4A6D4C"/>
    <w:rsid w:val="5C616730"/>
    <w:rsid w:val="5C694CD0"/>
    <w:rsid w:val="5C6A650A"/>
    <w:rsid w:val="5C6D7CBD"/>
    <w:rsid w:val="5CB302A4"/>
    <w:rsid w:val="5CBB4F49"/>
    <w:rsid w:val="5CFC39BE"/>
    <w:rsid w:val="5D2C0F57"/>
    <w:rsid w:val="5D415757"/>
    <w:rsid w:val="5D55F4C3"/>
    <w:rsid w:val="5D591DF3"/>
    <w:rsid w:val="5D82EB7A"/>
    <w:rsid w:val="5D9AB12D"/>
    <w:rsid w:val="5DAB7514"/>
    <w:rsid w:val="5DBE77DD"/>
    <w:rsid w:val="5DCD0F1B"/>
    <w:rsid w:val="5DE63DAD"/>
    <w:rsid w:val="5E03D033"/>
    <w:rsid w:val="5E0B285C"/>
    <w:rsid w:val="5E1526BA"/>
    <w:rsid w:val="5E4ED305"/>
    <w:rsid w:val="5E900F27"/>
    <w:rsid w:val="5E998E9D"/>
    <w:rsid w:val="5EC8DA73"/>
    <w:rsid w:val="5ED0E06A"/>
    <w:rsid w:val="5F51E95E"/>
    <w:rsid w:val="5F627572"/>
    <w:rsid w:val="5F74AFA3"/>
    <w:rsid w:val="5F775AAB"/>
    <w:rsid w:val="5F77FAD7"/>
    <w:rsid w:val="5F7B425B"/>
    <w:rsid w:val="5F7E731B"/>
    <w:rsid w:val="5F820E0E"/>
    <w:rsid w:val="5F9F68B3"/>
    <w:rsid w:val="5FBC7076"/>
    <w:rsid w:val="5FFA0B49"/>
    <w:rsid w:val="6030D3DD"/>
    <w:rsid w:val="6078F819"/>
    <w:rsid w:val="60A3EBAB"/>
    <w:rsid w:val="60A81CF5"/>
    <w:rsid w:val="60E29709"/>
    <w:rsid w:val="611DDE6F"/>
    <w:rsid w:val="613CBDF3"/>
    <w:rsid w:val="614CC77C"/>
    <w:rsid w:val="6153B5EB"/>
    <w:rsid w:val="616C8CB4"/>
    <w:rsid w:val="6170B001"/>
    <w:rsid w:val="61BD8265"/>
    <w:rsid w:val="61DEB683"/>
    <w:rsid w:val="61EB0334"/>
    <w:rsid w:val="61EB9848"/>
    <w:rsid w:val="61FB7805"/>
    <w:rsid w:val="627E676A"/>
    <w:rsid w:val="62A9664A"/>
    <w:rsid w:val="62D5A71A"/>
    <w:rsid w:val="62D88E54"/>
    <w:rsid w:val="6305086A"/>
    <w:rsid w:val="630D6685"/>
    <w:rsid w:val="63224428"/>
    <w:rsid w:val="635952C6"/>
    <w:rsid w:val="639091D1"/>
    <w:rsid w:val="64095F6F"/>
    <w:rsid w:val="641A37CB"/>
    <w:rsid w:val="64255A81"/>
    <w:rsid w:val="64557F31"/>
    <w:rsid w:val="646323DE"/>
    <w:rsid w:val="646A6697"/>
    <w:rsid w:val="648D70A2"/>
    <w:rsid w:val="6498BEE9"/>
    <w:rsid w:val="64A9FBE1"/>
    <w:rsid w:val="64E2E8A4"/>
    <w:rsid w:val="64F52327"/>
    <w:rsid w:val="6531DCC5"/>
    <w:rsid w:val="65391E2A"/>
    <w:rsid w:val="65B3A399"/>
    <w:rsid w:val="65E04C78"/>
    <w:rsid w:val="65E73C5B"/>
    <w:rsid w:val="65F14F92"/>
    <w:rsid w:val="65F4BEF0"/>
    <w:rsid w:val="6628E223"/>
    <w:rsid w:val="668EFEC7"/>
    <w:rsid w:val="671D6CF0"/>
    <w:rsid w:val="67209C34"/>
    <w:rsid w:val="6768E162"/>
    <w:rsid w:val="6784BF58"/>
    <w:rsid w:val="67A05790"/>
    <w:rsid w:val="67B99F47"/>
    <w:rsid w:val="67C92138"/>
    <w:rsid w:val="67CDCD29"/>
    <w:rsid w:val="67F5B54B"/>
    <w:rsid w:val="68143E4A"/>
    <w:rsid w:val="684FD338"/>
    <w:rsid w:val="68609534"/>
    <w:rsid w:val="68620596"/>
    <w:rsid w:val="68A788D0"/>
    <w:rsid w:val="68C4910D"/>
    <w:rsid w:val="68C825ED"/>
    <w:rsid w:val="68DE142C"/>
    <w:rsid w:val="68EB5FDD"/>
    <w:rsid w:val="68FEBDC4"/>
    <w:rsid w:val="68FFB0B2"/>
    <w:rsid w:val="692FC179"/>
    <w:rsid w:val="694416DA"/>
    <w:rsid w:val="69724F39"/>
    <w:rsid w:val="6980BAEB"/>
    <w:rsid w:val="699185AC"/>
    <w:rsid w:val="69966DB8"/>
    <w:rsid w:val="69BD7D66"/>
    <w:rsid w:val="69CC1ED0"/>
    <w:rsid w:val="69EC70A2"/>
    <w:rsid w:val="6A0E5DBF"/>
    <w:rsid w:val="6A49BCC4"/>
    <w:rsid w:val="6A6FD4E4"/>
    <w:rsid w:val="6AA9FA88"/>
    <w:rsid w:val="6ACDCFCF"/>
    <w:rsid w:val="6AD26562"/>
    <w:rsid w:val="6AEA08E0"/>
    <w:rsid w:val="6B105C62"/>
    <w:rsid w:val="6B21F1EA"/>
    <w:rsid w:val="6B256887"/>
    <w:rsid w:val="6B46F603"/>
    <w:rsid w:val="6B5964D3"/>
    <w:rsid w:val="6B5DE665"/>
    <w:rsid w:val="6B6335A6"/>
    <w:rsid w:val="6B873EAC"/>
    <w:rsid w:val="6B99A658"/>
    <w:rsid w:val="6BA7E774"/>
    <w:rsid w:val="6BBCB5F0"/>
    <w:rsid w:val="6BC92911"/>
    <w:rsid w:val="6C032052"/>
    <w:rsid w:val="6C0FD455"/>
    <w:rsid w:val="6C0FD455"/>
    <w:rsid w:val="6C161BA3"/>
    <w:rsid w:val="6C42266F"/>
    <w:rsid w:val="6C46E2DC"/>
    <w:rsid w:val="6CA6BB58"/>
    <w:rsid w:val="6CA8FCE0"/>
    <w:rsid w:val="6CB02FD4"/>
    <w:rsid w:val="6D00350C"/>
    <w:rsid w:val="6D037F5F"/>
    <w:rsid w:val="6D18375D"/>
    <w:rsid w:val="6D260A81"/>
    <w:rsid w:val="6D362DE8"/>
    <w:rsid w:val="6D362DE8"/>
    <w:rsid w:val="6D41A487"/>
    <w:rsid w:val="6D4D7E1A"/>
    <w:rsid w:val="6D52BA3D"/>
    <w:rsid w:val="6D8F70F3"/>
    <w:rsid w:val="6DA7E71D"/>
    <w:rsid w:val="6DCAB83F"/>
    <w:rsid w:val="6DCE83DD"/>
    <w:rsid w:val="6E0DF4E0"/>
    <w:rsid w:val="6E21A9A2"/>
    <w:rsid w:val="6E372724"/>
    <w:rsid w:val="6E5B618B"/>
    <w:rsid w:val="6E5D0949"/>
    <w:rsid w:val="6E70F8BA"/>
    <w:rsid w:val="6E8270D2"/>
    <w:rsid w:val="6E8DD805"/>
    <w:rsid w:val="6ECA598B"/>
    <w:rsid w:val="6ED1471A"/>
    <w:rsid w:val="6EE357F2"/>
    <w:rsid w:val="6EE6EBC3"/>
    <w:rsid w:val="6EFA4A5A"/>
    <w:rsid w:val="6F0EFF78"/>
    <w:rsid w:val="6F26DF50"/>
    <w:rsid w:val="6F2798A6"/>
    <w:rsid w:val="6F2D974B"/>
    <w:rsid w:val="6F3243BE"/>
    <w:rsid w:val="6F4E8BAD"/>
    <w:rsid w:val="6F6915E3"/>
    <w:rsid w:val="6F83F9D1"/>
    <w:rsid w:val="6F9D6385"/>
    <w:rsid w:val="6FA57185"/>
    <w:rsid w:val="703D090A"/>
    <w:rsid w:val="704499C7"/>
    <w:rsid w:val="706966D7"/>
    <w:rsid w:val="706D177B"/>
    <w:rsid w:val="706D77A6"/>
    <w:rsid w:val="7080EDDC"/>
    <w:rsid w:val="708A56FB"/>
    <w:rsid w:val="70902713"/>
    <w:rsid w:val="70970969"/>
    <w:rsid w:val="70B2851C"/>
    <w:rsid w:val="70C6D118"/>
    <w:rsid w:val="70C9FB1F"/>
    <w:rsid w:val="70CFBD7E"/>
    <w:rsid w:val="70FC55CF"/>
    <w:rsid w:val="7103DD89"/>
    <w:rsid w:val="710A5EA0"/>
    <w:rsid w:val="713E8B1C"/>
    <w:rsid w:val="714FA0CC"/>
    <w:rsid w:val="715200BE"/>
    <w:rsid w:val="7173F59B"/>
    <w:rsid w:val="71ADD268"/>
    <w:rsid w:val="71D247F7"/>
    <w:rsid w:val="71D6C587"/>
    <w:rsid w:val="720389A7"/>
    <w:rsid w:val="721A22B3"/>
    <w:rsid w:val="729E752E"/>
    <w:rsid w:val="72A62F01"/>
    <w:rsid w:val="72CDFA75"/>
    <w:rsid w:val="72F149E0"/>
    <w:rsid w:val="72F433E6"/>
    <w:rsid w:val="72F51AC5"/>
    <w:rsid w:val="730789A7"/>
    <w:rsid w:val="731B6E47"/>
    <w:rsid w:val="732FF8FC"/>
    <w:rsid w:val="733731D7"/>
    <w:rsid w:val="7363B9DD"/>
    <w:rsid w:val="7363E808"/>
    <w:rsid w:val="738B1F7C"/>
    <w:rsid w:val="738CA0E5"/>
    <w:rsid w:val="739F8955"/>
    <w:rsid w:val="73C66488"/>
    <w:rsid w:val="73F7A8A1"/>
    <w:rsid w:val="7441FF62"/>
    <w:rsid w:val="745294D5"/>
    <w:rsid w:val="7467B6E2"/>
    <w:rsid w:val="746ABC81"/>
    <w:rsid w:val="74964E00"/>
    <w:rsid w:val="74A892A4"/>
    <w:rsid w:val="74BF19B5"/>
    <w:rsid w:val="74C3750D"/>
    <w:rsid w:val="74D43853"/>
    <w:rsid w:val="74DAD7B6"/>
    <w:rsid w:val="751B8CC6"/>
    <w:rsid w:val="75543440"/>
    <w:rsid w:val="759CE199"/>
    <w:rsid w:val="759DD1E4"/>
    <w:rsid w:val="75A67E5E"/>
    <w:rsid w:val="761335AE"/>
    <w:rsid w:val="762CBB87"/>
    <w:rsid w:val="76385E37"/>
    <w:rsid w:val="764A6462"/>
    <w:rsid w:val="7658EEC0"/>
    <w:rsid w:val="76C6FF79"/>
    <w:rsid w:val="76D2607D"/>
    <w:rsid w:val="76D35C9C"/>
    <w:rsid w:val="76E551C6"/>
    <w:rsid w:val="76F2932D"/>
    <w:rsid w:val="77003675"/>
    <w:rsid w:val="77208E9C"/>
    <w:rsid w:val="7785AB9C"/>
    <w:rsid w:val="779D7BF2"/>
    <w:rsid w:val="77BFC1EF"/>
    <w:rsid w:val="77C2B4F1"/>
    <w:rsid w:val="77DA1A50"/>
    <w:rsid w:val="78032C69"/>
    <w:rsid w:val="780C4F55"/>
    <w:rsid w:val="783119CA"/>
    <w:rsid w:val="78ACC760"/>
    <w:rsid w:val="78C3CF49"/>
    <w:rsid w:val="78C5215A"/>
    <w:rsid w:val="78F1F407"/>
    <w:rsid w:val="791D8249"/>
    <w:rsid w:val="7924409C"/>
    <w:rsid w:val="792EEEA2"/>
    <w:rsid w:val="79385849"/>
    <w:rsid w:val="79537209"/>
    <w:rsid w:val="795869DB"/>
    <w:rsid w:val="795BC4AC"/>
    <w:rsid w:val="7975EAB1"/>
    <w:rsid w:val="79DB1482"/>
    <w:rsid w:val="79F493F1"/>
    <w:rsid w:val="7A275361"/>
    <w:rsid w:val="7A2E09E2"/>
    <w:rsid w:val="7A35A6FE"/>
    <w:rsid w:val="7A5540D6"/>
    <w:rsid w:val="7A691BAF"/>
    <w:rsid w:val="7A78B242"/>
    <w:rsid w:val="7A82440C"/>
    <w:rsid w:val="7AB0DFBD"/>
    <w:rsid w:val="7B11BB12"/>
    <w:rsid w:val="7B5ECE07"/>
    <w:rsid w:val="7B64276F"/>
    <w:rsid w:val="7B7B8077"/>
    <w:rsid w:val="7BF16C95"/>
    <w:rsid w:val="7C1591A6"/>
    <w:rsid w:val="7C1E394A"/>
    <w:rsid w:val="7C32C2BC"/>
    <w:rsid w:val="7C435B00"/>
    <w:rsid w:val="7C59A06A"/>
    <w:rsid w:val="7C63C87D"/>
    <w:rsid w:val="7CD1D43C"/>
    <w:rsid w:val="7D1ED86A"/>
    <w:rsid w:val="7D237B7A"/>
    <w:rsid w:val="7D23DDE2"/>
    <w:rsid w:val="7D335268"/>
    <w:rsid w:val="7D3A5323"/>
    <w:rsid w:val="7D4B97DA"/>
    <w:rsid w:val="7D5A3887"/>
    <w:rsid w:val="7D825EF2"/>
    <w:rsid w:val="7D98927D"/>
    <w:rsid w:val="7DAC988E"/>
    <w:rsid w:val="7DC4AB69"/>
    <w:rsid w:val="7DF570CB"/>
    <w:rsid w:val="7DF702CD"/>
    <w:rsid w:val="7DFAC93D"/>
    <w:rsid w:val="7E2A27A1"/>
    <w:rsid w:val="7E3C5C11"/>
    <w:rsid w:val="7E426151"/>
    <w:rsid w:val="7E473B60"/>
    <w:rsid w:val="7E5141B7"/>
    <w:rsid w:val="7EA10015"/>
    <w:rsid w:val="7EAD994F"/>
    <w:rsid w:val="7EB15D9A"/>
    <w:rsid w:val="7EF0E833"/>
    <w:rsid w:val="7F392C01"/>
    <w:rsid w:val="7F4669BD"/>
    <w:rsid w:val="7F55B52F"/>
    <w:rsid w:val="7F6E60A1"/>
    <w:rsid w:val="7F85C62B"/>
    <w:rsid w:val="7F881DAA"/>
    <w:rsid w:val="7FC2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C9BD"/>
  <w15:chartTrackingRefBased/>
  <w15:docId w15:val="{35B4F59F-1970-4DEF-8BE3-1C9E6C7EF33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10A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13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CC41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46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6E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F404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2F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F52FB"/>
    <w:rPr>
      <w:b/>
      <w:bCs/>
      <w:sz w:val="20"/>
      <w:szCs w:val="20"/>
    </w:rPr>
  </w:style>
  <w:style w:type="character" w:styleId="Heading1Char" w:customStyle="1">
    <w:name w:val="Heading 1 Char"/>
    <w:basedOn w:val="DefaultParagraphFont"/>
    <w:link w:val="Heading1"/>
    <w:uiPriority w:val="9"/>
    <w:rsid w:val="00EF610A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ListBullet">
    <w:name w:val="List Bullet"/>
    <w:basedOn w:val="Normal"/>
    <w:uiPriority w:val="99"/>
    <w:unhideWhenUsed/>
    <w:rsid w:val="0056095B"/>
    <w:pPr>
      <w:numPr>
        <w:numId w:val="11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65E5C"/>
    <w:rPr>
      <w:color w:val="954F72" w:themeColor="followedHyperlink"/>
      <w:u w:val="single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3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8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mixedmethodsappraisaltoolpublic.pbworks.com/w/file/fetch/127916259/MMAT_2018_criteria-manual_2018-08-01_ENG.pdf" TargetMode="External" Id="rId26" /><Relationship Type="http://schemas.openxmlformats.org/officeDocument/2006/relationships/hyperlink" Target="http://mixedmethodsappraisaltoolpublic.pbworks.com/w/file/fetch/127916259/MMAT_2018_criteria-manual_2018-08-01_ENG.pdf" TargetMode="External" Id="rId21" /><Relationship Type="http://schemas.openxmlformats.org/officeDocument/2006/relationships/hyperlink" Target="http://mixedmethodsappraisaltoolpublic.pbworks.com/w/file/fetch/127916259/MMAT_2018_criteria-manual_2018-08-01_ENG.pdf" TargetMode="External" Id="rId34" /><Relationship Type="http://schemas.openxmlformats.org/officeDocument/2006/relationships/hyperlink" Target="http://mixedmethodsappraisaltoolpublic.pbworks.com/w/file/fetch/127916259/MMAT_2018_criteria-manual_2018-08-01_ENG.pdf" TargetMode="External" Id="rId42" /><Relationship Type="http://schemas.openxmlformats.org/officeDocument/2006/relationships/hyperlink" Target="http://mixedmethodsappraisaltoolpublic.pbworks.com/w/file/fetch/127916259/MMAT_2018_criteria-manual_2018-08-01_ENG.pdf" TargetMode="External" Id="rId47" /><Relationship Type="http://schemas.openxmlformats.org/officeDocument/2006/relationships/header" Target="header1.xml" Id="rId63" /><Relationship Type="http://schemas.openxmlformats.org/officeDocument/2006/relationships/styles" Target="styles.xml" Id="rId2" /><Relationship Type="http://schemas.openxmlformats.org/officeDocument/2006/relationships/hyperlink" Target="http://mixedmethodsappraisaltoolpublic.pbworks.com/w/file/fetch/127916259/MMAT_2018_criteria-manual_2018-08-01_ENG.pdf" TargetMode="External" Id="rId29" /><Relationship Type="http://schemas.openxmlformats.org/officeDocument/2006/relationships/hyperlink" Target="http://mixedmethodsappraisaltoolpublic.pbworks.com/w/file/fetch/127916259/MMAT_2018_criteria-manual_2018-08-01_ENG.pdf" TargetMode="External" Id="rId24" /><Relationship Type="http://schemas.openxmlformats.org/officeDocument/2006/relationships/hyperlink" Target="http://mixedmethodsappraisaltoolpublic.pbworks.com/w/file/fetch/127916259/MMAT_2018_criteria-manual_2018-08-01_ENG.pdf" TargetMode="External" Id="rId32" /><Relationship Type="http://schemas.openxmlformats.org/officeDocument/2006/relationships/hyperlink" Target="http://mixedmethodsappraisaltoolpublic.pbworks.com/w/file/fetch/127916259/MMAT_2018_criteria-manual_2018-08-01_ENG.pdf" TargetMode="External" Id="rId37" /><Relationship Type="http://schemas.openxmlformats.org/officeDocument/2006/relationships/hyperlink" Target="http://mixedmethodsappraisaltoolpublic.pbworks.com/w/file/fetch/127916259/MMAT_2018_criteria-manual_2018-08-01_ENG.pdf" TargetMode="External" Id="rId40" /><Relationship Type="http://schemas.openxmlformats.org/officeDocument/2006/relationships/hyperlink" Target="http://mixedmethodsappraisaltoolpublic.pbworks.com/w/file/fetch/127916259/MMAT_2018_criteria-manual_2018-08-01_ENG.pdf" TargetMode="External" Id="rId45" /><Relationship Type="http://schemas.microsoft.com/office/2011/relationships/people" Target="people.xml" Id="rId66" /><Relationship Type="http://schemas.openxmlformats.org/officeDocument/2006/relationships/footnotes" Target="footnotes.xml" Id="rId5" /><Relationship Type="http://schemas.openxmlformats.org/officeDocument/2006/relationships/hyperlink" Target="http://mixedmethodsappraisaltoolpublic.pbworks.com/w/file/fetch/127916259/MMAT_2018_criteria-manual_2018-08-01_ENG.pdf" TargetMode="External" Id="rId22" /><Relationship Type="http://schemas.openxmlformats.org/officeDocument/2006/relationships/hyperlink" Target="http://mixedmethodsappraisaltoolpublic.pbworks.com/w/file/fetch/127916259/MMAT_2018_criteria-manual_2018-08-01_ENG.pdf" TargetMode="External" Id="rId27" /><Relationship Type="http://schemas.openxmlformats.org/officeDocument/2006/relationships/hyperlink" Target="http://mixedmethodsappraisaltoolpublic.pbworks.com/w/file/fetch/127916259/MMAT_2018_criteria-manual_2018-08-01_ENG.pdf" TargetMode="External" Id="rId30" /><Relationship Type="http://schemas.openxmlformats.org/officeDocument/2006/relationships/hyperlink" Target="http://mixedmethodsappraisaltoolpublic.pbworks.com/w/file/fetch/127916259/MMAT_2018_criteria-manual_2018-08-01_ENG.pdf" TargetMode="External" Id="rId35" /><Relationship Type="http://schemas.openxmlformats.org/officeDocument/2006/relationships/hyperlink" Target="http://mixedmethodsappraisaltoolpublic.pbworks.com/w/file/fetch/127916259/MMAT_2018_criteria-manual_2018-08-01_ENG.pdf" TargetMode="External" Id="rId43" /><Relationship Type="http://schemas.openxmlformats.org/officeDocument/2006/relationships/footer" Target="footer1.xml" Id="rId64" /><Relationship Type="http://schemas.microsoft.com/office/2011/relationships/commentsExtended" Target="commentsExtended.xml" Id="rId8" /><Relationship Type="http://schemas.openxmlformats.org/officeDocument/2006/relationships/settings" Target="settings.xml" Id="rId3" /><Relationship Type="http://schemas.openxmlformats.org/officeDocument/2006/relationships/hyperlink" Target="https://bmjopen.bmj.com/content/13/6/e068887" TargetMode="External" Id="rId17" /><Relationship Type="http://schemas.openxmlformats.org/officeDocument/2006/relationships/hyperlink" Target="http://mixedmethodsappraisaltoolpublic.pbworks.com/w/file/fetch/127916259/MMAT_2018_criteria-manual_2018-08-01_ENG.pdf" TargetMode="External" Id="rId25" /><Relationship Type="http://schemas.openxmlformats.org/officeDocument/2006/relationships/hyperlink" Target="http://mixedmethodsappraisaltoolpublic.pbworks.com/w/file/fetch/127916259/MMAT_2018_criteria-manual_2018-08-01_ENG.pdf" TargetMode="External" Id="rId33" /><Relationship Type="http://schemas.openxmlformats.org/officeDocument/2006/relationships/hyperlink" Target="http://mixedmethodsappraisaltoolpublic.pbworks.com/w/file/fetch/127916259/MMAT_2018_criteria-manual_2018-08-01_ENG.pdf" TargetMode="External" Id="rId38" /><Relationship Type="http://schemas.openxmlformats.org/officeDocument/2006/relationships/hyperlink" Target="http://mixedmethodsappraisaltoolpublic.pbworks.com/w/file/fetch/127916259/MMAT_2018_criteria-manual_2018-08-01_ENG.pdf" TargetMode="External" Id="rId46" /><Relationship Type="http://schemas.openxmlformats.org/officeDocument/2006/relationships/theme" Target="theme/theme1.xml" Id="rId67" /><Relationship Type="http://schemas.openxmlformats.org/officeDocument/2006/relationships/hyperlink" Target="http://mixedmethodsappraisaltoolpublic.pbworks.com/w/file/fetch/127916259/MMAT_2018_criteria-manual_2018-08-01_ENG.pdf" TargetMode="External" Id="rId41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hyperlink" Target="http://mixedmethodsappraisaltoolpublic.pbworks.com/w/file/fetch/127916259/MMAT_2018_criteria-manual_2018-08-01_ENG.pdf" TargetMode="External" Id="rId23" /><Relationship Type="http://schemas.openxmlformats.org/officeDocument/2006/relationships/hyperlink" Target="http://mixedmethodsappraisaltoolpublic.pbworks.com/w/file/fetch/127916259/MMAT_2018_criteria-manual_2018-08-01_ENG.pdf" TargetMode="External" Id="rId28" /><Relationship Type="http://schemas.openxmlformats.org/officeDocument/2006/relationships/hyperlink" Target="http://mixedmethodsappraisaltoolpublic.pbworks.com/w/file/fetch/127916259/MMAT_2018_criteria-manual_2018-08-01_ENG.pdf" TargetMode="External" Id="rId36" /><Relationship Type="http://schemas.microsoft.com/office/2018/08/relationships/commentsExtensible" Target="commentsExtensible.xml" Id="rId10" /><Relationship Type="http://schemas.openxmlformats.org/officeDocument/2006/relationships/hyperlink" Target="http://mixedmethodsappraisaltoolpublic.pbworks.com/w/file/fetch/127916259/MMAT_2018_criteria-manual_2018-08-01_ENG.pdf" TargetMode="External" Id="rId31" /><Relationship Type="http://schemas.openxmlformats.org/officeDocument/2006/relationships/hyperlink" Target="http://mixedmethodsappraisaltoolpublic.pbworks.com/w/file/fetch/127916259/MMAT_2018_criteria-manual_2018-08-01_ENG.pdf" TargetMode="External" Id="rId44" /><Relationship Type="http://schemas.openxmlformats.org/officeDocument/2006/relationships/fontTable" Target="fontTable.xml" Id="rId65" /><Relationship Type="http://schemas.openxmlformats.org/officeDocument/2006/relationships/webSettings" Target="webSettings.xml" Id="rId4" /><Relationship Type="http://schemas.microsoft.com/office/2016/09/relationships/commentsIds" Target="commentsIds.xml" Id="rId9" /><Relationship Type="http://schemas.openxmlformats.org/officeDocument/2006/relationships/hyperlink" Target="http://mixedmethodsappraisaltoolpublic.pbworks.com/w/file/fetch/127916259/MMAT_2018_criteria-manual_2018-08-01_ENG.pdf" TargetMode="External" Id="rId3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yder, Jedidiah S.</dc:creator>
  <keywords/>
  <dc:description/>
  <lastModifiedBy>O'Brien, Lilly</lastModifiedBy>
  <revision>313</revision>
  <dcterms:created xsi:type="dcterms:W3CDTF">2023-07-07T22:29:00.0000000Z</dcterms:created>
  <dcterms:modified xsi:type="dcterms:W3CDTF">2025-04-25T19:55:51.8651355Z</dcterms:modified>
</coreProperties>
</file>